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39F" w:rsidRPr="009C7AC1" w:rsidRDefault="009C7AC1" w:rsidP="002576E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8A39A0">
        <w:rPr>
          <w:rFonts w:asciiTheme="majorBidi" w:hAnsiTheme="majorBidi" w:cstheme="majorBidi"/>
        </w:rPr>
        <w:t>3</w:t>
      </w:r>
      <w:r w:rsidR="002369F2">
        <w:rPr>
          <w:rFonts w:asciiTheme="majorBidi" w:hAnsiTheme="majorBidi" w:cstheme="majorBidi"/>
        </w:rPr>
        <w:t xml:space="preserve"> </w:t>
      </w:r>
      <w:r w:rsidR="002369F2" w:rsidRPr="009C7AC1">
        <w:rPr>
          <w:rFonts w:asciiTheme="majorBidi" w:hAnsiTheme="majorBidi" w:cstheme="majorBidi"/>
        </w:rPr>
        <w:t>Table</w:t>
      </w:r>
      <w:r w:rsidRPr="009C7AC1">
        <w:rPr>
          <w:rFonts w:asciiTheme="majorBidi" w:hAnsiTheme="majorBidi" w:cstheme="majorBidi"/>
        </w:rPr>
        <w:t xml:space="preserve">. The </w:t>
      </w:r>
      <w:r w:rsidR="002576E0">
        <w:rPr>
          <w:rFonts w:asciiTheme="majorBidi" w:hAnsiTheme="majorBidi" w:cstheme="majorBidi"/>
        </w:rPr>
        <w:t>k</w:t>
      </w:r>
      <w:r w:rsidRPr="009C7AC1">
        <w:rPr>
          <w:rFonts w:asciiTheme="majorBidi" w:hAnsiTheme="majorBidi" w:cstheme="majorBidi"/>
        </w:rPr>
        <w:t xml:space="preserve">appa value, accuracies, </w:t>
      </w:r>
      <w:r w:rsidR="002576E0">
        <w:rPr>
          <w:rFonts w:asciiTheme="majorBidi" w:hAnsiTheme="majorBidi" w:cstheme="majorBidi"/>
        </w:rPr>
        <w:t>b</w:t>
      </w:r>
      <w:r w:rsidR="00825747">
        <w:rPr>
          <w:rFonts w:asciiTheme="majorBidi" w:hAnsiTheme="majorBidi" w:cstheme="majorBidi"/>
        </w:rPr>
        <w:t>iallelic</w:t>
      </w:r>
      <w:r w:rsidRPr="009C7AC1">
        <w:rPr>
          <w:rFonts w:asciiTheme="majorBidi" w:hAnsiTheme="majorBidi" w:cstheme="majorBidi"/>
        </w:rPr>
        <w:t xml:space="preserve"> and </w:t>
      </w:r>
      <w:r w:rsidR="002576E0">
        <w:rPr>
          <w:rFonts w:asciiTheme="majorBidi" w:hAnsiTheme="majorBidi" w:cstheme="majorBidi"/>
        </w:rPr>
        <w:t>i</w:t>
      </w:r>
      <w:bookmarkStart w:id="0" w:name="_GoBack"/>
      <w:bookmarkEnd w:id="0"/>
      <w:r w:rsidR="00825747">
        <w:rPr>
          <w:rFonts w:asciiTheme="majorBidi" w:hAnsiTheme="majorBidi" w:cstheme="majorBidi"/>
        </w:rPr>
        <w:t>mprint</w:t>
      </w:r>
      <w:r w:rsidRPr="009C7AC1">
        <w:rPr>
          <w:rFonts w:asciiTheme="majorBidi" w:hAnsiTheme="majorBidi" w:cstheme="majorBidi"/>
        </w:rPr>
        <w:t xml:space="preserve"> recalls and precisions of induction models computed on </w:t>
      </w:r>
      <w:r w:rsidR="00825747">
        <w:rPr>
          <w:rFonts w:asciiTheme="majorBidi" w:hAnsiTheme="majorBidi" w:cstheme="majorBidi"/>
        </w:rPr>
        <w:t xml:space="preserve">10-fold </w:t>
      </w:r>
      <w:r w:rsidR="006941C4">
        <w:rPr>
          <w:rFonts w:asciiTheme="majorBidi" w:hAnsiTheme="majorBidi" w:cstheme="majorBidi"/>
        </w:rPr>
        <w:t>CV</w:t>
      </w:r>
      <w:r w:rsidRPr="009C7AC1">
        <w:rPr>
          <w:rFonts w:asciiTheme="majorBidi" w:hAnsiTheme="majorBidi" w:cstheme="majorBidi"/>
        </w:rPr>
        <w:t>.</w:t>
      </w:r>
    </w:p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834E03" w:rsidRPr="003321D3" w:rsidTr="002E7388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834E0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834E0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4633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834E0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834E0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E0062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="00834E03"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E0062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="00834E03"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E0062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="00834E03"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4E03" w:rsidRPr="003321D3" w:rsidRDefault="00E0062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="00834E03"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4B2F6E" w:rsidRPr="003321D3" w:rsidTr="002E7388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834E0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34E0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Chi Squar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9B48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0.3</w:t>
            </w:r>
            <w:r w:rsidR="009B485C" w:rsidRPr="009B485C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92.8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B485C" w:rsidRDefault="00E0062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B485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4B2F6E" w:rsidRPr="003321D3" w:rsidTr="002E7388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B2F6E" w:rsidRPr="00A242BB" w:rsidRDefault="00A242BB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0.27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B2F6E" w:rsidRPr="00A242BB" w:rsidRDefault="00BD37E1" w:rsidP="00A242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90.</w:t>
            </w:r>
            <w:r w:rsidR="00A242BB" w:rsidRPr="00A242BB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B2F6E" w:rsidRPr="00A242BB" w:rsidRDefault="00BD37E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B2F6E" w:rsidRPr="00A242BB" w:rsidRDefault="00A242BB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B2F6E" w:rsidRPr="00A242BB" w:rsidRDefault="00BD37E1" w:rsidP="00A242B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93.</w:t>
            </w:r>
            <w:r w:rsidR="00A242BB" w:rsidRPr="00A242BB">
              <w:rPr>
                <w:rFonts w:asciiTheme="majorBidi" w:hAnsiTheme="majorBidi" w:cstheme="majorBidi"/>
                <w:b/>
                <w:bCs/>
              </w:rPr>
              <w:t>0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B2F6E" w:rsidRPr="00A242BB" w:rsidRDefault="00A242BB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242BB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4B2F6E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5E1E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0.5</w:t>
            </w:r>
            <w:r w:rsidR="005E1EE3" w:rsidRPr="005E1EE3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5E1E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1.</w:t>
            </w:r>
            <w:r w:rsidR="005E1EE3" w:rsidRPr="005E1EE3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5E1E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5.</w:t>
            </w:r>
            <w:r w:rsidR="005E1EE3" w:rsidRPr="005E1EE3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5E1E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5.</w:t>
            </w:r>
            <w:r w:rsidR="005E1EE3" w:rsidRPr="005E1EE3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5E1EE3" w:rsidRDefault="005E1EE3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57.14</w:t>
            </w:r>
          </w:p>
        </w:tc>
      </w:tr>
      <w:tr w:rsidR="004B2F6E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E1EE3" w:rsidRDefault="000753BC" w:rsidP="005E1EE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0.60</w:t>
            </w:r>
            <w:r w:rsidR="005E1EE3" w:rsidRPr="005E1EE3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E1EE3" w:rsidRDefault="005E1EE3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E1EE3" w:rsidRDefault="005E1EE3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E1EE3" w:rsidRDefault="005E1EE3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59.0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E1EE3" w:rsidRDefault="005E1EE3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95.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753BC" w:rsidRPr="005E1EE3" w:rsidRDefault="005E1EE3" w:rsidP="000753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1EE3">
              <w:rPr>
                <w:rFonts w:asciiTheme="majorBidi" w:hAnsiTheme="majorBidi" w:cstheme="majorBidi"/>
                <w:b/>
                <w:bCs/>
              </w:rPr>
              <w:t>65.00</w:t>
            </w:r>
          </w:p>
        </w:tc>
      </w:tr>
      <w:tr w:rsidR="004B2F6E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4B2F6E" w:rsidRPr="00F350AA" w:rsidRDefault="00A850E2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0AA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4B2F6E" w:rsidRPr="003321D3" w:rsidTr="002E7388">
        <w:trPr>
          <w:trHeight w:val="525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0.275</w:t>
            </w:r>
          </w:p>
        </w:tc>
        <w:tc>
          <w:tcPr>
            <w:tcW w:w="1170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154" w:type="dxa"/>
            <w:vAlign w:val="center"/>
          </w:tcPr>
          <w:p w:rsidR="004B2F6E" w:rsidRPr="005D6651" w:rsidRDefault="005D665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D6651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4B2F6E" w:rsidRPr="00B67777" w:rsidRDefault="007513F0" w:rsidP="00B677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0.4</w:t>
            </w:r>
            <w:r w:rsidR="00B67777" w:rsidRPr="00B67777">
              <w:rPr>
                <w:rFonts w:asciiTheme="majorBidi" w:hAnsiTheme="majorBidi" w:cstheme="majorBidi"/>
                <w:b/>
                <w:bCs/>
              </w:rPr>
              <w:t>8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4B2F6E" w:rsidRPr="00B67777" w:rsidRDefault="007513F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4B2F6E" w:rsidRPr="00B67777" w:rsidRDefault="007513F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4B2F6E" w:rsidRPr="00B67777" w:rsidRDefault="007513F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4B2F6E" w:rsidRPr="00B67777" w:rsidRDefault="007513F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4.37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4B2F6E" w:rsidRPr="00B67777" w:rsidRDefault="007513F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58.82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912EBE" w:rsidP="00B677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0.</w:t>
            </w:r>
            <w:r w:rsidR="00B67777" w:rsidRPr="00B67777">
              <w:rPr>
                <w:rFonts w:asciiTheme="majorBidi" w:hAnsiTheme="majorBidi" w:cstheme="majorBidi"/>
                <w:b/>
                <w:bCs/>
              </w:rPr>
              <w:t>40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B67777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912EBE" w:rsidP="00B677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5.</w:t>
            </w:r>
            <w:r w:rsidR="00B67777" w:rsidRPr="00B67777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B67777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B67777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94.3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4B2F6E" w:rsidRPr="00B67777" w:rsidRDefault="00B67777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7777">
              <w:rPr>
                <w:rFonts w:asciiTheme="majorBidi" w:hAnsiTheme="majorBidi" w:cstheme="majorBidi"/>
                <w:b/>
                <w:bCs/>
              </w:rPr>
              <w:t>52.63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0.0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90.6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583818" w:rsidRDefault="007C5710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3818">
              <w:rPr>
                <w:rFonts w:asciiTheme="majorBidi" w:hAnsiTheme="majorBidi" w:cstheme="majorBidi"/>
                <w:b/>
                <w:bCs/>
              </w:rPr>
              <w:t>20.00</w:t>
            </w:r>
          </w:p>
        </w:tc>
      </w:tr>
      <w:tr w:rsidR="001C6876" w:rsidRPr="003321D3" w:rsidTr="002E7388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1C6876" w:rsidRPr="003321D3" w:rsidRDefault="001C687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1C6876" w:rsidRPr="003321D3" w:rsidRDefault="001C687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1C6876" w:rsidRPr="00973428" w:rsidRDefault="001C6876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0.01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0.67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1C6876" w:rsidRPr="00D74855" w:rsidRDefault="001C68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20.00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B2F6E" w:rsidRPr="00D74855" w:rsidRDefault="00D74855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0.0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B2F6E" w:rsidRPr="00D74855" w:rsidRDefault="00B358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4855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4B2F6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0.1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91.2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4B2F6E" w:rsidRPr="004B2C96" w:rsidRDefault="004B2C9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2C9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4B2F6E" w:rsidRPr="003321D3" w:rsidTr="002E7388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0.247</w:t>
            </w:r>
          </w:p>
        </w:tc>
        <w:tc>
          <w:tcPr>
            <w:tcW w:w="1170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92.34</w:t>
            </w:r>
          </w:p>
        </w:tc>
        <w:tc>
          <w:tcPr>
            <w:tcW w:w="1154" w:type="dxa"/>
            <w:vAlign w:val="center"/>
          </w:tcPr>
          <w:p w:rsidR="004B2F6E" w:rsidRPr="00542B66" w:rsidRDefault="00542B6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B66">
              <w:rPr>
                <w:rFonts w:asciiTheme="majorBidi" w:hAnsiTheme="majorBidi" w:cstheme="majorBidi"/>
                <w:b/>
                <w:bCs/>
              </w:rPr>
              <w:t>62.50</w:t>
            </w:r>
          </w:p>
        </w:tc>
      </w:tr>
      <w:tr w:rsidR="004B2F6E" w:rsidRPr="003321D3" w:rsidTr="002E7388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0.499</w:t>
            </w:r>
          </w:p>
        </w:tc>
        <w:tc>
          <w:tcPr>
            <w:tcW w:w="1170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93.91</w:t>
            </w:r>
          </w:p>
        </w:tc>
        <w:tc>
          <w:tcPr>
            <w:tcW w:w="1170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93.69</w:t>
            </w:r>
          </w:p>
        </w:tc>
        <w:tc>
          <w:tcPr>
            <w:tcW w:w="1154" w:type="dxa"/>
            <w:vAlign w:val="center"/>
          </w:tcPr>
          <w:p w:rsidR="004B2F6E" w:rsidRPr="00EE2A3F" w:rsidRDefault="00EE2A3F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2A3F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4B2F6E" w:rsidRPr="003321D3" w:rsidTr="002E7388">
        <w:trPr>
          <w:trHeight w:val="563"/>
        </w:trPr>
        <w:tc>
          <w:tcPr>
            <w:tcW w:w="1279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4B2F6E" w:rsidRPr="003321D3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4B2F6E" w:rsidRPr="00973428" w:rsidRDefault="004B2F6E" w:rsidP="004B2F6E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4B2F6E" w:rsidRPr="002B1A01" w:rsidRDefault="002B1A0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0.634</w:t>
            </w:r>
          </w:p>
        </w:tc>
        <w:tc>
          <w:tcPr>
            <w:tcW w:w="1170" w:type="dxa"/>
            <w:vAlign w:val="center"/>
          </w:tcPr>
          <w:p w:rsidR="004B2F6E" w:rsidRPr="002B1A01" w:rsidRDefault="002B1A0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95.22</w:t>
            </w:r>
          </w:p>
        </w:tc>
        <w:tc>
          <w:tcPr>
            <w:tcW w:w="1170" w:type="dxa"/>
            <w:vAlign w:val="center"/>
          </w:tcPr>
          <w:p w:rsidR="004B2F6E" w:rsidRPr="002B1A01" w:rsidRDefault="008C0EB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4B2F6E" w:rsidRPr="002B1A01" w:rsidRDefault="002B1A01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vAlign w:val="center"/>
          </w:tcPr>
          <w:p w:rsidR="004B2F6E" w:rsidRPr="002B1A01" w:rsidRDefault="008C0EB6" w:rsidP="002B1A0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94.</w:t>
            </w:r>
            <w:r w:rsidR="002B1A01" w:rsidRPr="002B1A01">
              <w:rPr>
                <w:rFonts w:asciiTheme="majorBidi" w:hAnsiTheme="majorBidi" w:cstheme="majorBidi"/>
                <w:b/>
                <w:bCs/>
              </w:rPr>
              <w:t>98</w:t>
            </w:r>
          </w:p>
        </w:tc>
        <w:tc>
          <w:tcPr>
            <w:tcW w:w="1154" w:type="dxa"/>
            <w:vAlign w:val="center"/>
          </w:tcPr>
          <w:p w:rsidR="004B2F6E" w:rsidRPr="002B1A01" w:rsidRDefault="008C0EB6" w:rsidP="004B2F6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B1A0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</w:tbl>
    <w:p w:rsidR="00834E03" w:rsidRDefault="00834E03"/>
    <w:p w:rsidR="00A5045A" w:rsidRDefault="00A5045A"/>
    <w:p w:rsidR="00A5045A" w:rsidRDefault="00A5045A"/>
    <w:p w:rsidR="00A5045A" w:rsidRDefault="00A5045A"/>
    <w:p w:rsidR="00A5045A" w:rsidRDefault="00A5045A"/>
    <w:p w:rsidR="00A5045A" w:rsidRDefault="00A5045A"/>
    <w:p w:rsidR="00A5045A" w:rsidRDefault="00A5045A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A8658E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A8658E" w:rsidRPr="003321D3" w:rsidTr="00A8658E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663CDE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3CDE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o Gai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137884" w:rsidRDefault="00AE6A6A" w:rsidP="001378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0.3</w:t>
            </w:r>
            <w:r w:rsidR="00137884" w:rsidRPr="00137884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137884" w:rsidRDefault="00854A54" w:rsidP="001378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92.</w:t>
            </w:r>
            <w:r w:rsidR="00137884" w:rsidRPr="00137884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137884" w:rsidRDefault="00AE6A6A" w:rsidP="001378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99.</w:t>
            </w:r>
            <w:r w:rsidR="00137884" w:rsidRPr="00137884">
              <w:rPr>
                <w:rFonts w:asciiTheme="majorBidi" w:hAnsiTheme="majorBidi" w:cstheme="majorBidi"/>
                <w:b/>
                <w:bCs/>
              </w:rPr>
              <w:t>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E6A6A" w:rsidRPr="00137884" w:rsidRDefault="00AE6A6A" w:rsidP="00AE6A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137884" w:rsidRDefault="00AE6A6A" w:rsidP="001378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92.</w:t>
            </w:r>
            <w:r w:rsidR="00137884" w:rsidRPr="00137884">
              <w:rPr>
                <w:rFonts w:asciiTheme="majorBidi" w:hAnsiTheme="majorBidi" w:cstheme="majorBidi"/>
                <w:b/>
                <w:bCs/>
              </w:rPr>
              <w:t>7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137884" w:rsidRDefault="001378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37884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A8658E" w:rsidRPr="003321D3" w:rsidTr="00A8658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8658E" w:rsidRPr="0029515C" w:rsidRDefault="0054686A" w:rsidP="0065131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0.</w:t>
            </w:r>
            <w:r w:rsidR="0065131A" w:rsidRPr="0029515C">
              <w:rPr>
                <w:rFonts w:asciiTheme="majorBidi" w:hAnsiTheme="majorBidi" w:cstheme="majorBidi"/>
                <w:b/>
                <w:bCs/>
              </w:rPr>
              <w:t>23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8658E" w:rsidRPr="0029515C" w:rsidRDefault="0065131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8658E" w:rsidRPr="0029515C" w:rsidRDefault="0065131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8658E" w:rsidRPr="0029515C" w:rsidRDefault="0065131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8658E" w:rsidRPr="0029515C" w:rsidRDefault="0065131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92.6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8658E" w:rsidRPr="0029515C" w:rsidRDefault="0065131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515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8658E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077F06" w:rsidRDefault="00077F0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0.52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077F06" w:rsidRDefault="00077F0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077F06" w:rsidRDefault="00101563" w:rsidP="00077F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96.</w:t>
            </w:r>
            <w:r w:rsidR="00077F06" w:rsidRPr="00077F06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077F06" w:rsidRDefault="00077F0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077F06" w:rsidRDefault="00077F0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94.79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01563" w:rsidRPr="00077F06" w:rsidRDefault="00077F06" w:rsidP="0010156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7F06">
              <w:rPr>
                <w:rFonts w:asciiTheme="majorBidi" w:hAnsiTheme="majorBidi" w:cstheme="majorBidi"/>
                <w:b/>
                <w:bCs/>
              </w:rPr>
              <w:t>57.89</w:t>
            </w:r>
          </w:p>
        </w:tc>
      </w:tr>
      <w:tr w:rsidR="00A8658E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0.59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0D73F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68.18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0D73F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96.6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F101E5" w:rsidRDefault="00F101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01E5">
              <w:rPr>
                <w:rFonts w:asciiTheme="majorBidi" w:hAnsiTheme="majorBidi" w:cstheme="majorBidi"/>
                <w:b/>
                <w:bCs/>
              </w:rPr>
              <w:t>62.50</w:t>
            </w:r>
          </w:p>
        </w:tc>
      </w:tr>
      <w:tr w:rsidR="00A8658E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0.0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90.7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A8658E" w:rsidRPr="00873E38" w:rsidRDefault="00D40BB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3E38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8658E" w:rsidRPr="003321D3" w:rsidTr="00A8658E">
        <w:trPr>
          <w:trHeight w:val="525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0.289</w:t>
            </w:r>
          </w:p>
        </w:tc>
        <w:tc>
          <w:tcPr>
            <w:tcW w:w="1170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vAlign w:val="center"/>
          </w:tcPr>
          <w:p w:rsidR="00A8658E" w:rsidRPr="001B3A0D" w:rsidRDefault="001B3A0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B3A0D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0.24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2.27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0.35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6803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93.12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A8658E" w:rsidRPr="0054354C" w:rsidRDefault="005435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354C">
              <w:rPr>
                <w:rFonts w:asciiTheme="majorBidi" w:hAnsiTheme="majorBidi" w:cstheme="majorBidi"/>
                <w:b/>
                <w:bCs/>
              </w:rPr>
              <w:t>58.33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0.0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15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9F7F29" w:rsidRPr="003321D3" w:rsidTr="00A8658E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F7F29" w:rsidRPr="003321D3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9F7F29" w:rsidRPr="003321D3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F7F29" w:rsidRPr="00973428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0.02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F7F29" w:rsidRPr="00B43178" w:rsidRDefault="009F7F2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E50D4E" w:rsidP="00B431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0.0</w:t>
            </w:r>
            <w:r w:rsidR="00B43178" w:rsidRPr="00B43178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658E" w:rsidRPr="00B43178" w:rsidRDefault="00B4317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3178">
              <w:rPr>
                <w:rFonts w:asciiTheme="majorBidi" w:hAnsiTheme="majorBidi" w:cstheme="majorBidi"/>
                <w:b/>
                <w:bCs/>
              </w:rPr>
              <w:t>0.25</w:t>
            </w:r>
          </w:p>
        </w:tc>
      </w:tr>
      <w:tr w:rsidR="00A8658E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8658E" w:rsidRPr="004F7D9C" w:rsidRDefault="00EC4231" w:rsidP="004F7D9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0.0</w:t>
            </w:r>
            <w:r w:rsidR="004F7D9C" w:rsidRPr="004F7D9C">
              <w:rPr>
                <w:rFonts w:asciiTheme="majorBidi" w:hAnsiTheme="majorBidi" w:cstheme="majorBidi"/>
                <w:b/>
                <w:bCs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37606" w:rsidRPr="004F7D9C" w:rsidRDefault="00EC4231" w:rsidP="004F7D9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90.</w:t>
            </w:r>
            <w:r w:rsidR="004F7D9C" w:rsidRPr="004F7D9C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8658E" w:rsidRPr="004F7D9C" w:rsidRDefault="004F7D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8658E" w:rsidRPr="004F7D9C" w:rsidRDefault="00EC423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A8658E" w:rsidRPr="004F7D9C" w:rsidRDefault="00EC4231" w:rsidP="004F7D9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90.</w:t>
            </w:r>
            <w:r w:rsidR="004F7D9C" w:rsidRPr="004F7D9C">
              <w:rPr>
                <w:rFonts w:asciiTheme="majorBidi" w:hAnsiTheme="majorBidi" w:cstheme="majorBidi"/>
                <w:b/>
                <w:bCs/>
              </w:rPr>
              <w:t>7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A8658E" w:rsidRPr="004F7D9C" w:rsidRDefault="004F7D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7D9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8658E" w:rsidRPr="003321D3" w:rsidTr="00A8658E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0.351</w:t>
            </w:r>
          </w:p>
        </w:tc>
        <w:tc>
          <w:tcPr>
            <w:tcW w:w="1170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A8658E" w:rsidRPr="009847A8" w:rsidRDefault="003819E9" w:rsidP="00984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92</w:t>
            </w:r>
            <w:r w:rsidR="009847A8" w:rsidRPr="009847A8">
              <w:rPr>
                <w:rFonts w:asciiTheme="majorBidi" w:hAnsiTheme="majorBidi" w:cstheme="majorBidi"/>
                <w:b/>
                <w:bCs/>
              </w:rPr>
              <w:t>.86</w:t>
            </w:r>
          </w:p>
        </w:tc>
        <w:tc>
          <w:tcPr>
            <w:tcW w:w="1154" w:type="dxa"/>
            <w:vAlign w:val="center"/>
          </w:tcPr>
          <w:p w:rsidR="00A8658E" w:rsidRPr="009847A8" w:rsidRDefault="009847A8" w:rsidP="000315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A8658E" w:rsidRPr="003321D3" w:rsidTr="00A8658E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A8658E" w:rsidRPr="009847A8" w:rsidRDefault="00EB6A32" w:rsidP="00984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0.</w:t>
            </w:r>
            <w:r w:rsidR="009847A8" w:rsidRPr="009847A8">
              <w:rPr>
                <w:rFonts w:asciiTheme="majorBidi" w:hAnsiTheme="majorBidi" w:cstheme="majorBidi"/>
                <w:b/>
                <w:bCs/>
              </w:rPr>
              <w:t>483</w:t>
            </w:r>
          </w:p>
        </w:tc>
        <w:tc>
          <w:tcPr>
            <w:tcW w:w="1170" w:type="dxa"/>
            <w:vAlign w:val="center"/>
          </w:tcPr>
          <w:p w:rsidR="00A8658E" w:rsidRPr="009847A8" w:rsidRDefault="00EB6A32" w:rsidP="009847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94.</w:t>
            </w:r>
            <w:r w:rsidR="009847A8" w:rsidRPr="009847A8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  <w:tc>
          <w:tcPr>
            <w:tcW w:w="1170" w:type="dxa"/>
            <w:vAlign w:val="center"/>
          </w:tcPr>
          <w:p w:rsidR="00A8658E" w:rsidRPr="009847A8" w:rsidRDefault="00EB6A3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vAlign w:val="center"/>
          </w:tcPr>
          <w:p w:rsidR="00A8658E" w:rsidRPr="009847A8" w:rsidRDefault="009847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94.12</w:t>
            </w:r>
          </w:p>
        </w:tc>
        <w:tc>
          <w:tcPr>
            <w:tcW w:w="1154" w:type="dxa"/>
            <w:vAlign w:val="center"/>
          </w:tcPr>
          <w:p w:rsidR="00A8658E" w:rsidRPr="009847A8" w:rsidRDefault="00EB6A3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7A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A8658E" w:rsidRPr="003321D3" w:rsidTr="00A8658E">
        <w:trPr>
          <w:trHeight w:val="563"/>
        </w:trPr>
        <w:tc>
          <w:tcPr>
            <w:tcW w:w="1279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A8658E" w:rsidRPr="003321D3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8658E" w:rsidRPr="00973428" w:rsidRDefault="00A8658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0.515</w:t>
            </w:r>
          </w:p>
        </w:tc>
        <w:tc>
          <w:tcPr>
            <w:tcW w:w="1170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94.35</w:t>
            </w:r>
          </w:p>
        </w:tc>
        <w:tc>
          <w:tcPr>
            <w:tcW w:w="1170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94.52</w:t>
            </w:r>
          </w:p>
        </w:tc>
        <w:tc>
          <w:tcPr>
            <w:tcW w:w="1154" w:type="dxa"/>
            <w:vAlign w:val="center"/>
          </w:tcPr>
          <w:p w:rsidR="00A8658E" w:rsidRPr="00EA1684" w:rsidRDefault="00EA168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1684">
              <w:rPr>
                <w:rFonts w:asciiTheme="majorBidi" w:hAnsiTheme="majorBidi" w:cstheme="majorBidi"/>
                <w:b/>
                <w:bCs/>
              </w:rPr>
              <w:t>90.91</w:t>
            </w:r>
          </w:p>
        </w:tc>
      </w:tr>
    </w:tbl>
    <w:p w:rsidR="00A5045A" w:rsidRDefault="00A5045A"/>
    <w:p w:rsidR="003D1286" w:rsidRDefault="003D1286"/>
    <w:p w:rsidR="003D1286" w:rsidRDefault="003D1286"/>
    <w:p w:rsidR="003D1286" w:rsidRDefault="003D1286"/>
    <w:p w:rsidR="003D1286" w:rsidRDefault="003D1286"/>
    <w:p w:rsidR="003D1286" w:rsidRDefault="003D1286"/>
    <w:tbl>
      <w:tblPr>
        <w:tblStyle w:val="TableGrid"/>
        <w:tblpPr w:leftFromText="180" w:rightFromText="180" w:vertAnchor="page" w:horzAnchor="margin" w:tblpXSpec="center" w:tblpY="1817"/>
        <w:tblW w:w="1081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5BA3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B85BA3" w:rsidRPr="003321D3" w:rsidTr="00B85BA3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2C1F9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C1F98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via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C0B2C" w:rsidRDefault="0094361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0B2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43616" w:rsidRPr="003321D3" w:rsidTr="00B85BA3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943616" w:rsidRPr="003321D3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943616" w:rsidRPr="003321D3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43616" w:rsidRPr="00973428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43616" w:rsidRPr="00175A9E" w:rsidRDefault="00943616" w:rsidP="009436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CC79A6" w:rsidRPr="003321D3" w:rsidTr="00B85BA3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C79A6" w:rsidRPr="003321D3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CC79A6" w:rsidRPr="003321D3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973428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C79A6" w:rsidRPr="00175A9E" w:rsidRDefault="00CC79A6" w:rsidP="00CC79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85BA3" w:rsidRPr="003321D3" w:rsidTr="00B85BA3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-0.0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90.2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75A9E" w:rsidRDefault="00CC79A6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5A9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53193" w:rsidRPr="003321D3" w:rsidTr="00B85BA3">
        <w:trPr>
          <w:trHeight w:val="525"/>
        </w:trPr>
        <w:tc>
          <w:tcPr>
            <w:tcW w:w="1279" w:type="dxa"/>
            <w:vMerge/>
            <w:vAlign w:val="center"/>
          </w:tcPr>
          <w:p w:rsidR="00953193" w:rsidRPr="003321D3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953193" w:rsidRPr="003321D3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53193" w:rsidRPr="00973428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53193" w:rsidRPr="003321D3" w:rsidTr="00B85BA3">
        <w:trPr>
          <w:trHeight w:val="525"/>
        </w:trPr>
        <w:tc>
          <w:tcPr>
            <w:tcW w:w="1279" w:type="dxa"/>
            <w:vMerge/>
            <w:vAlign w:val="center"/>
          </w:tcPr>
          <w:p w:rsidR="00953193" w:rsidRPr="003321D3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953193" w:rsidRPr="003321D3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53193" w:rsidRPr="00973428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953193" w:rsidRPr="006E6C59" w:rsidRDefault="00953193" w:rsidP="009531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6C59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85BA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0.14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85.65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91.8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92.27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B85BA3" w:rsidRPr="00052C05" w:rsidRDefault="0095319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26.09</w:t>
            </w:r>
          </w:p>
        </w:tc>
      </w:tr>
      <w:tr w:rsidR="00B85BA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-0.0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90.2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B85BA3" w:rsidRPr="00052C05" w:rsidRDefault="007548CC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2C0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85BA3" w:rsidRPr="003321D3" w:rsidTr="00B85BA3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66355B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FA2E31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66355B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66355B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66355B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85BA3" w:rsidRPr="0016070E" w:rsidRDefault="0066355B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D74184" w:rsidRPr="003321D3" w:rsidTr="00B85BA3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74184" w:rsidRPr="003321D3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D74184" w:rsidRPr="003321D3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74184" w:rsidRPr="00973428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D74184" w:rsidRPr="003321D3" w:rsidTr="00B85BA3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74184" w:rsidRPr="003321D3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D74184" w:rsidRPr="003321D3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973428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74184" w:rsidRPr="0016070E" w:rsidRDefault="00D74184" w:rsidP="00D741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664AF5" w:rsidRPr="003321D3" w:rsidTr="00B85BA3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64AF5" w:rsidRPr="003321D3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3321D3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973428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64AF5" w:rsidRPr="0016070E" w:rsidRDefault="00664AF5" w:rsidP="00664AF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070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A0E2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FA0E23" w:rsidRPr="00973428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A0E2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FA0E23" w:rsidRPr="00973428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A0E2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FA0E23" w:rsidRPr="003321D3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FA0E23" w:rsidRPr="00973428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85BA3" w:rsidRPr="003321D3" w:rsidTr="00B85BA3">
        <w:trPr>
          <w:trHeight w:val="563"/>
        </w:trPr>
        <w:tc>
          <w:tcPr>
            <w:tcW w:w="1279" w:type="dxa"/>
            <w:vMerge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B85BA3" w:rsidRPr="003321D3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85BA3" w:rsidRPr="00973428" w:rsidRDefault="00B85BA3" w:rsidP="00B85BA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FA0E23" w:rsidRPr="00AF01A5" w:rsidRDefault="00FA0E23" w:rsidP="00FA0E2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0.017</w:t>
            </w:r>
          </w:p>
        </w:tc>
        <w:tc>
          <w:tcPr>
            <w:tcW w:w="1170" w:type="dxa"/>
            <w:vAlign w:val="center"/>
          </w:tcPr>
          <w:p w:rsidR="00B85BA3" w:rsidRPr="00AF01A5" w:rsidRDefault="00FA0E2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vAlign w:val="center"/>
          </w:tcPr>
          <w:p w:rsidR="00B85BA3" w:rsidRPr="00AF01A5" w:rsidRDefault="00FA0E2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vAlign w:val="center"/>
          </w:tcPr>
          <w:p w:rsidR="00B85BA3" w:rsidRPr="00AF01A5" w:rsidRDefault="00FA0E2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vAlign w:val="center"/>
          </w:tcPr>
          <w:p w:rsidR="00B85BA3" w:rsidRPr="00AF01A5" w:rsidRDefault="00FA0E2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90.62</w:t>
            </w:r>
          </w:p>
        </w:tc>
        <w:tc>
          <w:tcPr>
            <w:tcW w:w="1154" w:type="dxa"/>
            <w:vAlign w:val="center"/>
          </w:tcPr>
          <w:p w:rsidR="00B85BA3" w:rsidRPr="00AF01A5" w:rsidRDefault="00FA0E23" w:rsidP="00B85BA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01A5">
              <w:rPr>
                <w:rFonts w:asciiTheme="majorBidi" w:hAnsiTheme="majorBidi" w:cstheme="majorBidi"/>
                <w:b/>
                <w:bCs/>
              </w:rPr>
              <w:t>16.67</w:t>
            </w:r>
          </w:p>
        </w:tc>
      </w:tr>
    </w:tbl>
    <w:p w:rsidR="003D1286" w:rsidRDefault="003D1286"/>
    <w:p w:rsidR="00B85BA3" w:rsidRDefault="00B85BA3"/>
    <w:p w:rsidR="00B85BA3" w:rsidRDefault="00B85BA3"/>
    <w:p w:rsidR="00B85BA3" w:rsidRDefault="00B85BA3"/>
    <w:p w:rsidR="00B85BA3" w:rsidRDefault="00B85BA3"/>
    <w:p w:rsidR="00B85BA3" w:rsidRDefault="00B85BA3"/>
    <w:p w:rsidR="00B85BA3" w:rsidRDefault="00B85BA3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3D1286" w:rsidRPr="003321D3" w:rsidTr="00B829ED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857E83" w:rsidRDefault="00857E8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7E8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Gini Index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0.1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91.8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D1286" w:rsidRPr="00FF4793" w:rsidRDefault="00C8237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4793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C033AB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033AB" w:rsidRPr="003321D3" w:rsidRDefault="00C033A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C033AB" w:rsidRPr="003321D3" w:rsidRDefault="00C033A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C033AB" w:rsidRPr="00973428" w:rsidRDefault="00C033A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0.1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91.36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C033AB" w:rsidRPr="0054239B" w:rsidRDefault="0034532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239B">
              <w:rPr>
                <w:rFonts w:asciiTheme="majorBidi" w:hAnsiTheme="majorBidi" w:cstheme="majorBidi"/>
                <w:b/>
                <w:bCs/>
              </w:rPr>
              <w:t>30.00</w:t>
            </w:r>
          </w:p>
        </w:tc>
      </w:tr>
      <w:tr w:rsidR="003D1286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0E69F1" w:rsidRDefault="000E69F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0.34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0E69F1" w:rsidRDefault="000E69F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0E69F1" w:rsidRDefault="000E69F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93.2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0E69F1" w:rsidRDefault="000E69F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3D1286" w:rsidRPr="000E69F1" w:rsidRDefault="000E69F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93.72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5738DE" w:rsidRPr="000E69F1" w:rsidRDefault="000E69F1" w:rsidP="00573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9F1">
              <w:rPr>
                <w:rFonts w:asciiTheme="majorBidi" w:hAnsiTheme="majorBidi" w:cstheme="majorBidi"/>
                <w:b/>
                <w:bCs/>
              </w:rPr>
              <w:t>39.13</w:t>
            </w:r>
          </w:p>
        </w:tc>
      </w:tr>
      <w:tr w:rsidR="004D383E" w:rsidRPr="003321D3" w:rsidTr="004D383E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4D383E" w:rsidRPr="003321D3" w:rsidRDefault="004D383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321D3" w:rsidRDefault="004D383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973428" w:rsidRDefault="004D383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0C0D4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5C74">
              <w:rPr>
                <w:rFonts w:asciiTheme="majorBidi" w:hAnsiTheme="majorBidi" w:cstheme="majorBidi"/>
                <w:b/>
                <w:bCs/>
              </w:rPr>
              <w:t>0.36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5C74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4D383E">
            <w:pPr>
              <w:jc w:val="center"/>
              <w:rPr>
                <w:b/>
                <w:bCs/>
              </w:rPr>
            </w:pPr>
            <w:r w:rsidRPr="00355C74">
              <w:rPr>
                <w:b/>
                <w:bCs/>
              </w:rPr>
              <w:t>93.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4D383E">
            <w:pPr>
              <w:jc w:val="center"/>
              <w:rPr>
                <w:b/>
                <w:bCs/>
              </w:rPr>
            </w:pPr>
            <w:r w:rsidRPr="00355C74">
              <w:rPr>
                <w:b/>
                <w:bCs/>
              </w:rPr>
              <w:t>40.9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4D383E">
            <w:pPr>
              <w:jc w:val="center"/>
              <w:rPr>
                <w:b/>
                <w:bCs/>
              </w:rPr>
            </w:pPr>
            <w:r w:rsidRPr="00355C74">
              <w:rPr>
                <w:b/>
                <w:bCs/>
              </w:rPr>
              <w:t>93.7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D383E" w:rsidRPr="00355C74" w:rsidRDefault="00355C74" w:rsidP="004D383E">
            <w:pPr>
              <w:jc w:val="center"/>
              <w:rPr>
                <w:b/>
                <w:bCs/>
              </w:rPr>
            </w:pPr>
            <w:r w:rsidRPr="00355C74">
              <w:rPr>
                <w:b/>
                <w:bCs/>
              </w:rPr>
              <w:t>40.91</w:t>
            </w:r>
          </w:p>
        </w:tc>
      </w:tr>
      <w:tr w:rsidR="00C24CAD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C24CAD" w:rsidRPr="003321D3" w:rsidRDefault="00C24C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C24CAD" w:rsidRPr="003321D3" w:rsidRDefault="00C24C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24CAD" w:rsidRPr="00973428" w:rsidRDefault="00C24C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24CAD" w:rsidRPr="00702A92" w:rsidRDefault="00A819D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24CAD" w:rsidRPr="00702A92" w:rsidRDefault="009D27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C24CAD" w:rsidRPr="00702A92" w:rsidRDefault="00A819D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C24CAD" w:rsidRPr="00702A92" w:rsidRDefault="00A819D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C24CAD" w:rsidRPr="00702A92" w:rsidRDefault="00A819D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C24CAD" w:rsidRPr="00702A92" w:rsidRDefault="00A819D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3D1286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3D1286" w:rsidRPr="00702A92" w:rsidRDefault="00587797" w:rsidP="00702A9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0.3</w:t>
            </w:r>
            <w:r w:rsidR="00702A92" w:rsidRPr="00702A92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  <w:tc>
          <w:tcPr>
            <w:tcW w:w="1170" w:type="dxa"/>
            <w:vAlign w:val="center"/>
          </w:tcPr>
          <w:p w:rsidR="003D1286" w:rsidRPr="00702A92" w:rsidRDefault="00702A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vAlign w:val="center"/>
          </w:tcPr>
          <w:p w:rsidR="003D1286" w:rsidRPr="00702A92" w:rsidRDefault="00702A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vAlign w:val="center"/>
          </w:tcPr>
          <w:p w:rsidR="003D1286" w:rsidRPr="00702A92" w:rsidRDefault="00702A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vAlign w:val="center"/>
          </w:tcPr>
          <w:p w:rsidR="003D1286" w:rsidRPr="00702A92" w:rsidRDefault="00702A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93.55</w:t>
            </w:r>
          </w:p>
        </w:tc>
        <w:tc>
          <w:tcPr>
            <w:tcW w:w="1154" w:type="dxa"/>
            <w:vAlign w:val="center"/>
          </w:tcPr>
          <w:p w:rsidR="003D1286" w:rsidRPr="00702A92" w:rsidRDefault="00702A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A92">
              <w:rPr>
                <w:rFonts w:asciiTheme="majorBidi" w:hAnsiTheme="majorBidi" w:cstheme="majorBidi"/>
                <w:b/>
                <w:bCs/>
              </w:rPr>
              <w:t>61.54</w:t>
            </w:r>
          </w:p>
        </w:tc>
      </w:tr>
      <w:tr w:rsidR="003D128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3D1286" w:rsidRPr="008C7CE2" w:rsidRDefault="008D3FFA" w:rsidP="008C7C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0.32</w:t>
            </w:r>
            <w:r w:rsidR="008C7CE2" w:rsidRPr="008C7CE2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3D1286" w:rsidRPr="008C7CE2" w:rsidRDefault="008C7CE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3D1286" w:rsidRPr="008C7CE2" w:rsidRDefault="008C7CE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3D1286" w:rsidRPr="008C7CE2" w:rsidRDefault="008C7CE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3D1286" w:rsidRPr="008C7CE2" w:rsidRDefault="008C7CE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93.09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3D1286" w:rsidRPr="008C7CE2" w:rsidRDefault="008C7CE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7CE2">
              <w:rPr>
                <w:rFonts w:asciiTheme="majorBidi" w:hAnsiTheme="majorBidi" w:cstheme="majorBidi"/>
                <w:b/>
                <w:bCs/>
              </w:rPr>
              <w:t>53.85</w:t>
            </w:r>
          </w:p>
        </w:tc>
      </w:tr>
      <w:tr w:rsidR="00854804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854804" w:rsidRPr="003321D3" w:rsidRDefault="008548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854804" w:rsidRPr="003321D3" w:rsidRDefault="008548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973428" w:rsidRDefault="00854804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17212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0.38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8D3FFA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17212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17212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17212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93.58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854804" w:rsidRPr="00172129" w:rsidRDefault="00172129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129">
              <w:rPr>
                <w:rFonts w:asciiTheme="majorBidi" w:hAnsiTheme="majorBidi" w:cstheme="majorBidi"/>
                <w:b/>
                <w:bCs/>
              </w:rPr>
              <w:t>66.67</w:t>
            </w:r>
          </w:p>
        </w:tc>
      </w:tr>
      <w:tr w:rsidR="00FB3567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973428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-0.0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B3567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B3567" w:rsidRPr="00973428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-0.00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B3567" w:rsidRPr="00C033AB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033A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FB3567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973428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B3567" w:rsidRPr="00B6345F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6345F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FB3567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3321D3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973428" w:rsidRDefault="00FB356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0D46">
              <w:rPr>
                <w:rFonts w:asciiTheme="majorBidi" w:hAnsiTheme="majorBidi" w:cstheme="majorBidi"/>
                <w:b/>
                <w:bCs/>
              </w:rPr>
              <w:t>0.0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0D46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b/>
                <w:bCs/>
              </w:rPr>
            </w:pPr>
            <w:r w:rsidRPr="000C0D46">
              <w:rPr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b/>
                <w:bCs/>
              </w:rPr>
            </w:pPr>
            <w:r w:rsidRPr="000C0D46">
              <w:rPr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b/>
                <w:bCs/>
              </w:rPr>
            </w:pPr>
            <w:r w:rsidRPr="000C0D46">
              <w:rPr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B3567" w:rsidRPr="000C0D46" w:rsidRDefault="00FB3567" w:rsidP="005E38E8">
            <w:pPr>
              <w:jc w:val="center"/>
              <w:rPr>
                <w:b/>
                <w:bCs/>
              </w:rPr>
            </w:pPr>
            <w:r w:rsidRPr="000C0D46">
              <w:rPr>
                <w:b/>
                <w:bCs/>
              </w:rPr>
              <w:t>25.00</w:t>
            </w:r>
          </w:p>
        </w:tc>
      </w:tr>
      <w:tr w:rsidR="003D128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D1286" w:rsidRPr="00A8244A" w:rsidRDefault="00EC3AD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0.1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D1286" w:rsidRPr="00A8244A" w:rsidRDefault="00EC3AD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E4DBE" w:rsidRPr="00A8244A" w:rsidRDefault="00EC3AD2" w:rsidP="00EE4DB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D1286" w:rsidRPr="00A8244A" w:rsidRDefault="00EC3AD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3D1286" w:rsidRPr="00A8244A" w:rsidRDefault="00EC3AD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91.2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3D1286" w:rsidRPr="00A8244A" w:rsidRDefault="00EC3AD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3D128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0.172</w:t>
            </w:r>
          </w:p>
        </w:tc>
        <w:tc>
          <w:tcPr>
            <w:tcW w:w="1170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91.82</w:t>
            </w:r>
          </w:p>
        </w:tc>
        <w:tc>
          <w:tcPr>
            <w:tcW w:w="1154" w:type="dxa"/>
            <w:vAlign w:val="center"/>
          </w:tcPr>
          <w:p w:rsidR="003D1286" w:rsidRPr="00A8244A" w:rsidRDefault="00A8244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244A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3D128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0.344</w:t>
            </w:r>
          </w:p>
        </w:tc>
        <w:tc>
          <w:tcPr>
            <w:tcW w:w="1170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93.18</w:t>
            </w:r>
          </w:p>
        </w:tc>
        <w:tc>
          <w:tcPr>
            <w:tcW w:w="1154" w:type="dxa"/>
            <w:vAlign w:val="center"/>
          </w:tcPr>
          <w:p w:rsidR="003D1286" w:rsidRPr="00984B9D" w:rsidRDefault="00984B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4B9D">
              <w:rPr>
                <w:rFonts w:asciiTheme="majorBidi" w:hAnsiTheme="majorBidi" w:cstheme="majorBidi"/>
                <w:b/>
                <w:bCs/>
              </w:rPr>
              <w:t>70.00</w:t>
            </w:r>
          </w:p>
        </w:tc>
      </w:tr>
      <w:tr w:rsidR="003D128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1286" w:rsidRPr="003321D3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D1286" w:rsidRPr="00973428" w:rsidRDefault="003D128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3D1286" w:rsidRPr="00043C33" w:rsidRDefault="00043C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0.395</w:t>
            </w:r>
          </w:p>
        </w:tc>
        <w:tc>
          <w:tcPr>
            <w:tcW w:w="1170" w:type="dxa"/>
            <w:vAlign w:val="center"/>
          </w:tcPr>
          <w:p w:rsidR="003D1286" w:rsidRPr="00043C33" w:rsidRDefault="00043C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vAlign w:val="center"/>
          </w:tcPr>
          <w:p w:rsidR="003D1286" w:rsidRPr="00043C33" w:rsidRDefault="00404A5A" w:rsidP="00043C3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99</w:t>
            </w:r>
            <w:r w:rsidR="00043C33" w:rsidRPr="00043C33">
              <w:rPr>
                <w:rFonts w:asciiTheme="majorBidi" w:hAnsiTheme="majorBidi" w:cstheme="majorBidi"/>
                <w:b/>
                <w:bCs/>
              </w:rPr>
              <w:t>.04</w:t>
            </w:r>
          </w:p>
        </w:tc>
        <w:tc>
          <w:tcPr>
            <w:tcW w:w="1080" w:type="dxa"/>
            <w:vAlign w:val="center"/>
          </w:tcPr>
          <w:p w:rsidR="003D1286" w:rsidRPr="00043C33" w:rsidRDefault="00043C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vAlign w:val="center"/>
          </w:tcPr>
          <w:p w:rsidR="003D1286" w:rsidRPr="00043C33" w:rsidRDefault="00043C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93.21</w:t>
            </w:r>
          </w:p>
        </w:tc>
        <w:tc>
          <w:tcPr>
            <w:tcW w:w="1154" w:type="dxa"/>
            <w:vAlign w:val="center"/>
          </w:tcPr>
          <w:p w:rsidR="003D1286" w:rsidRPr="00043C33" w:rsidRDefault="00043C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3C33">
              <w:rPr>
                <w:rFonts w:asciiTheme="majorBidi" w:hAnsiTheme="majorBidi" w:cstheme="majorBidi"/>
                <w:b/>
                <w:bCs/>
              </w:rPr>
              <w:t>77.78</w:t>
            </w:r>
          </w:p>
        </w:tc>
      </w:tr>
    </w:tbl>
    <w:p w:rsidR="003D1286" w:rsidRDefault="003D1286"/>
    <w:p w:rsidR="00791BFC" w:rsidRDefault="00791BFC"/>
    <w:p w:rsidR="00791BFC" w:rsidRDefault="00791BFC"/>
    <w:p w:rsidR="00791BFC" w:rsidRDefault="00791BFC"/>
    <w:p w:rsidR="00791BFC" w:rsidRDefault="00791BFC"/>
    <w:p w:rsidR="00791BFC" w:rsidRDefault="00791BFC"/>
    <w:p w:rsidR="00791BFC" w:rsidRDefault="00791BFC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791BFC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1BF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Info Gain Ratio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0.07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87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91.2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042174" w:rsidRDefault="007646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2174">
              <w:rPr>
                <w:rFonts w:asciiTheme="majorBidi" w:hAnsiTheme="majorBidi" w:cstheme="majorBidi"/>
                <w:b/>
                <w:bCs/>
              </w:rPr>
              <w:t>23.08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1BFC" w:rsidRPr="007B0272" w:rsidRDefault="00A70D5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-0.00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1BFC" w:rsidRPr="007B0272" w:rsidRDefault="003C633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791BFC" w:rsidRPr="007B0272" w:rsidRDefault="003C633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791BFC" w:rsidRPr="007B0272" w:rsidRDefault="003C633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791BFC" w:rsidRPr="007B0272" w:rsidRDefault="003C633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90.54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791BFC" w:rsidRPr="007B0272" w:rsidRDefault="003C633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0272">
              <w:rPr>
                <w:rFonts w:asciiTheme="majorBidi" w:hAnsiTheme="majorBidi" w:cstheme="majorBidi"/>
                <w:b/>
                <w:bCs/>
              </w:rPr>
              <w:t>12.50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F22F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0.3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A70D5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F22F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92.3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F22F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F22F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94.12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F22FA3" w:rsidRDefault="00F22F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2FA3">
              <w:rPr>
                <w:rFonts w:asciiTheme="majorBidi" w:hAnsiTheme="majorBidi" w:cstheme="majorBidi"/>
                <w:b/>
                <w:bCs/>
              </w:rPr>
              <w:t>38.46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CE652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0.22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86.9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E652F" w:rsidRDefault="00CE652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652F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791BFC" w:rsidRPr="002E0F8D" w:rsidRDefault="00560A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E0F8D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791BFC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791BFC" w:rsidRPr="00F146FC" w:rsidRDefault="00F146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0.100</w:t>
            </w:r>
          </w:p>
        </w:tc>
        <w:tc>
          <w:tcPr>
            <w:tcW w:w="1170" w:type="dxa"/>
            <w:vAlign w:val="center"/>
          </w:tcPr>
          <w:p w:rsidR="00791BFC" w:rsidRPr="00F146FC" w:rsidRDefault="003F4F5C" w:rsidP="00F146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89.</w:t>
            </w:r>
            <w:r w:rsidR="00F146FC" w:rsidRPr="00F146FC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70" w:type="dxa"/>
            <w:vAlign w:val="center"/>
          </w:tcPr>
          <w:p w:rsidR="00791BFC" w:rsidRPr="00F146FC" w:rsidRDefault="00F146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vAlign w:val="center"/>
          </w:tcPr>
          <w:p w:rsidR="00791BFC" w:rsidRPr="00F146FC" w:rsidRDefault="00F146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791BFC" w:rsidRPr="00F146FC" w:rsidRDefault="00F146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91.44</w:t>
            </w:r>
          </w:p>
        </w:tc>
        <w:tc>
          <w:tcPr>
            <w:tcW w:w="1154" w:type="dxa"/>
            <w:vAlign w:val="center"/>
          </w:tcPr>
          <w:p w:rsidR="00791BFC" w:rsidRPr="00F146FC" w:rsidRDefault="00F146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46FC">
              <w:rPr>
                <w:rFonts w:asciiTheme="majorBidi" w:hAnsiTheme="majorBidi" w:cstheme="majorBidi"/>
                <w:b/>
                <w:bCs/>
              </w:rPr>
              <w:t>37.50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791BFC" w:rsidRPr="00C26D2D" w:rsidRDefault="00221F3D" w:rsidP="00C26D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0.</w:t>
            </w:r>
            <w:r w:rsidR="00C26D2D" w:rsidRPr="00C26D2D">
              <w:rPr>
                <w:rFonts w:asciiTheme="majorBidi" w:hAnsiTheme="majorBidi" w:cstheme="majorBidi"/>
                <w:b/>
                <w:bCs/>
              </w:rPr>
              <w:t>38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791BFC" w:rsidRPr="00C26D2D" w:rsidRDefault="00221F3D" w:rsidP="00C26D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0.</w:t>
            </w:r>
            <w:r w:rsidR="00C26D2D" w:rsidRPr="00C26D2D">
              <w:rPr>
                <w:rFonts w:asciiTheme="majorBidi" w:hAnsiTheme="majorBidi" w:cstheme="majorBidi"/>
                <w:b/>
                <w:bCs/>
              </w:rPr>
              <w:t>8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3.49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53.33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181668" w:rsidP="00C26D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0.</w:t>
            </w:r>
            <w:r w:rsidR="00C26D2D" w:rsidRPr="00C26D2D">
              <w:rPr>
                <w:rFonts w:asciiTheme="majorBidi" w:hAnsiTheme="majorBidi" w:cstheme="majorBidi"/>
                <w:b/>
                <w:bCs/>
              </w:rPr>
              <w:t>2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18166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92.24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791BFC" w:rsidRPr="00C26D2D" w:rsidRDefault="00C26D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6D2D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0.0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A80402" w:rsidRDefault="00E670A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686B19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686B19" w:rsidRPr="003321D3" w:rsidRDefault="00686B1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686B19" w:rsidRPr="003321D3" w:rsidRDefault="00686B1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686B19" w:rsidRPr="00973428" w:rsidRDefault="00686B1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0.02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686B19" w:rsidRPr="00A80402" w:rsidRDefault="00686B19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0402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29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791BFC" w:rsidRPr="00912603" w:rsidRDefault="00DC270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2603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A556F9" w:rsidP="007422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0.0</w:t>
            </w:r>
            <w:r w:rsidR="007422A2" w:rsidRPr="00C23EC5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A556F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A556F9" w:rsidP="007422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98.</w:t>
            </w:r>
            <w:r w:rsidR="007422A2" w:rsidRPr="00C23EC5">
              <w:rPr>
                <w:rFonts w:asciiTheme="majorBidi" w:hAnsiTheme="majorBidi" w:cstheme="majorBidi"/>
                <w:b/>
                <w:bCs/>
              </w:rPr>
              <w:t>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7422A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7422A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91.0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91BFC" w:rsidRPr="00C23EC5" w:rsidRDefault="007422A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3EC5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791BFC" w:rsidRPr="006A3895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389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6A3895" w:rsidRDefault="004A1E6D" w:rsidP="00D66A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0.11</w:t>
            </w:r>
            <w:r w:rsidR="00D66A8C" w:rsidRPr="006A3895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6A3895" w:rsidRDefault="00D66A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91BFC" w:rsidRPr="006A3895" w:rsidRDefault="00D66A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91BFC" w:rsidRPr="006A3895" w:rsidRDefault="004A1E6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D66A8C" w:rsidRPr="006A3895" w:rsidRDefault="004A1E6D" w:rsidP="00D66A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91.</w:t>
            </w:r>
            <w:r w:rsidR="00D66A8C" w:rsidRPr="006A3895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791BFC" w:rsidRPr="006A3895" w:rsidRDefault="00D66A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3895">
              <w:rPr>
                <w:rFonts w:asciiTheme="majorBidi" w:hAnsiTheme="majorBidi" w:cstheme="majorBidi"/>
                <w:b/>
                <w:bCs/>
              </w:rPr>
              <w:t>66.67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791BFC" w:rsidRPr="001C1457" w:rsidRDefault="001C145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0.258</w:t>
            </w:r>
          </w:p>
        </w:tc>
        <w:tc>
          <w:tcPr>
            <w:tcW w:w="1170" w:type="dxa"/>
            <w:vAlign w:val="center"/>
          </w:tcPr>
          <w:p w:rsidR="00791BFC" w:rsidRPr="001C1457" w:rsidRDefault="001C145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vAlign w:val="center"/>
          </w:tcPr>
          <w:p w:rsidR="00791BFC" w:rsidRPr="001C1457" w:rsidRDefault="004A1E6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791BFC" w:rsidRPr="001C1457" w:rsidRDefault="001C145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vAlign w:val="center"/>
          </w:tcPr>
          <w:p w:rsidR="00791BFC" w:rsidRPr="001C1457" w:rsidRDefault="001C145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92.04</w:t>
            </w:r>
          </w:p>
        </w:tc>
        <w:tc>
          <w:tcPr>
            <w:tcW w:w="1154" w:type="dxa"/>
            <w:vAlign w:val="center"/>
          </w:tcPr>
          <w:p w:rsidR="00791BFC" w:rsidRPr="001C1457" w:rsidRDefault="004A1E6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1457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791BFC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791BFC" w:rsidRPr="003321D3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791BFC" w:rsidRPr="00973428" w:rsidRDefault="00791BF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0.395</w:t>
            </w:r>
          </w:p>
        </w:tc>
        <w:tc>
          <w:tcPr>
            <w:tcW w:w="1170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93.21</w:t>
            </w:r>
          </w:p>
        </w:tc>
        <w:tc>
          <w:tcPr>
            <w:tcW w:w="1154" w:type="dxa"/>
            <w:vAlign w:val="center"/>
          </w:tcPr>
          <w:p w:rsidR="00791BFC" w:rsidRPr="00E90513" w:rsidRDefault="00E9051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0513">
              <w:rPr>
                <w:rFonts w:asciiTheme="majorBidi" w:hAnsiTheme="majorBidi" w:cstheme="majorBidi"/>
                <w:b/>
                <w:bCs/>
              </w:rPr>
              <w:t>77.78</w:t>
            </w:r>
          </w:p>
        </w:tc>
      </w:tr>
      <w:tr w:rsidR="00D57F16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D57F16" w:rsidRPr="003321D3" w:rsidRDefault="00D57F1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D57F16" w:rsidRPr="003321D3" w:rsidRDefault="00D57F1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D57F16" w:rsidRPr="00973428" w:rsidRDefault="00D57F1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D57F16" w:rsidRPr="00B06910" w:rsidRDefault="00B0691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0.315</w:t>
            </w:r>
          </w:p>
        </w:tc>
        <w:tc>
          <w:tcPr>
            <w:tcW w:w="1170" w:type="dxa"/>
            <w:vAlign w:val="center"/>
          </w:tcPr>
          <w:p w:rsidR="00D57F16" w:rsidRPr="00B06910" w:rsidRDefault="00D14EDF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vAlign w:val="center"/>
          </w:tcPr>
          <w:p w:rsidR="00D57F16" w:rsidRPr="00B06910" w:rsidRDefault="00B0691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D57F16" w:rsidRPr="00B06910" w:rsidRDefault="00B0691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D57F16" w:rsidRPr="00B06910" w:rsidRDefault="00D14EDF" w:rsidP="00B069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92</w:t>
            </w:r>
            <w:r w:rsidR="00B06910" w:rsidRPr="00B06910">
              <w:rPr>
                <w:rFonts w:asciiTheme="majorBidi" w:hAnsiTheme="majorBidi" w:cstheme="majorBidi"/>
                <w:b/>
                <w:bCs/>
              </w:rPr>
              <w:t>.79</w:t>
            </w:r>
          </w:p>
        </w:tc>
        <w:tc>
          <w:tcPr>
            <w:tcW w:w="1154" w:type="dxa"/>
            <w:vAlign w:val="center"/>
          </w:tcPr>
          <w:p w:rsidR="00D57F16" w:rsidRPr="00B06910" w:rsidRDefault="00B0691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06910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</w:tbl>
    <w:p w:rsidR="00791BFC" w:rsidRDefault="00791BFC"/>
    <w:p w:rsidR="00931C6F" w:rsidRDefault="00931C6F"/>
    <w:p w:rsidR="00931C6F" w:rsidRDefault="00931C6F"/>
    <w:p w:rsidR="00931C6F" w:rsidRDefault="00931C6F"/>
    <w:p w:rsidR="00931C6F" w:rsidRDefault="00931C6F"/>
    <w:p w:rsidR="00931C6F" w:rsidRDefault="00931C6F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35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931C6F" w:rsidRPr="003321D3" w:rsidTr="00B829ED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791BFC" w:rsidRDefault="00B12D3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2D3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PCA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3321D3" w:rsidRDefault="00931C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973428" w:rsidRDefault="00931C6F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31C6F" w:rsidRPr="00B86721" w:rsidRDefault="00E0619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DD7F6B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D7F6B" w:rsidRPr="003321D3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DD7F6B" w:rsidRPr="003321D3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DD7F6B" w:rsidRPr="00973428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DD7F6B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DD7F6B" w:rsidRPr="003321D3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DD7F6B" w:rsidRPr="003321D3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973428" w:rsidRDefault="00DD7F6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DD7F6B" w:rsidRPr="00B86721" w:rsidRDefault="00DD7F6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47852" w:rsidRPr="003321D3" w:rsidTr="00B829ED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B47852" w:rsidRPr="003321D3" w:rsidRDefault="00B478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3321D3" w:rsidRDefault="00B478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973428" w:rsidRDefault="00B4785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-0.0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90.3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47852" w:rsidRPr="00B86721" w:rsidRDefault="00DD7F6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72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151775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151775" w:rsidRPr="003321D3" w:rsidRDefault="0015177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151775" w:rsidRPr="003321D3" w:rsidRDefault="0015177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51775" w:rsidRPr="00973428" w:rsidRDefault="00151775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51775" w:rsidRPr="003C59D6" w:rsidRDefault="0015177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3D4715" w:rsidRPr="003321D3" w:rsidTr="00B829ED">
        <w:trPr>
          <w:trHeight w:val="525"/>
        </w:trPr>
        <w:tc>
          <w:tcPr>
            <w:tcW w:w="1279" w:type="dxa"/>
            <w:vMerge/>
            <w:vAlign w:val="center"/>
          </w:tcPr>
          <w:p w:rsidR="003D4715" w:rsidRPr="003321D3" w:rsidRDefault="003D471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3D4715" w:rsidRPr="003321D3" w:rsidRDefault="003D471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D4715" w:rsidRPr="00973428" w:rsidRDefault="003D4715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3D4715" w:rsidRPr="003C59D6" w:rsidRDefault="003D471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6B06F2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6B06F2" w:rsidRPr="003321D3" w:rsidRDefault="006B06F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6B06F2" w:rsidRPr="003321D3" w:rsidRDefault="006B06F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6B06F2" w:rsidRPr="00973428" w:rsidRDefault="006B06F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-0.01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27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6B06F2" w:rsidRPr="003C59D6" w:rsidRDefault="003D471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0622BD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0622BD" w:rsidRPr="003321D3" w:rsidRDefault="000622B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0622BD" w:rsidRPr="003321D3" w:rsidRDefault="000622B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973428" w:rsidRDefault="000622B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-0.0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90.3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0622BD" w:rsidRPr="003C59D6" w:rsidRDefault="000622B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59D6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36C0B" w:rsidRPr="00F929BE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29B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36C0B" w:rsidRPr="00D403E5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403E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36C0B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836C0B" w:rsidRPr="003321D3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836C0B" w:rsidRPr="00973428" w:rsidRDefault="00836C0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836C0B" w:rsidRPr="00341F92" w:rsidRDefault="00836C0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D4135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BD4135" w:rsidRPr="003321D3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BD4135" w:rsidRPr="003321D3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D4135" w:rsidRPr="00973428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18</w:t>
            </w:r>
          </w:p>
        </w:tc>
        <w:tc>
          <w:tcPr>
            <w:tcW w:w="1170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0.67</w:t>
            </w:r>
          </w:p>
        </w:tc>
        <w:tc>
          <w:tcPr>
            <w:tcW w:w="1154" w:type="dxa"/>
            <w:vAlign w:val="center"/>
          </w:tcPr>
          <w:p w:rsidR="00BD4135" w:rsidRPr="00341F92" w:rsidRDefault="00836C0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20.00</w:t>
            </w:r>
          </w:p>
        </w:tc>
      </w:tr>
      <w:tr w:rsidR="00BD4135" w:rsidRPr="003321D3" w:rsidTr="00B829ED">
        <w:trPr>
          <w:trHeight w:val="563"/>
        </w:trPr>
        <w:tc>
          <w:tcPr>
            <w:tcW w:w="1279" w:type="dxa"/>
            <w:vMerge/>
            <w:vAlign w:val="center"/>
          </w:tcPr>
          <w:p w:rsidR="00BD4135" w:rsidRPr="003321D3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  <w:vAlign w:val="center"/>
          </w:tcPr>
          <w:p w:rsidR="00BD4135" w:rsidRPr="003321D3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D4135" w:rsidRPr="00973428" w:rsidRDefault="00BD4135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-0.023</w:t>
            </w:r>
          </w:p>
        </w:tc>
        <w:tc>
          <w:tcPr>
            <w:tcW w:w="1170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90.27</w:t>
            </w:r>
          </w:p>
        </w:tc>
        <w:tc>
          <w:tcPr>
            <w:tcW w:w="1154" w:type="dxa"/>
            <w:vAlign w:val="center"/>
          </w:tcPr>
          <w:p w:rsidR="00BD4135" w:rsidRPr="00341F92" w:rsidRDefault="00E224DB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1F9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</w:tbl>
    <w:p w:rsidR="00931C6F" w:rsidRDefault="00931C6F"/>
    <w:p w:rsidR="00271742" w:rsidRDefault="00271742"/>
    <w:p w:rsidR="00271742" w:rsidRDefault="00271742"/>
    <w:p w:rsidR="00271742" w:rsidRDefault="00271742"/>
    <w:p w:rsidR="00271742" w:rsidRDefault="00271742"/>
    <w:p w:rsidR="00271742" w:rsidRDefault="00271742"/>
    <w:p w:rsidR="00271742" w:rsidRDefault="00271742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7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172D99">
        <w:trPr>
          <w:trHeight w:val="525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271742" w:rsidRPr="003321D3" w:rsidTr="00172D99">
        <w:trPr>
          <w:trHeight w:val="525"/>
        </w:trPr>
        <w:tc>
          <w:tcPr>
            <w:tcW w:w="14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791BFC" w:rsidRDefault="00172D9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72D99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Correlatio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8C1A2B" w:rsidP="006A1A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0.0</w:t>
            </w:r>
            <w:r w:rsidR="006A1A72" w:rsidRPr="006A1A72">
              <w:rPr>
                <w:rFonts w:asciiTheme="majorBidi" w:hAnsiTheme="majorBidi" w:cstheme="majorBidi"/>
                <w:b/>
                <w:bCs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8C1A2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6A1A7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6A1A7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6A1A7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91.3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6A1A72" w:rsidRDefault="006A1A7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1A72">
              <w:rPr>
                <w:rFonts w:asciiTheme="majorBidi" w:hAnsiTheme="majorBidi" w:cstheme="majorBidi"/>
                <w:b/>
                <w:bCs/>
              </w:rPr>
              <w:t>30.00</w:t>
            </w:r>
          </w:p>
        </w:tc>
      </w:tr>
      <w:tr w:rsidR="00271742" w:rsidRPr="003321D3" w:rsidTr="00172D99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271742" w:rsidRPr="002024BA" w:rsidRDefault="00EC4A1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0.06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271742" w:rsidRPr="002024BA" w:rsidRDefault="00EC4A1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271742" w:rsidRPr="002024BA" w:rsidRDefault="005870F5" w:rsidP="00EC4A1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96.</w:t>
            </w:r>
            <w:r w:rsidR="00EC4A17" w:rsidRPr="002024BA">
              <w:rPr>
                <w:rFonts w:asciiTheme="majorBidi" w:hAnsiTheme="majorBidi" w:cstheme="majorBidi"/>
                <w:b/>
                <w:bCs/>
              </w:rPr>
              <w:t>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271742" w:rsidRPr="002024BA" w:rsidRDefault="00EC4A1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271742" w:rsidRPr="002024BA" w:rsidRDefault="00EC4A1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90.9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271742" w:rsidRPr="002024BA" w:rsidRDefault="00EC4A1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24BA">
              <w:rPr>
                <w:rFonts w:asciiTheme="majorBidi" w:hAnsiTheme="majorBidi" w:cstheme="majorBidi"/>
                <w:b/>
                <w:bCs/>
              </w:rPr>
              <w:t>22.22</w:t>
            </w:r>
          </w:p>
        </w:tc>
      </w:tr>
      <w:tr w:rsidR="00271742" w:rsidRPr="003321D3" w:rsidTr="00172D99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0.30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93.69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DA05D4" w:rsidRDefault="00DA05D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05D4">
              <w:rPr>
                <w:rFonts w:asciiTheme="majorBidi" w:hAnsiTheme="majorBidi" w:cstheme="majorBidi"/>
                <w:b/>
                <w:bCs/>
              </w:rPr>
              <w:t>37.50</w:t>
            </w:r>
          </w:p>
        </w:tc>
      </w:tr>
      <w:tr w:rsidR="004454FD" w:rsidRPr="003321D3" w:rsidTr="00172D99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4454FD" w:rsidRPr="003321D3" w:rsidRDefault="004454F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3321D3" w:rsidRDefault="004454F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973428" w:rsidRDefault="004454F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0.4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94.7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454FD" w:rsidRPr="00E866E5" w:rsidRDefault="00E866E5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6E5">
              <w:rPr>
                <w:rFonts w:asciiTheme="majorBidi" w:hAnsiTheme="majorBidi" w:cstheme="majorBidi"/>
                <w:b/>
                <w:bCs/>
              </w:rPr>
              <w:t>57.89</w:t>
            </w:r>
          </w:p>
        </w:tc>
      </w:tr>
      <w:tr w:rsidR="00271742" w:rsidRPr="003321D3" w:rsidTr="00172D99">
        <w:trPr>
          <w:trHeight w:val="525"/>
        </w:trPr>
        <w:tc>
          <w:tcPr>
            <w:tcW w:w="1459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CD4685" w:rsidRDefault="00CE02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CD4685" w:rsidRDefault="00CE02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CD4685" w:rsidRDefault="00CE02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43953" w:rsidRPr="00CD4685" w:rsidRDefault="00CE0246" w:rsidP="0044395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271742" w:rsidRPr="00CD4685" w:rsidRDefault="00CE02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271742" w:rsidRPr="00CD4685" w:rsidRDefault="00CE02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D4685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271742" w:rsidRPr="003321D3" w:rsidTr="00172D99">
        <w:trPr>
          <w:trHeight w:val="525"/>
        </w:trPr>
        <w:tc>
          <w:tcPr>
            <w:tcW w:w="1459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0.176</w:t>
            </w:r>
          </w:p>
        </w:tc>
        <w:tc>
          <w:tcPr>
            <w:tcW w:w="1170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91.63</w:t>
            </w:r>
          </w:p>
        </w:tc>
        <w:tc>
          <w:tcPr>
            <w:tcW w:w="1154" w:type="dxa"/>
            <w:vAlign w:val="center"/>
          </w:tcPr>
          <w:p w:rsidR="00271742" w:rsidRPr="00E00CAE" w:rsidRDefault="00E00CA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0CAE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0.38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93.64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271742" w:rsidRPr="00CC099C" w:rsidRDefault="00CC099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C099C">
              <w:rPr>
                <w:rFonts w:asciiTheme="majorBidi" w:hAnsiTheme="majorBidi" w:cstheme="majorBidi"/>
                <w:b/>
                <w:bCs/>
              </w:rPr>
              <w:t>80.00</w:t>
            </w:r>
          </w:p>
        </w:tc>
      </w:tr>
      <w:tr w:rsidR="008D0494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8D0494" w:rsidRPr="003321D3" w:rsidRDefault="008D049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8D0494" w:rsidRPr="003321D3" w:rsidRDefault="008D049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973428" w:rsidRDefault="008D0494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330CC0" w:rsidP="00BA04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0.</w:t>
            </w:r>
            <w:r w:rsidR="00BA0486" w:rsidRPr="00BA0486">
              <w:rPr>
                <w:rFonts w:asciiTheme="majorBidi" w:hAnsiTheme="majorBidi" w:cstheme="majorBidi"/>
                <w:b/>
                <w:bCs/>
              </w:rPr>
              <w:t>3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330CC0" w:rsidP="00BA04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91.</w:t>
            </w:r>
            <w:r w:rsidR="00BA0486" w:rsidRPr="00BA0486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BA048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330CC0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330CC0" w:rsidP="00BA04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93.1</w:t>
            </w:r>
            <w:r w:rsidR="00BA0486" w:rsidRPr="00BA048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8D0494" w:rsidRPr="00BA0486" w:rsidRDefault="00BA0486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A0486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0.0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91.1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56FA6" w:rsidRDefault="0059585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6FA6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FC5728" w:rsidRPr="003321D3" w:rsidTr="00172D99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FC5728" w:rsidRPr="003321D3" w:rsidRDefault="00FC57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FC5728" w:rsidRPr="003321D3" w:rsidRDefault="00FC57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C5728" w:rsidRPr="00973428" w:rsidRDefault="00FC5728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0.09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91.15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C5728" w:rsidRPr="0026683C" w:rsidRDefault="00FC572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683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FC5728" w:rsidP="00E84D5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0</w:t>
            </w:r>
            <w:r w:rsidR="00E84D55" w:rsidRPr="00E84D55">
              <w:rPr>
                <w:rFonts w:asciiTheme="majorBidi" w:hAnsiTheme="majorBidi" w:cstheme="majorBidi"/>
                <w:b/>
                <w:bCs/>
              </w:rPr>
              <w:t>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E84D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E84D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E84D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E84D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271742" w:rsidRPr="00E84D55" w:rsidRDefault="00E84D5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4D55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4F76F0" w:rsidP="00FD50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0.0</w:t>
            </w:r>
            <w:r w:rsidR="00FD50B4" w:rsidRPr="00FD50B4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FD50B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FD50B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FD50B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4F76F0" w:rsidP="00FD50B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90.</w:t>
            </w:r>
            <w:r w:rsidR="00FD50B4" w:rsidRPr="00FD50B4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71742" w:rsidRPr="00FD50B4" w:rsidRDefault="00FD50B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50B4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DA5E75" w:rsidRDefault="00655B40" w:rsidP="00DA5E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0.0</w:t>
            </w:r>
            <w:r w:rsidR="00DA5E75" w:rsidRPr="00DA5E75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DA5E75" w:rsidRDefault="00655B40" w:rsidP="00DA5E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90.</w:t>
            </w:r>
            <w:r w:rsidR="00DA5E75" w:rsidRPr="00DA5E75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71742" w:rsidRPr="00DA5E75" w:rsidRDefault="00655B40" w:rsidP="00DA5E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99.</w:t>
            </w:r>
            <w:r w:rsidR="00DA5E75" w:rsidRPr="00DA5E75">
              <w:rPr>
                <w:rFonts w:asciiTheme="majorBidi" w:hAnsiTheme="majorBidi" w:cstheme="majorBidi"/>
                <w:b/>
                <w:bCs/>
              </w:rPr>
              <w:t>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71742" w:rsidRPr="00DA5E75" w:rsidRDefault="00655B4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271742" w:rsidRPr="00DA5E75" w:rsidRDefault="00655B40" w:rsidP="00DA5E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90.7</w:t>
            </w:r>
            <w:r w:rsidR="00DA5E75" w:rsidRPr="00DA5E7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271742" w:rsidRPr="00DA5E75" w:rsidRDefault="00DA5E7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75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271742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271742" w:rsidRPr="003321D3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271742" w:rsidRPr="00973428" w:rsidRDefault="0027174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271742" w:rsidRPr="003A6786" w:rsidRDefault="004D5C9D" w:rsidP="00E6643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0.</w:t>
            </w:r>
            <w:r w:rsidR="00E6643F" w:rsidRPr="003A6786">
              <w:rPr>
                <w:rFonts w:asciiTheme="majorBidi" w:hAnsiTheme="majorBidi" w:cstheme="majorBidi"/>
                <w:b/>
                <w:bCs/>
              </w:rPr>
              <w:t>084</w:t>
            </w:r>
          </w:p>
        </w:tc>
        <w:tc>
          <w:tcPr>
            <w:tcW w:w="1170" w:type="dxa"/>
            <w:vAlign w:val="center"/>
          </w:tcPr>
          <w:p w:rsidR="00271742" w:rsidRPr="003A6786" w:rsidRDefault="004D5C9D" w:rsidP="00E6643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90.</w:t>
            </w:r>
            <w:r w:rsidR="00E6643F" w:rsidRPr="003A6786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vAlign w:val="center"/>
          </w:tcPr>
          <w:p w:rsidR="00271742" w:rsidRPr="003A6786" w:rsidRDefault="004D5C9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vAlign w:val="center"/>
          </w:tcPr>
          <w:p w:rsidR="00271742" w:rsidRPr="003A6786" w:rsidRDefault="00E6643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vAlign w:val="center"/>
          </w:tcPr>
          <w:p w:rsidR="00271742" w:rsidRPr="003A6786" w:rsidRDefault="004D5C9D" w:rsidP="00E6643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91.</w:t>
            </w:r>
            <w:r w:rsidR="00E6643F" w:rsidRPr="003A6786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154" w:type="dxa"/>
            <w:vAlign w:val="center"/>
          </w:tcPr>
          <w:p w:rsidR="00271742" w:rsidRPr="003A6786" w:rsidRDefault="00E6643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86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A603A7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A603A7" w:rsidRPr="003321D3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A603A7" w:rsidRPr="003321D3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603A7" w:rsidRPr="00973428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A603A7" w:rsidRPr="00670312" w:rsidRDefault="00B32DC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0.150</w:t>
            </w:r>
          </w:p>
        </w:tc>
        <w:tc>
          <w:tcPr>
            <w:tcW w:w="1170" w:type="dxa"/>
            <w:vAlign w:val="center"/>
          </w:tcPr>
          <w:p w:rsidR="00A603A7" w:rsidRPr="00670312" w:rsidRDefault="00B32DC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vAlign w:val="center"/>
          </w:tcPr>
          <w:p w:rsidR="00A603A7" w:rsidRPr="00670312" w:rsidRDefault="004D5C9D" w:rsidP="00B32DC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99.</w:t>
            </w:r>
            <w:r w:rsidR="00B32DC1" w:rsidRPr="00670312">
              <w:rPr>
                <w:rFonts w:asciiTheme="majorBidi" w:hAnsiTheme="majorBidi" w:cstheme="majorBidi"/>
                <w:b/>
                <w:bCs/>
              </w:rPr>
              <w:t>04</w:t>
            </w:r>
          </w:p>
        </w:tc>
        <w:tc>
          <w:tcPr>
            <w:tcW w:w="1080" w:type="dxa"/>
            <w:vAlign w:val="center"/>
          </w:tcPr>
          <w:p w:rsidR="00A603A7" w:rsidRPr="00670312" w:rsidRDefault="00B32DC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A603A7" w:rsidRPr="00670312" w:rsidRDefault="00B32DC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91.56</w:t>
            </w:r>
          </w:p>
        </w:tc>
        <w:tc>
          <w:tcPr>
            <w:tcW w:w="1154" w:type="dxa"/>
            <w:vAlign w:val="center"/>
          </w:tcPr>
          <w:p w:rsidR="00A603A7" w:rsidRPr="00670312" w:rsidRDefault="00B32DC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0312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A603A7" w:rsidRPr="003321D3" w:rsidTr="00172D99">
        <w:trPr>
          <w:trHeight w:val="563"/>
        </w:trPr>
        <w:tc>
          <w:tcPr>
            <w:tcW w:w="1459" w:type="dxa"/>
            <w:vMerge/>
            <w:vAlign w:val="center"/>
          </w:tcPr>
          <w:p w:rsidR="00A603A7" w:rsidRPr="003321D3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A603A7" w:rsidRPr="003321D3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A603A7" w:rsidRPr="00973428" w:rsidRDefault="00A603A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0.351</w:t>
            </w:r>
          </w:p>
        </w:tc>
        <w:tc>
          <w:tcPr>
            <w:tcW w:w="1170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92.86</w:t>
            </w:r>
          </w:p>
        </w:tc>
        <w:tc>
          <w:tcPr>
            <w:tcW w:w="1154" w:type="dxa"/>
            <w:vAlign w:val="center"/>
          </w:tcPr>
          <w:p w:rsidR="00A603A7" w:rsidRPr="00736867" w:rsidRDefault="000B3641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6867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</w:tbl>
    <w:p w:rsidR="00271742" w:rsidRDefault="00271742"/>
    <w:p w:rsidR="008279A3" w:rsidRDefault="008279A3"/>
    <w:p w:rsidR="008279A3" w:rsidRDefault="008279A3"/>
    <w:p w:rsidR="008279A3" w:rsidRDefault="008279A3"/>
    <w:p w:rsidR="008279A3" w:rsidRDefault="008279A3"/>
    <w:p w:rsidR="008279A3" w:rsidRDefault="008279A3"/>
    <w:p w:rsidR="008279A3" w:rsidRDefault="008279A3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7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8279A3" w:rsidRPr="003321D3" w:rsidTr="00B829ED">
        <w:trPr>
          <w:trHeight w:val="525"/>
        </w:trPr>
        <w:tc>
          <w:tcPr>
            <w:tcW w:w="14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791BFC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79A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Relief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CE5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0.2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CE5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5B7B9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CE5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CE5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92.34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CE576F" w:rsidRDefault="00CE5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576F">
              <w:rPr>
                <w:rFonts w:asciiTheme="majorBidi" w:hAnsiTheme="majorBidi" w:cstheme="majorBidi"/>
                <w:b/>
                <w:bCs/>
              </w:rPr>
              <w:t>62.50</w:t>
            </w:r>
          </w:p>
        </w:tc>
      </w:tr>
      <w:tr w:rsidR="008279A3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279A3" w:rsidRPr="006F7585" w:rsidRDefault="00BC7E04" w:rsidP="00BC7E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0.1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279A3" w:rsidRPr="006F7585" w:rsidRDefault="00BC7E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8279A3" w:rsidRPr="006F7585" w:rsidRDefault="00E44EA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8279A3" w:rsidRPr="006F7585" w:rsidRDefault="006F758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8279A3" w:rsidRPr="006F7585" w:rsidRDefault="006F758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91.40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8279A3" w:rsidRPr="006F7585" w:rsidRDefault="006F758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F7585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F4527F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F4527F" w:rsidRPr="003321D3" w:rsidRDefault="00F4527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F4527F" w:rsidRPr="003321D3" w:rsidRDefault="00F4527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973428" w:rsidRDefault="00F4527F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0.42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93.95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F4527F" w:rsidRPr="00C90B65" w:rsidRDefault="00C90B65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0B65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8279A3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06322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0.4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06322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C4795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94.7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06322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5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06322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95.1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063224" w:rsidRDefault="0006322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3224">
              <w:rPr>
                <w:rFonts w:asciiTheme="majorBidi" w:hAnsiTheme="majorBidi" w:cstheme="majorBidi"/>
                <w:b/>
                <w:bCs/>
              </w:rPr>
              <w:t>52.17</w:t>
            </w:r>
          </w:p>
        </w:tc>
      </w:tr>
      <w:tr w:rsidR="008279A3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79A3" w:rsidRPr="00FE3F8C" w:rsidRDefault="00FE3F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-0.0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79A3" w:rsidRPr="00FE3F8C" w:rsidRDefault="00FE3F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79A3" w:rsidRPr="00FE3F8C" w:rsidRDefault="00FE3F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279A3" w:rsidRPr="00FE3F8C" w:rsidRDefault="00E44F4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8279A3" w:rsidRPr="00FE3F8C" w:rsidRDefault="00E44F47" w:rsidP="00FE3F8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90</w:t>
            </w:r>
            <w:r w:rsidR="00FE3F8C" w:rsidRPr="00FE3F8C">
              <w:rPr>
                <w:rFonts w:asciiTheme="majorBidi" w:hAnsiTheme="majorBidi" w:cstheme="majorBidi"/>
                <w:b/>
                <w:bCs/>
              </w:rPr>
              <w:t>.35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279A3" w:rsidRPr="00FE3F8C" w:rsidRDefault="00E44F4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3F8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279A3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8279A3" w:rsidRPr="00DA5EB4" w:rsidRDefault="009B77C5" w:rsidP="000124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0</w:t>
            </w:r>
            <w:r w:rsidR="00012411" w:rsidRPr="00DA5EB4">
              <w:rPr>
                <w:rFonts w:asciiTheme="majorBidi" w:hAnsiTheme="majorBidi" w:cstheme="majorBidi"/>
                <w:b/>
                <w:bCs/>
              </w:rPr>
              <w:t>.00</w:t>
            </w:r>
          </w:p>
        </w:tc>
        <w:tc>
          <w:tcPr>
            <w:tcW w:w="1170" w:type="dxa"/>
            <w:vAlign w:val="center"/>
          </w:tcPr>
          <w:p w:rsidR="008279A3" w:rsidRPr="00DA5EB4" w:rsidRDefault="009B77C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8279A3" w:rsidRPr="00DA5EB4" w:rsidRDefault="0001241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8279A3" w:rsidRPr="00DA5EB4" w:rsidRDefault="0001241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8279A3" w:rsidRPr="00DA5EB4" w:rsidRDefault="009B77C5" w:rsidP="000124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90.</w:t>
            </w:r>
            <w:r w:rsidR="00012411" w:rsidRPr="00DA5EB4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54" w:type="dxa"/>
            <w:vAlign w:val="center"/>
          </w:tcPr>
          <w:p w:rsidR="008279A3" w:rsidRPr="00DA5EB4" w:rsidRDefault="0001241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5EB4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279A3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8279A3" w:rsidRPr="004D50F3" w:rsidRDefault="00784BF6" w:rsidP="00F653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0.1</w:t>
            </w:r>
            <w:r w:rsidR="00F65334" w:rsidRPr="004D50F3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8279A3" w:rsidRPr="004D50F3" w:rsidRDefault="00F6533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8279A3" w:rsidRPr="004D50F3" w:rsidRDefault="00F6533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8279A3" w:rsidRPr="004D50F3" w:rsidRDefault="00784BF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8279A3" w:rsidRPr="004D50F3" w:rsidRDefault="00784BF6" w:rsidP="00F653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91</w:t>
            </w:r>
            <w:r w:rsidR="00F65334" w:rsidRPr="004D50F3">
              <w:rPr>
                <w:rFonts w:asciiTheme="majorBidi" w:hAnsiTheme="majorBidi" w:cstheme="majorBidi"/>
                <w:b/>
                <w:bCs/>
              </w:rPr>
              <w:t>.82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8279A3" w:rsidRPr="004D50F3" w:rsidRDefault="00F6533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F3">
              <w:rPr>
                <w:rFonts w:asciiTheme="majorBidi" w:hAnsiTheme="majorBidi" w:cstheme="majorBidi"/>
                <w:b/>
                <w:bCs/>
              </w:rPr>
              <w:t>40.00</w:t>
            </w:r>
          </w:p>
        </w:tc>
      </w:tr>
      <w:tr w:rsidR="00E51570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E51570" w:rsidRPr="003321D3" w:rsidRDefault="00E5157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E51570" w:rsidRPr="003321D3" w:rsidRDefault="00E5157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973428" w:rsidRDefault="00E51570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EC3101" w:rsidP="00B44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0.1</w:t>
            </w:r>
            <w:r w:rsidR="00B4476B" w:rsidRPr="003E5706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B4476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B4476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B4476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EC3101" w:rsidP="00B4476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91.</w:t>
            </w:r>
            <w:r w:rsidR="00B4476B" w:rsidRPr="003E5706">
              <w:rPr>
                <w:rFonts w:asciiTheme="majorBidi" w:hAnsiTheme="majorBidi" w:cstheme="majorBidi"/>
                <w:b/>
                <w:bCs/>
              </w:rPr>
              <w:t>5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E51570" w:rsidRPr="003E5706" w:rsidRDefault="00B4476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5706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8279A3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-0.0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90.3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279A3" w:rsidRPr="009A3A61" w:rsidRDefault="00AC7CF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A61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F09EA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09EA" w:rsidRPr="003321D3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BF09EA" w:rsidRPr="003321D3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BF09EA" w:rsidRPr="00973428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-0.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90.3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BF09EA" w:rsidRPr="00683B10" w:rsidRDefault="00BF09EA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B1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F09EA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09EA" w:rsidRPr="003321D3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BF09EA" w:rsidRPr="003321D3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973428" w:rsidRDefault="00BF09EA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AD51C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BF09EA" w:rsidP="00AD51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90.</w:t>
            </w:r>
            <w:r w:rsidR="00AD51C4" w:rsidRPr="00AD51C4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AD51C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AD51C4" w:rsidP="00AD51C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AD51C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09EA" w:rsidRPr="00AD51C4" w:rsidRDefault="00AD51C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D51C4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1A083A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1A083A" w:rsidRPr="003321D3" w:rsidRDefault="001A083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3321D3" w:rsidRDefault="001A083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73428" w:rsidRDefault="001A083A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1A083A" w:rsidP="00990D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0.0</w:t>
            </w:r>
            <w:r w:rsidR="00990DD6" w:rsidRPr="00990DD6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990DD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990DD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1A083A" w:rsidP="00990D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0.0</w:t>
            </w:r>
            <w:r w:rsidR="00990DD6" w:rsidRPr="00990DD6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990DD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91.0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A083A" w:rsidRPr="00990DD6" w:rsidRDefault="001A083A" w:rsidP="00990DD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0DD6">
              <w:rPr>
                <w:rFonts w:asciiTheme="majorBidi" w:hAnsiTheme="majorBidi" w:cstheme="majorBidi"/>
                <w:b/>
                <w:bCs/>
              </w:rPr>
              <w:t>0.</w:t>
            </w:r>
            <w:r w:rsidR="00990DD6" w:rsidRPr="00990DD6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</w:tr>
      <w:tr w:rsidR="002E25F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2E25F2" w:rsidRPr="003321D3" w:rsidRDefault="002E25F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2E25F2" w:rsidRPr="003321D3" w:rsidRDefault="002E25F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E25F2" w:rsidRPr="00973428" w:rsidRDefault="002E25F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2E25F2" w:rsidRPr="00035FBB" w:rsidRDefault="002E25F2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35FB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7C2616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7C2616" w:rsidRPr="003321D3" w:rsidRDefault="007C261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7C2616" w:rsidRPr="003321D3" w:rsidRDefault="007C261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7C2616" w:rsidRPr="00973428" w:rsidRDefault="007C2616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7C2616" w:rsidRPr="0067371B" w:rsidRDefault="002E25F2" w:rsidP="006737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0.</w:t>
            </w:r>
            <w:r w:rsidR="0067371B" w:rsidRPr="0067371B">
              <w:rPr>
                <w:rFonts w:asciiTheme="majorBidi" w:hAnsiTheme="majorBidi" w:cstheme="majorBidi"/>
                <w:b/>
                <w:bCs/>
              </w:rPr>
              <w:t>181</w:t>
            </w:r>
          </w:p>
        </w:tc>
        <w:tc>
          <w:tcPr>
            <w:tcW w:w="1170" w:type="dxa"/>
            <w:vAlign w:val="center"/>
          </w:tcPr>
          <w:p w:rsidR="007C2616" w:rsidRPr="0067371B" w:rsidRDefault="002E25F2" w:rsidP="006737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90.</w:t>
            </w:r>
            <w:r w:rsidR="0067371B" w:rsidRPr="0067371B">
              <w:rPr>
                <w:rFonts w:asciiTheme="majorBidi" w:hAnsiTheme="majorBidi" w:cstheme="majorBidi"/>
                <w:b/>
                <w:bCs/>
              </w:rPr>
              <w:t>87</w:t>
            </w:r>
          </w:p>
        </w:tc>
        <w:tc>
          <w:tcPr>
            <w:tcW w:w="1170" w:type="dxa"/>
            <w:vAlign w:val="center"/>
          </w:tcPr>
          <w:p w:rsidR="007C2616" w:rsidRPr="0067371B" w:rsidRDefault="002E25F2" w:rsidP="006737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99.</w:t>
            </w:r>
            <w:r w:rsidR="0067371B" w:rsidRPr="0067371B">
              <w:rPr>
                <w:rFonts w:asciiTheme="majorBidi" w:hAnsiTheme="majorBidi" w:cstheme="majorBidi"/>
                <w:b/>
                <w:bCs/>
              </w:rPr>
              <w:t>04</w:t>
            </w:r>
          </w:p>
        </w:tc>
        <w:tc>
          <w:tcPr>
            <w:tcW w:w="1080" w:type="dxa"/>
            <w:vAlign w:val="center"/>
          </w:tcPr>
          <w:p w:rsidR="007C2616" w:rsidRPr="0067371B" w:rsidRDefault="0067371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7C2616" w:rsidRPr="0067371B" w:rsidRDefault="0067371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91.56</w:t>
            </w:r>
          </w:p>
        </w:tc>
        <w:tc>
          <w:tcPr>
            <w:tcW w:w="1154" w:type="dxa"/>
            <w:vAlign w:val="center"/>
          </w:tcPr>
          <w:p w:rsidR="007C2616" w:rsidRPr="0067371B" w:rsidRDefault="0067371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7371B">
              <w:rPr>
                <w:rFonts w:asciiTheme="majorBidi" w:hAnsiTheme="majorBidi" w:cstheme="majorBidi"/>
                <w:b/>
                <w:bCs/>
              </w:rPr>
              <w:t>6</w:t>
            </w:r>
            <w:r w:rsidR="002E25F2" w:rsidRPr="0067371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8279A3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8279A3" w:rsidRPr="00530204" w:rsidRDefault="00270F3F" w:rsidP="0053020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0.</w:t>
            </w:r>
            <w:r w:rsidR="00530204" w:rsidRPr="00530204">
              <w:rPr>
                <w:rFonts w:asciiTheme="majorBidi" w:hAnsiTheme="majorBidi" w:cstheme="majorBidi"/>
                <w:b/>
                <w:bCs/>
              </w:rPr>
              <w:t>272</w:t>
            </w:r>
          </w:p>
        </w:tc>
        <w:tc>
          <w:tcPr>
            <w:tcW w:w="1170" w:type="dxa"/>
            <w:vAlign w:val="center"/>
          </w:tcPr>
          <w:p w:rsidR="008279A3" w:rsidRPr="00530204" w:rsidRDefault="00270F3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vAlign w:val="center"/>
          </w:tcPr>
          <w:p w:rsidR="008279A3" w:rsidRPr="00530204" w:rsidRDefault="005302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8279A3" w:rsidRPr="00530204" w:rsidRDefault="005302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vAlign w:val="center"/>
          </w:tcPr>
          <w:p w:rsidR="008279A3" w:rsidRPr="00530204" w:rsidRDefault="005302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92.38</w:t>
            </w:r>
          </w:p>
        </w:tc>
        <w:tc>
          <w:tcPr>
            <w:tcW w:w="1154" w:type="dxa"/>
            <w:vAlign w:val="center"/>
          </w:tcPr>
          <w:p w:rsidR="008279A3" w:rsidRPr="00530204" w:rsidRDefault="005302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30204">
              <w:rPr>
                <w:rFonts w:asciiTheme="majorBidi" w:hAnsiTheme="majorBidi" w:cstheme="majorBidi"/>
                <w:b/>
                <w:bCs/>
              </w:rPr>
              <w:t>71.43</w:t>
            </w:r>
          </w:p>
        </w:tc>
      </w:tr>
      <w:tr w:rsidR="008279A3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8279A3" w:rsidRPr="003321D3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8279A3" w:rsidRPr="00973428" w:rsidRDefault="008279A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8279A3" w:rsidRPr="009A0BE5" w:rsidRDefault="00B54F52" w:rsidP="009A0B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0.3</w:t>
            </w:r>
            <w:r w:rsidR="009A0BE5" w:rsidRPr="009A0BE5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1170" w:type="dxa"/>
            <w:vAlign w:val="center"/>
          </w:tcPr>
          <w:p w:rsidR="008279A3" w:rsidRPr="009A0BE5" w:rsidRDefault="00B54F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vAlign w:val="center"/>
          </w:tcPr>
          <w:p w:rsidR="008279A3" w:rsidRPr="009A0BE5" w:rsidRDefault="009A0B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vAlign w:val="center"/>
          </w:tcPr>
          <w:p w:rsidR="008279A3" w:rsidRPr="009A0BE5" w:rsidRDefault="009A0B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8279A3" w:rsidRPr="009A0BE5" w:rsidRDefault="00B54F52" w:rsidP="009A0B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92.</w:t>
            </w:r>
            <w:r w:rsidR="009A0BE5" w:rsidRPr="009A0BE5">
              <w:rPr>
                <w:rFonts w:asciiTheme="majorBidi" w:hAnsiTheme="majorBidi" w:cstheme="majorBidi"/>
                <w:b/>
                <w:bCs/>
              </w:rPr>
              <w:t>83</w:t>
            </w:r>
          </w:p>
        </w:tc>
        <w:tc>
          <w:tcPr>
            <w:tcW w:w="1154" w:type="dxa"/>
            <w:vAlign w:val="center"/>
          </w:tcPr>
          <w:p w:rsidR="008279A3" w:rsidRPr="009A0BE5" w:rsidRDefault="009A0BE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0BE5">
              <w:rPr>
                <w:rFonts w:asciiTheme="majorBidi" w:hAnsiTheme="majorBidi" w:cstheme="majorBidi"/>
                <w:b/>
                <w:bCs/>
              </w:rPr>
              <w:t>85.71</w:t>
            </w:r>
          </w:p>
        </w:tc>
      </w:tr>
    </w:tbl>
    <w:p w:rsidR="008279A3" w:rsidRDefault="008279A3"/>
    <w:p w:rsidR="00904B92" w:rsidRDefault="00904B92"/>
    <w:p w:rsidR="00904B92" w:rsidRDefault="00904B92"/>
    <w:p w:rsidR="00904B92" w:rsidRDefault="00904B92"/>
    <w:p w:rsidR="00904B92" w:rsidRDefault="00904B92"/>
    <w:p w:rsidR="00904B92" w:rsidRDefault="00904B92"/>
    <w:p w:rsidR="00904B92" w:rsidRDefault="00904B92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7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904B92" w:rsidRPr="003321D3" w:rsidTr="00B829ED">
        <w:trPr>
          <w:trHeight w:val="525"/>
        </w:trPr>
        <w:tc>
          <w:tcPr>
            <w:tcW w:w="14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791BFC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4B9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Rul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237273" w:rsidP="00DF7C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0.1</w:t>
            </w:r>
            <w:r w:rsidR="00DF7C2D" w:rsidRPr="00DF7C2D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DF7C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DF7C2D" w:rsidP="0023727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23727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237273" w:rsidP="00DF7C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91.</w:t>
            </w:r>
            <w:r w:rsidR="00DF7C2D" w:rsidRPr="00DF7C2D">
              <w:rPr>
                <w:rFonts w:asciiTheme="majorBidi" w:hAnsiTheme="majorBidi" w:cstheme="majorBidi"/>
                <w:b/>
                <w:bCs/>
              </w:rPr>
              <w:t>7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DF7C2D" w:rsidRDefault="00DF7C2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F7C2D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</w:tr>
      <w:tr w:rsidR="00904B92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04B92" w:rsidRPr="00576D60" w:rsidRDefault="00EE19BC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10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1.40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904B92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432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29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432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89.1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5.1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432A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2.96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41.18</w:t>
            </w:r>
          </w:p>
        </w:tc>
      </w:tr>
      <w:tr w:rsidR="00904B92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E210A9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29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3.2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D22493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3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</w:tr>
      <w:tr w:rsidR="00904B92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04B92" w:rsidRPr="00576D60" w:rsidRDefault="007A72F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904B92" w:rsidRPr="00576D60" w:rsidRDefault="007A72F3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0</w:t>
            </w:r>
            <w:r w:rsidR="002310F4" w:rsidRPr="00576D60">
              <w:rPr>
                <w:rFonts w:asciiTheme="majorBidi" w:hAnsiTheme="majorBidi" w:cstheme="majorBidi"/>
                <w:b/>
                <w:bCs/>
              </w:rPr>
              <w:t>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904B92" w:rsidRPr="00576D60" w:rsidRDefault="007A72F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576D60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576D60" w:rsidRPr="003321D3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576D60" w:rsidRPr="003321D3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576D60" w:rsidRPr="00973428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576D60" w:rsidRPr="00576D60" w:rsidRDefault="00576D60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04B9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04B92" w:rsidRPr="00576D60" w:rsidRDefault="00A24E4F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2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904B92" w:rsidRPr="00576D60" w:rsidRDefault="00A24E4F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2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55.56</w:t>
            </w:r>
          </w:p>
        </w:tc>
      </w:tr>
      <w:tr w:rsidR="00904B9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4736B7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0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3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576D60" w:rsidP="00F8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576D60" w:rsidP="00F8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4736B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4736B7" w:rsidP="00576D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92</w:t>
            </w:r>
            <w:r w:rsidR="00F824F8" w:rsidRPr="00576D60">
              <w:rPr>
                <w:rFonts w:asciiTheme="majorBidi" w:hAnsiTheme="majorBidi" w:cstheme="majorBidi"/>
                <w:b/>
                <w:bCs/>
              </w:rPr>
              <w:t>.</w:t>
            </w:r>
            <w:r w:rsidR="00576D60" w:rsidRPr="00576D60">
              <w:rPr>
                <w:rFonts w:asciiTheme="majorBidi" w:hAnsiTheme="majorBidi" w:cstheme="majorBidi"/>
                <w:b/>
                <w:bCs/>
              </w:rPr>
              <w:t>4</w:t>
            </w:r>
            <w:r w:rsidR="00F824F8" w:rsidRPr="00576D60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904B92" w:rsidRPr="00576D60" w:rsidRDefault="00576D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6D6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122354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122354" w:rsidRPr="003321D3" w:rsidRDefault="0012235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3321D3" w:rsidRDefault="0012235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973428" w:rsidRDefault="00122354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CD46E8" w:rsidP="000F11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-0.0</w:t>
            </w:r>
            <w:r w:rsidR="000F115E" w:rsidRPr="000F115E">
              <w:rPr>
                <w:rFonts w:asciiTheme="majorBidi" w:hAnsiTheme="majorBidi" w:cstheme="majorBidi"/>
                <w:b/>
                <w:bCs/>
              </w:rPr>
              <w:t>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0F115E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0F115E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CD46E8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CD46E8" w:rsidP="000F115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0.3</w:t>
            </w:r>
            <w:r w:rsidR="000F115E" w:rsidRPr="000F115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2354" w:rsidRPr="000F115E" w:rsidRDefault="00CD46E8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0F115E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0F115E" w:rsidRPr="003321D3" w:rsidRDefault="000F115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0F115E" w:rsidRPr="003321D3" w:rsidRDefault="000F115E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0F115E" w:rsidRPr="00973428" w:rsidRDefault="000F115E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-0.00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0F115E" w:rsidRPr="000F115E" w:rsidRDefault="000F115E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122753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122753" w:rsidRPr="003321D3" w:rsidRDefault="0012275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122753" w:rsidRPr="003321D3" w:rsidRDefault="0012275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973428" w:rsidRDefault="00122753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122753" w:rsidP="006A32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0.</w:t>
            </w:r>
            <w:r w:rsidR="006A32B0" w:rsidRPr="000F115E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122753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9D24CF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D24CF" w:rsidRPr="003321D3" w:rsidRDefault="009D24C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3321D3" w:rsidRDefault="009D24C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973428" w:rsidRDefault="009D24CF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9D24CF" w:rsidP="006A32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0.0</w:t>
            </w:r>
            <w:r w:rsidR="006A32B0" w:rsidRPr="000F115E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6A32B0" w:rsidP="006A32B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</w:t>
            </w:r>
            <w:r w:rsidR="009D24CF" w:rsidRPr="000F115E">
              <w:rPr>
                <w:rFonts w:asciiTheme="majorBidi" w:hAnsiTheme="majorBidi" w:cstheme="majorBidi"/>
                <w:b/>
                <w:bCs/>
              </w:rPr>
              <w:t>.0</w:t>
            </w:r>
            <w:r w:rsidRPr="000F115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91.0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24CF" w:rsidRPr="000F115E" w:rsidRDefault="006A32B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15E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904B9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750EED" w:rsidRDefault="00032110" w:rsidP="00750E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0.1</w:t>
            </w:r>
            <w:r w:rsidR="00750EED" w:rsidRPr="00750EED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750EED" w:rsidRDefault="0003211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904B92" w:rsidRPr="00750EED" w:rsidRDefault="00032110" w:rsidP="00750E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1.</w:t>
            </w:r>
            <w:r w:rsidR="00750EED" w:rsidRPr="00750EED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904B9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904B92" w:rsidRPr="00750EED" w:rsidRDefault="00032110" w:rsidP="00750E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0.</w:t>
            </w:r>
            <w:r w:rsidR="00750EED" w:rsidRPr="00750EED">
              <w:rPr>
                <w:rFonts w:asciiTheme="majorBidi" w:hAnsiTheme="majorBidi" w:cstheme="majorBidi"/>
                <w:b/>
                <w:bCs/>
              </w:rPr>
              <w:t>143</w:t>
            </w:r>
          </w:p>
        </w:tc>
        <w:tc>
          <w:tcPr>
            <w:tcW w:w="1170" w:type="dxa"/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91.56</w:t>
            </w:r>
          </w:p>
        </w:tc>
        <w:tc>
          <w:tcPr>
            <w:tcW w:w="1154" w:type="dxa"/>
            <w:vAlign w:val="center"/>
          </w:tcPr>
          <w:p w:rsidR="00904B92" w:rsidRPr="00750EED" w:rsidRDefault="00750EE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50EED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904B9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04B92" w:rsidRPr="003321D3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04B92" w:rsidRPr="00973428" w:rsidRDefault="00904B9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904B92" w:rsidRPr="00500880" w:rsidRDefault="00DB7E80" w:rsidP="005008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0.</w:t>
            </w:r>
            <w:r w:rsidR="00500880" w:rsidRPr="00500880">
              <w:rPr>
                <w:rFonts w:asciiTheme="majorBidi" w:hAnsiTheme="majorBidi" w:cstheme="majorBidi"/>
                <w:b/>
                <w:bCs/>
              </w:rPr>
              <w:t>340</w:t>
            </w:r>
          </w:p>
        </w:tc>
        <w:tc>
          <w:tcPr>
            <w:tcW w:w="1170" w:type="dxa"/>
            <w:vAlign w:val="center"/>
          </w:tcPr>
          <w:p w:rsidR="00904B92" w:rsidRPr="00500880" w:rsidRDefault="00DB7E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904B92" w:rsidRPr="00500880" w:rsidRDefault="00500880" w:rsidP="00DB7E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904B92" w:rsidRPr="00500880" w:rsidRDefault="005008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904B92" w:rsidRPr="00500880" w:rsidRDefault="005008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92.86</w:t>
            </w:r>
          </w:p>
        </w:tc>
        <w:tc>
          <w:tcPr>
            <w:tcW w:w="1154" w:type="dxa"/>
            <w:vAlign w:val="center"/>
          </w:tcPr>
          <w:p w:rsidR="00904B92" w:rsidRPr="00500880" w:rsidRDefault="005008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586329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586329" w:rsidRPr="003321D3" w:rsidRDefault="005863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586329" w:rsidRPr="003321D3" w:rsidRDefault="0058632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586329" w:rsidRPr="00973428" w:rsidRDefault="0058632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586329" w:rsidRPr="00500880" w:rsidRDefault="002378F3" w:rsidP="0050088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0.</w:t>
            </w:r>
            <w:r w:rsidR="00500880" w:rsidRPr="00500880">
              <w:rPr>
                <w:rFonts w:asciiTheme="majorBidi" w:hAnsiTheme="majorBidi" w:cstheme="majorBidi"/>
                <w:b/>
                <w:bCs/>
              </w:rPr>
              <w:t>383</w:t>
            </w:r>
          </w:p>
        </w:tc>
        <w:tc>
          <w:tcPr>
            <w:tcW w:w="1170" w:type="dxa"/>
            <w:vAlign w:val="center"/>
          </w:tcPr>
          <w:p w:rsidR="00586329" w:rsidRPr="00500880" w:rsidRDefault="002378F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586329" w:rsidRPr="00500880" w:rsidRDefault="00500880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vAlign w:val="center"/>
          </w:tcPr>
          <w:p w:rsidR="00586329" w:rsidRPr="00500880" w:rsidRDefault="00500880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vAlign w:val="center"/>
          </w:tcPr>
          <w:p w:rsidR="00586329" w:rsidRPr="00500880" w:rsidRDefault="00500880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93.24</w:t>
            </w:r>
          </w:p>
        </w:tc>
        <w:tc>
          <w:tcPr>
            <w:tcW w:w="1154" w:type="dxa"/>
            <w:vAlign w:val="center"/>
          </w:tcPr>
          <w:p w:rsidR="00586329" w:rsidRPr="00500880" w:rsidRDefault="00500880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00880">
              <w:rPr>
                <w:rFonts w:asciiTheme="majorBidi" w:hAnsiTheme="majorBidi" w:cstheme="majorBidi"/>
                <w:b/>
                <w:bCs/>
              </w:rPr>
              <w:t>87.50</w:t>
            </w:r>
          </w:p>
        </w:tc>
      </w:tr>
    </w:tbl>
    <w:p w:rsidR="00904B92" w:rsidRDefault="00904B92"/>
    <w:p w:rsidR="00626C15" w:rsidRDefault="00626C15"/>
    <w:p w:rsidR="00626C15" w:rsidRDefault="00626C15"/>
    <w:p w:rsidR="00626C15" w:rsidRDefault="00626C15"/>
    <w:p w:rsidR="00626C15" w:rsidRDefault="00626C15"/>
    <w:p w:rsidR="00626C15" w:rsidRDefault="00626C15"/>
    <w:p w:rsidR="00626C15" w:rsidRDefault="00626C15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7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995F39" w:rsidRPr="003321D3" w:rsidTr="00B829ED">
        <w:trPr>
          <w:trHeight w:val="525"/>
        </w:trPr>
        <w:tc>
          <w:tcPr>
            <w:tcW w:w="14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791BFC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5F39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Uncertainty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257004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23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257004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</w:t>
            </w:r>
            <w:r w:rsidR="00FA0076" w:rsidRPr="004F594C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371033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7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25700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257004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2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0735" w:rsidRPr="004F594C" w:rsidRDefault="004F594C" w:rsidP="00EE07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A34E0A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A34E0A" w:rsidRPr="003321D3" w:rsidRDefault="00A34E0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A34E0A" w:rsidRPr="003321D3" w:rsidRDefault="00A34E0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34E0A" w:rsidRPr="00973428" w:rsidRDefault="00A34E0A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34E0A" w:rsidRPr="004F594C" w:rsidRDefault="00AC2579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34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34E0A" w:rsidRPr="004F594C" w:rsidRDefault="004F594C" w:rsidP="008058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34E0A" w:rsidRPr="004F594C" w:rsidRDefault="0080582D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9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0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34E0A" w:rsidRPr="004F594C" w:rsidRDefault="004F594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34E0A" w:rsidRPr="004F594C" w:rsidRDefault="004F594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34E0A" w:rsidRPr="004F594C" w:rsidRDefault="004F594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4570FA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4570FA" w:rsidRPr="003321D3" w:rsidRDefault="004570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4570FA" w:rsidRPr="003321D3" w:rsidRDefault="004570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973428" w:rsidRDefault="004570FA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7F69F1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3</w:t>
            </w:r>
            <w:r w:rsidR="004F594C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4F594C" w:rsidP="00E768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4F594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4F594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BB5A9D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3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4570FA" w:rsidRPr="004F594C" w:rsidRDefault="004F594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4F594C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4F594C" w:rsidRPr="003321D3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3321D3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973428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3</w:t>
            </w:r>
            <w:r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36.36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3.4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</w:tr>
      <w:tr w:rsidR="00963960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963960" w:rsidRPr="003321D3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963960" w:rsidRPr="003321D3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63960" w:rsidRPr="00973428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963960" w:rsidRPr="004F594C" w:rsidRDefault="000641E4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</w:tr>
      <w:tr w:rsidR="00963960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963960" w:rsidRPr="003321D3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63960" w:rsidRPr="003321D3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63960" w:rsidRPr="00973428" w:rsidRDefault="00963960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963960" w:rsidRPr="004F594C" w:rsidRDefault="004D5380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1170" w:type="dxa"/>
            <w:vAlign w:val="center"/>
          </w:tcPr>
          <w:p w:rsidR="00963960" w:rsidRPr="004F594C" w:rsidRDefault="004D5380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87</w:t>
            </w:r>
          </w:p>
        </w:tc>
        <w:tc>
          <w:tcPr>
            <w:tcW w:w="1170" w:type="dxa"/>
            <w:vAlign w:val="center"/>
          </w:tcPr>
          <w:p w:rsidR="00963960" w:rsidRPr="004F594C" w:rsidRDefault="004D5380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963960" w:rsidRPr="004F594C" w:rsidRDefault="004F594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vAlign w:val="center"/>
          </w:tcPr>
          <w:p w:rsidR="00963960" w:rsidRPr="004F594C" w:rsidRDefault="004D5380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83</w:t>
            </w:r>
          </w:p>
        </w:tc>
        <w:tc>
          <w:tcPr>
            <w:tcW w:w="1154" w:type="dxa"/>
            <w:vAlign w:val="center"/>
          </w:tcPr>
          <w:p w:rsidR="00963960" w:rsidRPr="004F594C" w:rsidRDefault="004F594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95F39" w:rsidRPr="004F594C" w:rsidRDefault="007C5DBE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</w:t>
            </w:r>
            <w:r w:rsidR="00465D69" w:rsidRPr="004F594C">
              <w:rPr>
                <w:rFonts w:asciiTheme="majorBidi" w:hAnsiTheme="majorBidi" w:cstheme="majorBidi"/>
                <w:b/>
                <w:bCs/>
              </w:rPr>
              <w:t>3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95F39" w:rsidRPr="004F594C" w:rsidRDefault="004F594C" w:rsidP="00465D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1.3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995F39" w:rsidRPr="004F594C" w:rsidRDefault="004F594C" w:rsidP="00465D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73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0814C7" w:rsidP="004F594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3</w:t>
            </w:r>
            <w:r w:rsidR="004F594C" w:rsidRPr="004F594C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995F39" w:rsidRPr="004F594C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95F39" w:rsidRPr="004F594C" w:rsidRDefault="005757C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4F594C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4F594C" w:rsidRPr="003321D3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4F594C" w:rsidRPr="003321D3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4F594C" w:rsidRPr="00973428" w:rsidRDefault="004F594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-0.00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0.39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4F594C" w:rsidRPr="004F594C" w:rsidRDefault="004F594C" w:rsidP="00905C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60337C" w:rsidP="00296A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0.4</w:t>
            </w:r>
            <w:r w:rsidR="00296A97" w:rsidRPr="004F594C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296A9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60337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296A9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60337C" w:rsidP="00296A9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94.</w:t>
            </w:r>
            <w:r w:rsidR="00296A97" w:rsidRPr="004F594C">
              <w:rPr>
                <w:rFonts w:asciiTheme="majorBidi" w:hAnsiTheme="majorBidi" w:cstheme="majorBidi"/>
                <w:b/>
                <w:bCs/>
              </w:rPr>
              <w:t>79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95F39" w:rsidRPr="004F594C" w:rsidRDefault="00296A9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594C">
              <w:rPr>
                <w:rFonts w:asciiTheme="majorBidi" w:hAnsiTheme="majorBidi" w:cstheme="majorBidi"/>
                <w:b/>
                <w:bCs/>
              </w:rPr>
              <w:t>57.89</w:t>
            </w:r>
          </w:p>
        </w:tc>
      </w:tr>
      <w:tr w:rsidR="00872F80" w:rsidRPr="003321D3" w:rsidTr="00C32D3B">
        <w:trPr>
          <w:trHeight w:val="49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872F80" w:rsidRPr="003321D3" w:rsidRDefault="00872F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3321D3" w:rsidRDefault="00872F80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973428" w:rsidRDefault="00872F80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0.45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94.7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72F80" w:rsidRPr="00EE548F" w:rsidRDefault="00872F8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57.89</w:t>
            </w:r>
          </w:p>
        </w:tc>
      </w:tr>
      <w:tr w:rsidR="00467A7C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467A7C" w:rsidRPr="003321D3" w:rsidRDefault="00467A7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467A7C" w:rsidRPr="003321D3" w:rsidRDefault="00467A7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67A7C" w:rsidRPr="00973428" w:rsidRDefault="00467A7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-0.01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88.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90.2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467A7C" w:rsidRPr="00EE548F" w:rsidRDefault="00EE548F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548F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995F39" w:rsidRPr="00F65467" w:rsidRDefault="00D15828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0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016</w:t>
            </w:r>
          </w:p>
        </w:tc>
        <w:tc>
          <w:tcPr>
            <w:tcW w:w="1170" w:type="dxa"/>
            <w:vAlign w:val="center"/>
          </w:tcPr>
          <w:p w:rsidR="00995F39" w:rsidRPr="00F65467" w:rsidRDefault="00F654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vAlign w:val="center"/>
          </w:tcPr>
          <w:p w:rsidR="00995F39" w:rsidRPr="00F65467" w:rsidRDefault="00012FF1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7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80" w:type="dxa"/>
            <w:vAlign w:val="center"/>
          </w:tcPr>
          <w:p w:rsidR="00995F39" w:rsidRPr="00F65467" w:rsidRDefault="00F654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vAlign w:val="center"/>
          </w:tcPr>
          <w:p w:rsidR="00995F39" w:rsidRPr="00F65467" w:rsidRDefault="00F65467" w:rsidP="00012F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0.58</w:t>
            </w:r>
          </w:p>
        </w:tc>
        <w:tc>
          <w:tcPr>
            <w:tcW w:w="1154" w:type="dxa"/>
            <w:vAlign w:val="center"/>
          </w:tcPr>
          <w:p w:rsidR="00995F39" w:rsidRPr="00F65467" w:rsidRDefault="00F654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14.29</w:t>
            </w:r>
          </w:p>
        </w:tc>
      </w:tr>
      <w:tr w:rsidR="00995F39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995F39" w:rsidRPr="003321D3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995F39" w:rsidRPr="00973428" w:rsidRDefault="00995F39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995F39" w:rsidRPr="00F65467" w:rsidRDefault="0036370C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0.2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48</w:t>
            </w:r>
          </w:p>
        </w:tc>
        <w:tc>
          <w:tcPr>
            <w:tcW w:w="1170" w:type="dxa"/>
            <w:vAlign w:val="center"/>
          </w:tcPr>
          <w:p w:rsidR="00995F39" w:rsidRPr="00F65467" w:rsidRDefault="0036370C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0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00</w:t>
            </w:r>
          </w:p>
        </w:tc>
        <w:tc>
          <w:tcPr>
            <w:tcW w:w="1170" w:type="dxa"/>
            <w:vAlign w:val="center"/>
          </w:tcPr>
          <w:p w:rsidR="00995F39" w:rsidRPr="00F65467" w:rsidRDefault="0036370C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7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1080" w:type="dxa"/>
            <w:vAlign w:val="center"/>
          </w:tcPr>
          <w:p w:rsidR="00995F39" w:rsidRPr="00F65467" w:rsidRDefault="00F654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vAlign w:val="center"/>
          </w:tcPr>
          <w:p w:rsidR="00995F39" w:rsidRPr="00F65467" w:rsidRDefault="0036370C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2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1154" w:type="dxa"/>
            <w:vAlign w:val="center"/>
          </w:tcPr>
          <w:p w:rsidR="00995F39" w:rsidRPr="00F65467" w:rsidRDefault="00F654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</w:tr>
      <w:tr w:rsidR="00590F48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590F48" w:rsidRPr="003321D3" w:rsidRDefault="00590F4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590F48" w:rsidRPr="003321D3" w:rsidRDefault="00590F4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590F48" w:rsidRPr="00973428" w:rsidRDefault="00590F48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590F48" w:rsidRPr="00F65467" w:rsidRDefault="008832DD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0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267</w:t>
            </w:r>
          </w:p>
        </w:tc>
        <w:tc>
          <w:tcPr>
            <w:tcW w:w="1170" w:type="dxa"/>
            <w:vAlign w:val="center"/>
          </w:tcPr>
          <w:p w:rsidR="00590F48" w:rsidRPr="00F65467" w:rsidRDefault="00F65467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590F48" w:rsidRPr="00F65467" w:rsidRDefault="00F65467" w:rsidP="0002276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vAlign w:val="center"/>
          </w:tcPr>
          <w:p w:rsidR="00590F48" w:rsidRPr="00F65467" w:rsidRDefault="00F65467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22.73</w:t>
            </w:r>
          </w:p>
        </w:tc>
        <w:tc>
          <w:tcPr>
            <w:tcW w:w="1096" w:type="dxa"/>
            <w:vAlign w:val="center"/>
          </w:tcPr>
          <w:p w:rsidR="00590F48" w:rsidRPr="00F65467" w:rsidRDefault="008832DD" w:rsidP="00F6546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92</w:t>
            </w:r>
            <w:r w:rsidR="00022760" w:rsidRPr="00F65467">
              <w:rPr>
                <w:rFonts w:asciiTheme="majorBidi" w:hAnsiTheme="majorBidi" w:cstheme="majorBidi"/>
                <w:b/>
                <w:bCs/>
              </w:rPr>
              <w:t>.</w:t>
            </w:r>
            <w:r w:rsidR="00F65467" w:rsidRPr="00F65467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154" w:type="dxa"/>
            <w:vAlign w:val="center"/>
          </w:tcPr>
          <w:p w:rsidR="00590F48" w:rsidRPr="00F65467" w:rsidRDefault="00F65467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65467">
              <w:rPr>
                <w:rFonts w:asciiTheme="majorBidi" w:hAnsiTheme="majorBidi" w:cstheme="majorBidi"/>
                <w:b/>
                <w:bCs/>
              </w:rPr>
              <w:t>5</w:t>
            </w:r>
            <w:r w:rsidR="00022760" w:rsidRPr="00F65467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</w:tbl>
    <w:p w:rsidR="00626C15" w:rsidRDefault="00626C15"/>
    <w:p w:rsidR="00BF61AD" w:rsidRDefault="00BF61AD"/>
    <w:p w:rsidR="00BF61AD" w:rsidRDefault="00BF61AD"/>
    <w:p w:rsidR="00BF61AD" w:rsidRDefault="00BF61AD"/>
    <w:p w:rsidR="00BF61AD" w:rsidRDefault="00BF61AD"/>
    <w:p w:rsidR="00BF61AD" w:rsidRDefault="00BF61AD"/>
    <w:p w:rsidR="00BF61AD" w:rsidRDefault="00BF61AD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170"/>
        <w:gridCol w:w="135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B829ED">
        <w:trPr>
          <w:trHeight w:val="525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BF61AD" w:rsidRPr="003321D3" w:rsidTr="00B829ED">
        <w:trPr>
          <w:trHeight w:val="525"/>
        </w:trPr>
        <w:tc>
          <w:tcPr>
            <w:tcW w:w="14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791BFC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F61A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604C9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32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3.2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77.78</w:t>
            </w:r>
          </w:p>
        </w:tc>
      </w:tr>
      <w:tr w:rsidR="00FC6227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FC6227" w:rsidRPr="003321D3" w:rsidRDefault="00FC622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FC6227" w:rsidRPr="003321D3" w:rsidRDefault="00FC622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FC6227" w:rsidRPr="00973428" w:rsidRDefault="00FC622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6227" w:rsidRPr="005E38E8" w:rsidRDefault="000F30E0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42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6227" w:rsidRPr="005E38E8" w:rsidRDefault="005E38E8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FC6227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FC6227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FC6227" w:rsidRPr="005E38E8" w:rsidRDefault="00D973F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4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FC6227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58.82</w:t>
            </w:r>
          </w:p>
        </w:tc>
      </w:tr>
      <w:tr w:rsidR="00BF61AD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2B276F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4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2B276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2B276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3.95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60.00</w:t>
            </w:r>
          </w:p>
        </w:tc>
      </w:tr>
      <w:tr w:rsidR="00BF61AD" w:rsidRPr="003321D3" w:rsidTr="00B829ED">
        <w:trPr>
          <w:trHeight w:val="525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7F7533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</w:t>
            </w:r>
            <w:r w:rsidR="00AB24E4" w:rsidRPr="005E38E8">
              <w:rPr>
                <w:rFonts w:asciiTheme="majorBidi" w:hAnsiTheme="majorBidi" w:cstheme="majorBidi"/>
                <w:b/>
                <w:bCs/>
              </w:rPr>
              <w:t>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4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7F7533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1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7F753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5.4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4.3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58.82</w:t>
            </w:r>
          </w:p>
        </w:tc>
      </w:tr>
      <w:tr w:rsidR="00BF61AD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F61AD" w:rsidRPr="005E38E8" w:rsidRDefault="00A97F2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</w:t>
            </w:r>
            <w:r w:rsidR="00AC3D8C" w:rsidRPr="005E38E8">
              <w:rPr>
                <w:rFonts w:asciiTheme="majorBidi" w:hAnsiTheme="majorBidi" w:cstheme="majorBidi"/>
                <w:b/>
                <w:bCs/>
              </w:rPr>
              <w:t>0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F61AD" w:rsidRPr="005E38E8" w:rsidRDefault="00A97F2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F61AD" w:rsidRPr="005E38E8" w:rsidRDefault="00AC3D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BF61AD" w:rsidRPr="005E38E8" w:rsidRDefault="00A97F25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BF61AD" w:rsidRPr="005E38E8" w:rsidRDefault="00AC3D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BF61AD" w:rsidRPr="003321D3" w:rsidTr="00B829ED">
        <w:trPr>
          <w:trHeight w:val="525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BF61AD" w:rsidRPr="005E38E8" w:rsidRDefault="00635E1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302</w:t>
            </w:r>
          </w:p>
        </w:tc>
        <w:tc>
          <w:tcPr>
            <w:tcW w:w="1170" w:type="dxa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vAlign w:val="center"/>
          </w:tcPr>
          <w:p w:rsidR="00BF61AD" w:rsidRPr="005E38E8" w:rsidRDefault="00635E1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79</w:t>
            </w:r>
          </w:p>
        </w:tc>
        <w:tc>
          <w:tcPr>
            <w:tcW w:w="1154" w:type="dxa"/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75.00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F61AD" w:rsidRPr="005E38E8" w:rsidRDefault="00A2793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50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61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7.1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50.00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4.84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64.71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97185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43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D139A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7.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971857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3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9</w:t>
            </w:r>
            <w:r w:rsidR="00D139A6" w:rsidRPr="005E38E8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BF61AD" w:rsidRPr="005E38E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64.29</w:t>
            </w:r>
          </w:p>
        </w:tc>
      </w:tr>
      <w:tr w:rsidR="00065C3D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065C3D" w:rsidRPr="003321D3" w:rsidRDefault="00065C3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3321D3" w:rsidRDefault="00065C3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973428" w:rsidRDefault="00065C3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4064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065C3D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</w:t>
            </w:r>
            <w:r w:rsidR="005E38E8" w:rsidRPr="005E38E8">
              <w:rPr>
                <w:rFonts w:asciiTheme="majorBidi" w:hAnsiTheme="majorBidi" w:cstheme="majorBidi"/>
                <w:b/>
                <w:bCs/>
              </w:rPr>
              <w:t>8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65C3D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5E38E8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5E38E8" w:rsidRPr="003321D3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5E38E8" w:rsidRPr="003321D3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5E38E8" w:rsidRPr="00973428" w:rsidRDefault="005E38E8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6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83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5E38E8" w:rsidRPr="005E38E8" w:rsidRDefault="005E38E8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065C3D" w:rsidP="008F3B2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</w:t>
            </w:r>
            <w:r w:rsidR="008F3B28" w:rsidRPr="005E38E8">
              <w:rPr>
                <w:rFonts w:asciiTheme="majorBidi" w:hAnsiTheme="majorBidi" w:cstheme="majorBidi"/>
                <w:b/>
                <w:bCs/>
              </w:rPr>
              <w:t>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8F3B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8F3B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8F3B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8F3B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BF61AD" w:rsidRPr="005E38E8" w:rsidRDefault="008F3B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0.07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.0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91.0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61AD" w:rsidRPr="005E38E8" w:rsidRDefault="00C8154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8E8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516A67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516A67" w:rsidRPr="003321D3" w:rsidRDefault="00516A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516A67" w:rsidRPr="003321D3" w:rsidRDefault="00516A67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516A67" w:rsidRPr="00973428" w:rsidRDefault="00516A67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16A67" w:rsidRPr="00FA0076" w:rsidRDefault="006D3B89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0.</w:t>
            </w:r>
            <w:r w:rsidR="00FA0076" w:rsidRPr="00FA0076">
              <w:rPr>
                <w:rFonts w:asciiTheme="majorBidi" w:hAnsiTheme="majorBidi" w:cstheme="majorBidi"/>
                <w:b/>
                <w:bCs/>
              </w:rPr>
              <w:t>0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16A67" w:rsidRPr="00FA0076" w:rsidRDefault="00FA007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0.8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16A67" w:rsidRPr="00FA0076" w:rsidRDefault="00FA007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516A67" w:rsidRPr="00FA0076" w:rsidRDefault="00FA007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516A67" w:rsidRPr="00FA0076" w:rsidRDefault="00FA007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0.8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516A67" w:rsidRPr="00FA0076" w:rsidRDefault="00FA0076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331A22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331A22" w:rsidRPr="003321D3" w:rsidRDefault="00331A2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331A22" w:rsidRPr="003321D3" w:rsidRDefault="00331A2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331A22" w:rsidRPr="00973428" w:rsidRDefault="00331A22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331A22" w:rsidRPr="00FA0076" w:rsidRDefault="00516A67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0.3</w:t>
            </w:r>
            <w:r w:rsidR="00FA0076" w:rsidRPr="00FA0076">
              <w:rPr>
                <w:rFonts w:asciiTheme="majorBidi" w:hAnsiTheme="majorBidi" w:cstheme="majorBidi"/>
                <w:b/>
                <w:bCs/>
              </w:rPr>
              <w:t>39</w:t>
            </w:r>
          </w:p>
        </w:tc>
        <w:tc>
          <w:tcPr>
            <w:tcW w:w="1170" w:type="dxa"/>
            <w:vAlign w:val="center"/>
          </w:tcPr>
          <w:p w:rsidR="00331A22" w:rsidRPr="00FA0076" w:rsidRDefault="004A3D32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2.</w:t>
            </w:r>
            <w:r w:rsidR="00FA0076" w:rsidRPr="00FA0076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  <w:tc>
          <w:tcPr>
            <w:tcW w:w="1170" w:type="dxa"/>
            <w:vAlign w:val="center"/>
          </w:tcPr>
          <w:p w:rsidR="00331A22" w:rsidRPr="00FA0076" w:rsidRDefault="00FA00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9.52</w:t>
            </w:r>
          </w:p>
        </w:tc>
        <w:tc>
          <w:tcPr>
            <w:tcW w:w="1080" w:type="dxa"/>
            <w:vAlign w:val="center"/>
          </w:tcPr>
          <w:p w:rsidR="00331A22" w:rsidRPr="00FA0076" w:rsidRDefault="00FA00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331A22" w:rsidRPr="00FA0076" w:rsidRDefault="00FA0076" w:rsidP="004A3D3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2.83</w:t>
            </w:r>
          </w:p>
        </w:tc>
        <w:tc>
          <w:tcPr>
            <w:tcW w:w="1154" w:type="dxa"/>
            <w:vAlign w:val="center"/>
          </w:tcPr>
          <w:p w:rsidR="00331A22" w:rsidRPr="00FA0076" w:rsidRDefault="00FA007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85.71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BF61AD" w:rsidRPr="00FA0076" w:rsidRDefault="0037493B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0.</w:t>
            </w:r>
            <w:r w:rsidR="00FA0076" w:rsidRPr="00FA0076">
              <w:rPr>
                <w:rFonts w:asciiTheme="majorBidi" w:hAnsiTheme="majorBidi" w:cstheme="majorBidi"/>
                <w:b/>
                <w:bCs/>
              </w:rPr>
              <w:t>322</w:t>
            </w:r>
          </w:p>
        </w:tc>
        <w:tc>
          <w:tcPr>
            <w:tcW w:w="1170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2.86</w:t>
            </w:r>
          </w:p>
        </w:tc>
        <w:tc>
          <w:tcPr>
            <w:tcW w:w="1154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BF61AD" w:rsidRPr="003321D3" w:rsidTr="00B829ED">
        <w:trPr>
          <w:trHeight w:val="563"/>
        </w:trPr>
        <w:tc>
          <w:tcPr>
            <w:tcW w:w="1459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  <w:vMerge/>
            <w:vAlign w:val="center"/>
          </w:tcPr>
          <w:p w:rsidR="00BF61AD" w:rsidRPr="003321D3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:rsidR="00BF61AD" w:rsidRPr="00973428" w:rsidRDefault="00BF61AD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BF61AD" w:rsidRPr="00FA0076" w:rsidRDefault="0037493B" w:rsidP="00FA00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0.</w:t>
            </w:r>
            <w:r w:rsidR="00FA0076" w:rsidRPr="00FA0076">
              <w:rPr>
                <w:rFonts w:asciiTheme="majorBidi" w:hAnsiTheme="majorBidi" w:cstheme="majorBidi"/>
                <w:b/>
                <w:bCs/>
              </w:rPr>
              <w:t>516</w:t>
            </w:r>
          </w:p>
        </w:tc>
        <w:tc>
          <w:tcPr>
            <w:tcW w:w="1170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4.35</w:t>
            </w:r>
          </w:p>
        </w:tc>
        <w:tc>
          <w:tcPr>
            <w:tcW w:w="1170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BF61AD" w:rsidRPr="00FA0076" w:rsidRDefault="00FA0076" w:rsidP="00DB0E7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40.91</w:t>
            </w:r>
          </w:p>
        </w:tc>
        <w:tc>
          <w:tcPr>
            <w:tcW w:w="1096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94.12</w:t>
            </w:r>
          </w:p>
        </w:tc>
        <w:tc>
          <w:tcPr>
            <w:tcW w:w="1154" w:type="dxa"/>
            <w:vAlign w:val="center"/>
          </w:tcPr>
          <w:p w:rsidR="00BF61AD" w:rsidRPr="00FA0076" w:rsidRDefault="00FA007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0076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</w:tbl>
    <w:p w:rsidR="00BF61AD" w:rsidRDefault="00BF61AD"/>
    <w:p w:rsidR="00BF61AD" w:rsidRDefault="00BF61AD"/>
    <w:p w:rsidR="00F8430D" w:rsidRDefault="00F8430D"/>
    <w:p w:rsidR="00F8430D" w:rsidRDefault="00F8430D"/>
    <w:p w:rsidR="00F8430D" w:rsidRDefault="00F8430D"/>
    <w:p w:rsidR="00F8430D" w:rsidRDefault="00F8430D"/>
    <w:p w:rsidR="00F8430D" w:rsidRDefault="00F8430D"/>
    <w:tbl>
      <w:tblPr>
        <w:tblStyle w:val="TableGrid"/>
        <w:tblW w:w="10819" w:type="dxa"/>
        <w:tblInd w:w="-6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440"/>
        <w:gridCol w:w="1260"/>
        <w:gridCol w:w="1170"/>
        <w:gridCol w:w="1170"/>
        <w:gridCol w:w="1170"/>
        <w:gridCol w:w="1080"/>
        <w:gridCol w:w="1096"/>
        <w:gridCol w:w="1154"/>
      </w:tblGrid>
      <w:tr w:rsidR="00F03243" w:rsidRPr="003321D3" w:rsidTr="00F91E9B">
        <w:trPr>
          <w:trHeight w:val="525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6338E">
              <w:rPr>
                <w:rFonts w:asciiTheme="majorBidi" w:hAnsiTheme="majorBidi" w:cstheme="majorBidi"/>
                <w:b/>
                <w:bCs/>
              </w:rPr>
              <w:t>riter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Recal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iallelic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243" w:rsidRPr="003321D3" w:rsidRDefault="00F0324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mprint</w:t>
            </w:r>
            <w:r w:rsidRPr="003321D3">
              <w:rPr>
                <w:rFonts w:asciiTheme="majorBidi" w:hAnsiTheme="majorBidi" w:cstheme="majorBidi"/>
                <w:b/>
                <w:bCs/>
              </w:rPr>
              <w:t xml:space="preserve"> Precision</w:t>
            </w:r>
          </w:p>
        </w:tc>
      </w:tr>
      <w:tr w:rsidR="00CB58BC" w:rsidRPr="003321D3" w:rsidTr="00F91E9B">
        <w:trPr>
          <w:trHeight w:val="525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791BFC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B58B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Mds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hAnsiTheme="majorBidi" w:cstheme="majorBidi"/>
                <w:b/>
                <w:bCs/>
              </w:rPr>
              <w:t>Decision Tre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086F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0.15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086F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88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4B28DD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95.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086F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18.1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086F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91.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55461A" w:rsidRDefault="00086FFA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461A">
              <w:rPr>
                <w:rFonts w:asciiTheme="majorBidi" w:hAnsiTheme="majorBidi" w:cstheme="majorBidi"/>
                <w:b/>
                <w:bCs/>
              </w:rPr>
              <w:t>30.77</w:t>
            </w:r>
          </w:p>
        </w:tc>
      </w:tr>
      <w:tr w:rsidR="00CB58BC" w:rsidRPr="003321D3" w:rsidTr="00F91E9B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B58BC" w:rsidRPr="009530FD" w:rsidRDefault="002428A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-0.00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B58BC" w:rsidRPr="009530FD" w:rsidRDefault="002428A5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87.8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CB58BC" w:rsidRPr="009530FD" w:rsidRDefault="00F579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CB58BC" w:rsidRPr="009530FD" w:rsidRDefault="00F579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CB58BC" w:rsidRPr="009530FD" w:rsidRDefault="00F579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90.54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CB58BC" w:rsidRPr="009530FD" w:rsidRDefault="00F57952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530FD">
              <w:rPr>
                <w:rFonts w:asciiTheme="majorBidi" w:hAnsiTheme="majorBidi" w:cstheme="majorBidi"/>
                <w:b/>
                <w:bCs/>
              </w:rPr>
              <w:t>12.50</w:t>
            </w:r>
          </w:p>
        </w:tc>
      </w:tr>
      <w:tr w:rsidR="00CB58BC" w:rsidRPr="003321D3" w:rsidTr="00F91E9B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0.32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96.1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31.82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93.02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5E30A8" w:rsidRDefault="005E30A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E30A8">
              <w:rPr>
                <w:rFonts w:asciiTheme="majorBidi" w:hAnsiTheme="majorBidi" w:cstheme="majorBidi"/>
                <w:b/>
                <w:bCs/>
              </w:rPr>
              <w:t>46.67</w:t>
            </w:r>
          </w:p>
        </w:tc>
      </w:tr>
      <w:tr w:rsidR="00CB58BC" w:rsidRPr="003321D3" w:rsidTr="00F91E9B">
        <w:trPr>
          <w:trHeight w:val="525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E520AC" w:rsidRDefault="00E520A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0.48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E520AC" w:rsidRDefault="00E520A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E520AC" w:rsidRDefault="00E520A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94.7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E520AC" w:rsidRDefault="00E520A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63.64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E520AC" w:rsidRDefault="00E520A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96.1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59C3" w:rsidRPr="00E520AC" w:rsidRDefault="00E520AC" w:rsidP="004859C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520AC">
              <w:rPr>
                <w:rFonts w:asciiTheme="majorBidi" w:hAnsiTheme="majorBidi" w:cstheme="majorBidi"/>
                <w:b/>
                <w:bCs/>
              </w:rPr>
              <w:t>56.00</w:t>
            </w:r>
          </w:p>
        </w:tc>
      </w:tr>
      <w:tr w:rsidR="001A688C" w:rsidRPr="003321D3" w:rsidTr="00F91E9B">
        <w:trPr>
          <w:trHeight w:val="525"/>
        </w:trPr>
        <w:tc>
          <w:tcPr>
            <w:tcW w:w="1279" w:type="dxa"/>
            <w:vMerge/>
            <w:vAlign w:val="center"/>
          </w:tcPr>
          <w:p w:rsidR="001A688C" w:rsidRPr="003321D3" w:rsidRDefault="001A68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1A688C" w:rsidRPr="003321D3" w:rsidRDefault="001A688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Tre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A688C" w:rsidRPr="00973428" w:rsidRDefault="001A688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A688C" w:rsidRPr="006674FC" w:rsidRDefault="00463BC6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CB58BC" w:rsidRPr="003321D3" w:rsidTr="00F91E9B">
        <w:trPr>
          <w:trHeight w:val="525"/>
        </w:trPr>
        <w:tc>
          <w:tcPr>
            <w:tcW w:w="1279" w:type="dxa"/>
            <w:vMerge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CB58BC" w:rsidRPr="006674FC" w:rsidRDefault="006674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0.053</w:t>
            </w:r>
          </w:p>
        </w:tc>
        <w:tc>
          <w:tcPr>
            <w:tcW w:w="1170" w:type="dxa"/>
            <w:vAlign w:val="center"/>
          </w:tcPr>
          <w:p w:rsidR="00CB58BC" w:rsidRPr="006674FC" w:rsidRDefault="005E63DF" w:rsidP="006674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89.</w:t>
            </w:r>
            <w:r w:rsidR="006674FC" w:rsidRPr="006674FC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170" w:type="dxa"/>
            <w:vAlign w:val="center"/>
          </w:tcPr>
          <w:p w:rsidR="00CB58BC" w:rsidRPr="006674FC" w:rsidRDefault="005E63DF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vAlign w:val="center"/>
          </w:tcPr>
          <w:p w:rsidR="00CB58BC" w:rsidRPr="006674FC" w:rsidRDefault="006674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vAlign w:val="center"/>
          </w:tcPr>
          <w:p w:rsidR="00CB58BC" w:rsidRPr="006674FC" w:rsidRDefault="005E63DF" w:rsidP="006674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90.</w:t>
            </w:r>
            <w:r w:rsidR="006674FC" w:rsidRPr="006674FC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1154" w:type="dxa"/>
            <w:vAlign w:val="center"/>
          </w:tcPr>
          <w:p w:rsidR="00CB58BC" w:rsidRPr="006674FC" w:rsidRDefault="006674F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674FC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121F6C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121F6C" w:rsidRPr="003321D3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121F6C" w:rsidRPr="003321D3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121F6C" w:rsidRPr="00973428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121F6C" w:rsidRPr="00714512" w:rsidRDefault="00714512" w:rsidP="0071451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-</w:t>
            </w:r>
            <w:r w:rsidR="000F6C68" w:rsidRPr="00714512">
              <w:rPr>
                <w:rFonts w:asciiTheme="majorBidi" w:hAnsiTheme="majorBidi" w:cstheme="majorBidi"/>
                <w:b/>
                <w:bCs/>
              </w:rPr>
              <w:t>0.01</w:t>
            </w:r>
            <w:r w:rsidRPr="00714512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121F6C" w:rsidRPr="00714512" w:rsidRDefault="000F6C68" w:rsidP="0071451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88.</w:t>
            </w:r>
            <w:r w:rsidR="00714512" w:rsidRPr="00714512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121F6C" w:rsidRPr="00714512" w:rsidRDefault="00714512" w:rsidP="0071451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98.08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121F6C" w:rsidRPr="00714512" w:rsidRDefault="00714512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:rsidR="00121F6C" w:rsidRPr="00714512" w:rsidRDefault="000F6C68" w:rsidP="0071451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90.</w:t>
            </w:r>
            <w:r w:rsidR="00714512" w:rsidRPr="00714512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121F6C" w:rsidRPr="00714512" w:rsidRDefault="00714512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4512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121F6C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121F6C" w:rsidRPr="003321D3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121F6C" w:rsidRPr="003321D3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973428" w:rsidRDefault="00121F6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0.05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99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90.7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:rsidR="00121F6C" w:rsidRPr="005C3297" w:rsidRDefault="005D4D8C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3297">
              <w:rPr>
                <w:rFonts w:asciiTheme="majorBidi" w:hAnsiTheme="majorBidi" w:cstheme="majorBidi"/>
                <w:b/>
                <w:bCs/>
              </w:rPr>
              <w:t>33.33</w:t>
            </w:r>
          </w:p>
        </w:tc>
      </w:tr>
      <w:tr w:rsidR="00CB58BC" w:rsidRPr="003321D3" w:rsidTr="00F91E9B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3321D3" w:rsidRDefault="00F91E9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Decision Stum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0.0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D53DD9" w:rsidRDefault="00201C28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A94E64" w:rsidRPr="003321D3" w:rsidTr="00F91E9B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A94E64" w:rsidRPr="003321D3" w:rsidRDefault="00A94E6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:rsidR="00A94E64" w:rsidRPr="003321D3" w:rsidRDefault="00A94E64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A94E64" w:rsidRPr="00973428" w:rsidRDefault="00A94E64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0.02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0.71</w:t>
            </w:r>
          </w:p>
        </w:tc>
        <w:tc>
          <w:tcPr>
            <w:tcW w:w="1154" w:type="dxa"/>
            <w:shd w:val="clear" w:color="auto" w:fill="F2F2F2" w:themeFill="background1" w:themeFillShade="F2"/>
            <w:vAlign w:val="center"/>
          </w:tcPr>
          <w:p w:rsidR="00A94E64" w:rsidRPr="00D53DD9" w:rsidRDefault="00A94E64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25.00</w:t>
            </w:r>
          </w:p>
        </w:tc>
      </w:tr>
      <w:tr w:rsidR="00CB58BC" w:rsidRPr="003321D3" w:rsidTr="00F91E9B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0.26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0.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6.6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92.63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CB58BC" w:rsidRPr="00D53DD9" w:rsidRDefault="00D53DD9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53DD9">
              <w:rPr>
                <w:rFonts w:asciiTheme="majorBidi" w:hAnsiTheme="majorBidi" w:cstheme="majorBidi"/>
                <w:b/>
                <w:bCs/>
              </w:rPr>
              <w:t>46.15</w:t>
            </w:r>
          </w:p>
        </w:tc>
      </w:tr>
      <w:tr w:rsidR="00CB58BC" w:rsidRPr="003321D3" w:rsidTr="00F91E9B">
        <w:trPr>
          <w:trHeight w:val="563"/>
        </w:trPr>
        <w:tc>
          <w:tcPr>
            <w:tcW w:w="1279" w:type="dxa"/>
            <w:vMerge/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761A1" w:rsidP="001E71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0.</w:t>
            </w:r>
            <w:r w:rsidR="001E7186" w:rsidRPr="001E7186">
              <w:rPr>
                <w:rFonts w:asciiTheme="majorBidi" w:hAnsiTheme="majorBidi" w:cstheme="majorBidi"/>
                <w:b/>
                <w:bCs/>
              </w:rPr>
              <w:t>0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E71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89.5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E71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98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E71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4.5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761A1" w:rsidP="001E718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90.</w:t>
            </w:r>
            <w:r w:rsidR="001E7186" w:rsidRPr="001E7186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B58BC" w:rsidRPr="001E7186" w:rsidRDefault="001E7186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E7186">
              <w:rPr>
                <w:rFonts w:asciiTheme="majorBidi" w:hAnsiTheme="majorBidi" w:cstheme="majorBidi"/>
                <w:b/>
                <w:bCs/>
              </w:rPr>
              <w:t>0.25</w:t>
            </w:r>
          </w:p>
        </w:tc>
      </w:tr>
      <w:tr w:rsidR="008250EC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8250EC" w:rsidRPr="003321D3" w:rsidRDefault="008250E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8250EC" w:rsidRPr="003321D3" w:rsidRDefault="008250E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321D3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Random Fore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250EC" w:rsidRPr="00973428" w:rsidRDefault="008250E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250EC" w:rsidRPr="0019155B" w:rsidRDefault="008250EC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19155B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19155B" w:rsidRPr="003321D3" w:rsidRDefault="0019155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19155B" w:rsidRPr="003321D3" w:rsidRDefault="0019155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19155B" w:rsidRPr="00973428" w:rsidRDefault="0019155B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ain Ratio</w:t>
            </w:r>
          </w:p>
        </w:tc>
        <w:tc>
          <w:tcPr>
            <w:tcW w:w="1170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170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70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  <w:tc>
          <w:tcPr>
            <w:tcW w:w="1096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0.43</w:t>
            </w:r>
          </w:p>
        </w:tc>
        <w:tc>
          <w:tcPr>
            <w:tcW w:w="1154" w:type="dxa"/>
            <w:vAlign w:val="center"/>
          </w:tcPr>
          <w:p w:rsidR="0019155B" w:rsidRPr="0019155B" w:rsidRDefault="0019155B" w:rsidP="005E38E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00</w:t>
            </w:r>
          </w:p>
        </w:tc>
      </w:tr>
      <w:tr w:rsidR="00CB58BC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CB58BC" w:rsidRPr="003321D3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CB58BC" w:rsidRPr="00973428" w:rsidRDefault="00CB58BC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Gini Index</w:t>
            </w:r>
          </w:p>
        </w:tc>
        <w:tc>
          <w:tcPr>
            <w:tcW w:w="1170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0.176</w:t>
            </w:r>
          </w:p>
        </w:tc>
        <w:tc>
          <w:tcPr>
            <w:tcW w:w="1170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1.74</w:t>
            </w:r>
          </w:p>
        </w:tc>
        <w:tc>
          <w:tcPr>
            <w:tcW w:w="1170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13.64</w:t>
            </w:r>
          </w:p>
        </w:tc>
        <w:tc>
          <w:tcPr>
            <w:tcW w:w="1096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91.63</w:t>
            </w:r>
          </w:p>
        </w:tc>
        <w:tc>
          <w:tcPr>
            <w:tcW w:w="1154" w:type="dxa"/>
            <w:vAlign w:val="center"/>
          </w:tcPr>
          <w:p w:rsidR="00CB58BC" w:rsidRPr="0019155B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155B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  <w:tr w:rsidR="00D111E1" w:rsidRPr="003321D3" w:rsidTr="00F91E9B">
        <w:trPr>
          <w:trHeight w:val="563"/>
        </w:trPr>
        <w:tc>
          <w:tcPr>
            <w:tcW w:w="1279" w:type="dxa"/>
            <w:vMerge/>
            <w:vAlign w:val="center"/>
          </w:tcPr>
          <w:p w:rsidR="00D111E1" w:rsidRPr="003321D3" w:rsidRDefault="00D111E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:rsidR="00D111E1" w:rsidRPr="003321D3" w:rsidRDefault="00D111E1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D111E1" w:rsidRPr="00973428" w:rsidRDefault="00D111E1" w:rsidP="00B829E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7342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o Gain</w:t>
            </w:r>
          </w:p>
        </w:tc>
        <w:tc>
          <w:tcPr>
            <w:tcW w:w="1170" w:type="dxa"/>
            <w:vAlign w:val="center"/>
          </w:tcPr>
          <w:p w:rsidR="00D111E1" w:rsidRPr="00E85231" w:rsidRDefault="0019155B" w:rsidP="00D111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0.340</w:t>
            </w:r>
          </w:p>
        </w:tc>
        <w:tc>
          <w:tcPr>
            <w:tcW w:w="1170" w:type="dxa"/>
            <w:vAlign w:val="center"/>
          </w:tcPr>
          <w:p w:rsidR="00D111E1" w:rsidRPr="00E85231" w:rsidRDefault="0019155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93.04</w:t>
            </w:r>
          </w:p>
        </w:tc>
        <w:tc>
          <w:tcPr>
            <w:tcW w:w="1170" w:type="dxa"/>
            <w:vAlign w:val="center"/>
          </w:tcPr>
          <w:p w:rsidR="00D111E1" w:rsidRPr="00E85231" w:rsidRDefault="004122D3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  <w:tc>
          <w:tcPr>
            <w:tcW w:w="1080" w:type="dxa"/>
            <w:vAlign w:val="center"/>
          </w:tcPr>
          <w:p w:rsidR="00D111E1" w:rsidRPr="00E85231" w:rsidRDefault="0019155B" w:rsidP="00B829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27.27</w:t>
            </w:r>
          </w:p>
        </w:tc>
        <w:tc>
          <w:tcPr>
            <w:tcW w:w="1096" w:type="dxa"/>
            <w:vAlign w:val="center"/>
          </w:tcPr>
          <w:p w:rsidR="00D111E1" w:rsidRPr="00E85231" w:rsidRDefault="0019155B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92.86</w:t>
            </w:r>
          </w:p>
        </w:tc>
        <w:tc>
          <w:tcPr>
            <w:tcW w:w="1154" w:type="dxa"/>
            <w:vAlign w:val="center"/>
          </w:tcPr>
          <w:p w:rsidR="00D111E1" w:rsidRPr="00E85231" w:rsidRDefault="004122D3" w:rsidP="008C0E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5231">
              <w:rPr>
                <w:rFonts w:asciiTheme="majorBidi" w:hAnsiTheme="majorBidi" w:cstheme="majorBidi"/>
                <w:b/>
                <w:bCs/>
              </w:rPr>
              <w:t>100.00</w:t>
            </w:r>
          </w:p>
        </w:tc>
      </w:tr>
    </w:tbl>
    <w:p w:rsidR="00F8430D" w:rsidRDefault="00F8430D"/>
    <w:p w:rsidR="00365181" w:rsidRDefault="00365181"/>
    <w:p w:rsidR="00365181" w:rsidRDefault="00365181"/>
    <w:p w:rsidR="00365181" w:rsidRDefault="00365181"/>
    <w:p w:rsidR="00365181" w:rsidRDefault="00365181"/>
    <w:p w:rsidR="00365181" w:rsidRDefault="00365181"/>
    <w:p w:rsidR="00492CE9" w:rsidRDefault="00492CE9" w:rsidP="006E301F"/>
    <w:sectPr w:rsidR="00492CE9" w:rsidSect="009B6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D3"/>
    <w:rsid w:val="000011D3"/>
    <w:rsid w:val="000028D0"/>
    <w:rsid w:val="00002EFB"/>
    <w:rsid w:val="00002F84"/>
    <w:rsid w:val="00010046"/>
    <w:rsid w:val="00012362"/>
    <w:rsid w:val="00012411"/>
    <w:rsid w:val="00012FF1"/>
    <w:rsid w:val="00015799"/>
    <w:rsid w:val="00020125"/>
    <w:rsid w:val="00022760"/>
    <w:rsid w:val="0002373B"/>
    <w:rsid w:val="000237DD"/>
    <w:rsid w:val="00025E50"/>
    <w:rsid w:val="000274CD"/>
    <w:rsid w:val="00030B46"/>
    <w:rsid w:val="00030DE5"/>
    <w:rsid w:val="0003130E"/>
    <w:rsid w:val="00031516"/>
    <w:rsid w:val="00032110"/>
    <w:rsid w:val="00035B33"/>
    <w:rsid w:val="00035FBB"/>
    <w:rsid w:val="000373F4"/>
    <w:rsid w:val="0004167A"/>
    <w:rsid w:val="000419A3"/>
    <w:rsid w:val="00042174"/>
    <w:rsid w:val="00043C33"/>
    <w:rsid w:val="00043E4D"/>
    <w:rsid w:val="00044E5A"/>
    <w:rsid w:val="0004755B"/>
    <w:rsid w:val="00047C4B"/>
    <w:rsid w:val="00051D90"/>
    <w:rsid w:val="0005290E"/>
    <w:rsid w:val="00052C05"/>
    <w:rsid w:val="00052FD5"/>
    <w:rsid w:val="00055333"/>
    <w:rsid w:val="00056846"/>
    <w:rsid w:val="0006039D"/>
    <w:rsid w:val="000622BD"/>
    <w:rsid w:val="00063224"/>
    <w:rsid w:val="00063285"/>
    <w:rsid w:val="000641E4"/>
    <w:rsid w:val="00064231"/>
    <w:rsid w:val="00064630"/>
    <w:rsid w:val="000656DD"/>
    <w:rsid w:val="000657C5"/>
    <w:rsid w:val="00065C3D"/>
    <w:rsid w:val="0006695F"/>
    <w:rsid w:val="000717FC"/>
    <w:rsid w:val="0007287D"/>
    <w:rsid w:val="0007356B"/>
    <w:rsid w:val="00073AA5"/>
    <w:rsid w:val="000751DC"/>
    <w:rsid w:val="000753BC"/>
    <w:rsid w:val="0007596B"/>
    <w:rsid w:val="000768D9"/>
    <w:rsid w:val="00077191"/>
    <w:rsid w:val="0007723C"/>
    <w:rsid w:val="00077F06"/>
    <w:rsid w:val="00081330"/>
    <w:rsid w:val="000814C7"/>
    <w:rsid w:val="00082175"/>
    <w:rsid w:val="00082DDE"/>
    <w:rsid w:val="0008319E"/>
    <w:rsid w:val="000843ED"/>
    <w:rsid w:val="00084E07"/>
    <w:rsid w:val="00085C6A"/>
    <w:rsid w:val="00085C97"/>
    <w:rsid w:val="00086FFA"/>
    <w:rsid w:val="00087F44"/>
    <w:rsid w:val="0009099C"/>
    <w:rsid w:val="00091435"/>
    <w:rsid w:val="00091F17"/>
    <w:rsid w:val="00093634"/>
    <w:rsid w:val="0009461F"/>
    <w:rsid w:val="00097A11"/>
    <w:rsid w:val="000A03A2"/>
    <w:rsid w:val="000A04BC"/>
    <w:rsid w:val="000A08CA"/>
    <w:rsid w:val="000A169E"/>
    <w:rsid w:val="000A2B9E"/>
    <w:rsid w:val="000A5365"/>
    <w:rsid w:val="000A6811"/>
    <w:rsid w:val="000B02A5"/>
    <w:rsid w:val="000B3641"/>
    <w:rsid w:val="000B3D4F"/>
    <w:rsid w:val="000B3FF4"/>
    <w:rsid w:val="000B5397"/>
    <w:rsid w:val="000B5AE9"/>
    <w:rsid w:val="000B6EF6"/>
    <w:rsid w:val="000C02E3"/>
    <w:rsid w:val="000C0D46"/>
    <w:rsid w:val="000C14F0"/>
    <w:rsid w:val="000C1CCE"/>
    <w:rsid w:val="000C2DE8"/>
    <w:rsid w:val="000C47E1"/>
    <w:rsid w:val="000C4C78"/>
    <w:rsid w:val="000C676D"/>
    <w:rsid w:val="000C6894"/>
    <w:rsid w:val="000D0599"/>
    <w:rsid w:val="000D20D8"/>
    <w:rsid w:val="000D2A9F"/>
    <w:rsid w:val="000D3123"/>
    <w:rsid w:val="000D5A35"/>
    <w:rsid w:val="000D5E34"/>
    <w:rsid w:val="000D5F6B"/>
    <w:rsid w:val="000D60B3"/>
    <w:rsid w:val="000D6A58"/>
    <w:rsid w:val="000D6C55"/>
    <w:rsid w:val="000D73F0"/>
    <w:rsid w:val="000E17ED"/>
    <w:rsid w:val="000E1CDC"/>
    <w:rsid w:val="000E2D4B"/>
    <w:rsid w:val="000E33EA"/>
    <w:rsid w:val="000E5AFC"/>
    <w:rsid w:val="000E69F1"/>
    <w:rsid w:val="000E739D"/>
    <w:rsid w:val="000E7C9A"/>
    <w:rsid w:val="000F115E"/>
    <w:rsid w:val="000F1C93"/>
    <w:rsid w:val="000F26DB"/>
    <w:rsid w:val="000F30E0"/>
    <w:rsid w:val="000F3D27"/>
    <w:rsid w:val="000F4796"/>
    <w:rsid w:val="000F4C8B"/>
    <w:rsid w:val="000F6C68"/>
    <w:rsid w:val="00101501"/>
    <w:rsid w:val="00101563"/>
    <w:rsid w:val="00104F2B"/>
    <w:rsid w:val="00111317"/>
    <w:rsid w:val="00114C94"/>
    <w:rsid w:val="00117045"/>
    <w:rsid w:val="0012165F"/>
    <w:rsid w:val="00121E9C"/>
    <w:rsid w:val="00121F6C"/>
    <w:rsid w:val="00122354"/>
    <w:rsid w:val="00122753"/>
    <w:rsid w:val="001237F7"/>
    <w:rsid w:val="001276AB"/>
    <w:rsid w:val="00131B06"/>
    <w:rsid w:val="0013222D"/>
    <w:rsid w:val="00132B0B"/>
    <w:rsid w:val="00133D68"/>
    <w:rsid w:val="00134A33"/>
    <w:rsid w:val="00135BA2"/>
    <w:rsid w:val="0013616A"/>
    <w:rsid w:val="001375B4"/>
    <w:rsid w:val="00137690"/>
    <w:rsid w:val="00137884"/>
    <w:rsid w:val="00140EEE"/>
    <w:rsid w:val="001419A6"/>
    <w:rsid w:val="00141C4F"/>
    <w:rsid w:val="00142AC2"/>
    <w:rsid w:val="001454D6"/>
    <w:rsid w:val="00147654"/>
    <w:rsid w:val="00151775"/>
    <w:rsid w:val="00152E05"/>
    <w:rsid w:val="00153CD5"/>
    <w:rsid w:val="00155023"/>
    <w:rsid w:val="001557C9"/>
    <w:rsid w:val="001560B3"/>
    <w:rsid w:val="00156D84"/>
    <w:rsid w:val="0016070E"/>
    <w:rsid w:val="00161ABF"/>
    <w:rsid w:val="00161F97"/>
    <w:rsid w:val="001625CC"/>
    <w:rsid w:val="0016370D"/>
    <w:rsid w:val="001642C1"/>
    <w:rsid w:val="00171087"/>
    <w:rsid w:val="001711F7"/>
    <w:rsid w:val="00172129"/>
    <w:rsid w:val="00172D99"/>
    <w:rsid w:val="00173165"/>
    <w:rsid w:val="00173FD1"/>
    <w:rsid w:val="0017550A"/>
    <w:rsid w:val="00175753"/>
    <w:rsid w:val="00175A9E"/>
    <w:rsid w:val="001761A1"/>
    <w:rsid w:val="0017687E"/>
    <w:rsid w:val="00176938"/>
    <w:rsid w:val="00176F15"/>
    <w:rsid w:val="00177E9C"/>
    <w:rsid w:val="001803AD"/>
    <w:rsid w:val="00180D17"/>
    <w:rsid w:val="00181668"/>
    <w:rsid w:val="001820A6"/>
    <w:rsid w:val="00183C6E"/>
    <w:rsid w:val="00184DCA"/>
    <w:rsid w:val="00187B97"/>
    <w:rsid w:val="001907D9"/>
    <w:rsid w:val="001910B0"/>
    <w:rsid w:val="0019142A"/>
    <w:rsid w:val="0019155B"/>
    <w:rsid w:val="00191F85"/>
    <w:rsid w:val="00195B9A"/>
    <w:rsid w:val="001A083A"/>
    <w:rsid w:val="001A08EF"/>
    <w:rsid w:val="001A1FDC"/>
    <w:rsid w:val="001A4B08"/>
    <w:rsid w:val="001A688C"/>
    <w:rsid w:val="001B36FE"/>
    <w:rsid w:val="001B3A0D"/>
    <w:rsid w:val="001B558D"/>
    <w:rsid w:val="001B6D12"/>
    <w:rsid w:val="001C0B2C"/>
    <w:rsid w:val="001C1457"/>
    <w:rsid w:val="001C164C"/>
    <w:rsid w:val="001C1F6F"/>
    <w:rsid w:val="001C26E2"/>
    <w:rsid w:val="001C2E74"/>
    <w:rsid w:val="001C41C1"/>
    <w:rsid w:val="001C67A2"/>
    <w:rsid w:val="001C6876"/>
    <w:rsid w:val="001C7E94"/>
    <w:rsid w:val="001D4DF7"/>
    <w:rsid w:val="001D6EC2"/>
    <w:rsid w:val="001E159B"/>
    <w:rsid w:val="001E189B"/>
    <w:rsid w:val="001E4D8C"/>
    <w:rsid w:val="001E7186"/>
    <w:rsid w:val="001F2F8C"/>
    <w:rsid w:val="001F3837"/>
    <w:rsid w:val="001F4637"/>
    <w:rsid w:val="001F5309"/>
    <w:rsid w:val="001F5322"/>
    <w:rsid w:val="001F579A"/>
    <w:rsid w:val="001F5C1F"/>
    <w:rsid w:val="00200BD6"/>
    <w:rsid w:val="002012D7"/>
    <w:rsid w:val="002013DE"/>
    <w:rsid w:val="00201C28"/>
    <w:rsid w:val="0020236D"/>
    <w:rsid w:val="002024BA"/>
    <w:rsid w:val="00202B53"/>
    <w:rsid w:val="00202BA4"/>
    <w:rsid w:val="00205B19"/>
    <w:rsid w:val="00205DDE"/>
    <w:rsid w:val="00206E84"/>
    <w:rsid w:val="00207061"/>
    <w:rsid w:val="00210341"/>
    <w:rsid w:val="00211C5B"/>
    <w:rsid w:val="002135AC"/>
    <w:rsid w:val="00214754"/>
    <w:rsid w:val="00214E1D"/>
    <w:rsid w:val="00215775"/>
    <w:rsid w:val="002159A5"/>
    <w:rsid w:val="00217A80"/>
    <w:rsid w:val="002203C1"/>
    <w:rsid w:val="00220539"/>
    <w:rsid w:val="002207EC"/>
    <w:rsid w:val="00220BF3"/>
    <w:rsid w:val="00220E7E"/>
    <w:rsid w:val="00220F99"/>
    <w:rsid w:val="002218F6"/>
    <w:rsid w:val="00221B44"/>
    <w:rsid w:val="00221F3D"/>
    <w:rsid w:val="00222E16"/>
    <w:rsid w:val="0022371F"/>
    <w:rsid w:val="0022380D"/>
    <w:rsid w:val="00226B36"/>
    <w:rsid w:val="0023048D"/>
    <w:rsid w:val="00231056"/>
    <w:rsid w:val="002310F4"/>
    <w:rsid w:val="00231CB5"/>
    <w:rsid w:val="00233523"/>
    <w:rsid w:val="00233CB3"/>
    <w:rsid w:val="00234673"/>
    <w:rsid w:val="00234A25"/>
    <w:rsid w:val="00234AD6"/>
    <w:rsid w:val="00234B08"/>
    <w:rsid w:val="002368D1"/>
    <w:rsid w:val="002369F2"/>
    <w:rsid w:val="00237273"/>
    <w:rsid w:val="00237606"/>
    <w:rsid w:val="002378F3"/>
    <w:rsid w:val="00240493"/>
    <w:rsid w:val="002428A5"/>
    <w:rsid w:val="00244B2B"/>
    <w:rsid w:val="002451B7"/>
    <w:rsid w:val="002465D2"/>
    <w:rsid w:val="00247849"/>
    <w:rsid w:val="002503BE"/>
    <w:rsid w:val="00251147"/>
    <w:rsid w:val="00251F00"/>
    <w:rsid w:val="0025247E"/>
    <w:rsid w:val="00254793"/>
    <w:rsid w:val="00254ADE"/>
    <w:rsid w:val="002554AE"/>
    <w:rsid w:val="0025591A"/>
    <w:rsid w:val="00256772"/>
    <w:rsid w:val="00257004"/>
    <w:rsid w:val="002576E0"/>
    <w:rsid w:val="00262B39"/>
    <w:rsid w:val="00262C39"/>
    <w:rsid w:val="00262D8E"/>
    <w:rsid w:val="00262DA2"/>
    <w:rsid w:val="0026599E"/>
    <w:rsid w:val="0026683C"/>
    <w:rsid w:val="0027046D"/>
    <w:rsid w:val="00270F3F"/>
    <w:rsid w:val="00271742"/>
    <w:rsid w:val="00272E80"/>
    <w:rsid w:val="00273618"/>
    <w:rsid w:val="00273AC0"/>
    <w:rsid w:val="00273ED2"/>
    <w:rsid w:val="002765A2"/>
    <w:rsid w:val="00276F08"/>
    <w:rsid w:val="00280696"/>
    <w:rsid w:val="00281D07"/>
    <w:rsid w:val="00281D15"/>
    <w:rsid w:val="0028339B"/>
    <w:rsid w:val="002841B8"/>
    <w:rsid w:val="00291229"/>
    <w:rsid w:val="0029315B"/>
    <w:rsid w:val="0029339E"/>
    <w:rsid w:val="0029515C"/>
    <w:rsid w:val="00295EB0"/>
    <w:rsid w:val="00296A97"/>
    <w:rsid w:val="00297A34"/>
    <w:rsid w:val="002A1080"/>
    <w:rsid w:val="002A16C0"/>
    <w:rsid w:val="002A2F6A"/>
    <w:rsid w:val="002A49E3"/>
    <w:rsid w:val="002A4C03"/>
    <w:rsid w:val="002A4E0F"/>
    <w:rsid w:val="002A6177"/>
    <w:rsid w:val="002A7CC8"/>
    <w:rsid w:val="002B0F47"/>
    <w:rsid w:val="002B1A01"/>
    <w:rsid w:val="002B1A32"/>
    <w:rsid w:val="002B276F"/>
    <w:rsid w:val="002B2F5B"/>
    <w:rsid w:val="002B397D"/>
    <w:rsid w:val="002B3A82"/>
    <w:rsid w:val="002B3BDD"/>
    <w:rsid w:val="002B3E40"/>
    <w:rsid w:val="002B4D53"/>
    <w:rsid w:val="002B58AD"/>
    <w:rsid w:val="002B6E34"/>
    <w:rsid w:val="002C1878"/>
    <w:rsid w:val="002C1C69"/>
    <w:rsid w:val="002C1F98"/>
    <w:rsid w:val="002C21CB"/>
    <w:rsid w:val="002C42E8"/>
    <w:rsid w:val="002C473D"/>
    <w:rsid w:val="002C7F70"/>
    <w:rsid w:val="002D1C57"/>
    <w:rsid w:val="002D2300"/>
    <w:rsid w:val="002D264B"/>
    <w:rsid w:val="002D29F5"/>
    <w:rsid w:val="002D303A"/>
    <w:rsid w:val="002D4830"/>
    <w:rsid w:val="002D49F6"/>
    <w:rsid w:val="002D4C2C"/>
    <w:rsid w:val="002D50A2"/>
    <w:rsid w:val="002D6000"/>
    <w:rsid w:val="002E0F8D"/>
    <w:rsid w:val="002E24E8"/>
    <w:rsid w:val="002E25F2"/>
    <w:rsid w:val="002E37F4"/>
    <w:rsid w:val="002E567A"/>
    <w:rsid w:val="002E6CC4"/>
    <w:rsid w:val="002E7305"/>
    <w:rsid w:val="002E7388"/>
    <w:rsid w:val="002F23E3"/>
    <w:rsid w:val="002F4660"/>
    <w:rsid w:val="002F65CC"/>
    <w:rsid w:val="002F67BF"/>
    <w:rsid w:val="002F74F7"/>
    <w:rsid w:val="00300818"/>
    <w:rsid w:val="0030128E"/>
    <w:rsid w:val="003014F5"/>
    <w:rsid w:val="003048B7"/>
    <w:rsid w:val="00307E73"/>
    <w:rsid w:val="00310828"/>
    <w:rsid w:val="003112A3"/>
    <w:rsid w:val="0031290B"/>
    <w:rsid w:val="003156C1"/>
    <w:rsid w:val="003165CC"/>
    <w:rsid w:val="0031742C"/>
    <w:rsid w:val="00320106"/>
    <w:rsid w:val="003243F7"/>
    <w:rsid w:val="00324F9B"/>
    <w:rsid w:val="00325545"/>
    <w:rsid w:val="00326367"/>
    <w:rsid w:val="00330CC0"/>
    <w:rsid w:val="00331A22"/>
    <w:rsid w:val="003321D3"/>
    <w:rsid w:val="0033242B"/>
    <w:rsid w:val="00332EE8"/>
    <w:rsid w:val="003337C8"/>
    <w:rsid w:val="00333CAC"/>
    <w:rsid w:val="00333F4F"/>
    <w:rsid w:val="003352F8"/>
    <w:rsid w:val="00335415"/>
    <w:rsid w:val="0033574B"/>
    <w:rsid w:val="003357DB"/>
    <w:rsid w:val="00336352"/>
    <w:rsid w:val="00336FFA"/>
    <w:rsid w:val="00337EF0"/>
    <w:rsid w:val="003408C1"/>
    <w:rsid w:val="00341C54"/>
    <w:rsid w:val="00341F92"/>
    <w:rsid w:val="00342DF0"/>
    <w:rsid w:val="0034349F"/>
    <w:rsid w:val="00344F21"/>
    <w:rsid w:val="0034532D"/>
    <w:rsid w:val="00346928"/>
    <w:rsid w:val="00355C74"/>
    <w:rsid w:val="00357699"/>
    <w:rsid w:val="00357DB2"/>
    <w:rsid w:val="00360F4D"/>
    <w:rsid w:val="00362B9F"/>
    <w:rsid w:val="0036370C"/>
    <w:rsid w:val="00365181"/>
    <w:rsid w:val="00366390"/>
    <w:rsid w:val="00367794"/>
    <w:rsid w:val="00367A3C"/>
    <w:rsid w:val="00371033"/>
    <w:rsid w:val="00371824"/>
    <w:rsid w:val="0037322B"/>
    <w:rsid w:val="00373623"/>
    <w:rsid w:val="0037493B"/>
    <w:rsid w:val="003756D2"/>
    <w:rsid w:val="00380672"/>
    <w:rsid w:val="00381190"/>
    <w:rsid w:val="00381939"/>
    <w:rsid w:val="003819E9"/>
    <w:rsid w:val="00382191"/>
    <w:rsid w:val="00384D2F"/>
    <w:rsid w:val="003864AC"/>
    <w:rsid w:val="0039196A"/>
    <w:rsid w:val="00392F14"/>
    <w:rsid w:val="00393FB9"/>
    <w:rsid w:val="00395FD7"/>
    <w:rsid w:val="003A0094"/>
    <w:rsid w:val="003A0512"/>
    <w:rsid w:val="003A5622"/>
    <w:rsid w:val="003A6786"/>
    <w:rsid w:val="003A76CA"/>
    <w:rsid w:val="003A7D38"/>
    <w:rsid w:val="003B287C"/>
    <w:rsid w:val="003B36E3"/>
    <w:rsid w:val="003B5362"/>
    <w:rsid w:val="003B6065"/>
    <w:rsid w:val="003B79CA"/>
    <w:rsid w:val="003C0D88"/>
    <w:rsid w:val="003C0DD6"/>
    <w:rsid w:val="003C142D"/>
    <w:rsid w:val="003C1B03"/>
    <w:rsid w:val="003C3678"/>
    <w:rsid w:val="003C59D6"/>
    <w:rsid w:val="003C6338"/>
    <w:rsid w:val="003C7D62"/>
    <w:rsid w:val="003D1286"/>
    <w:rsid w:val="003D1CD0"/>
    <w:rsid w:val="003D4715"/>
    <w:rsid w:val="003D4905"/>
    <w:rsid w:val="003E02A2"/>
    <w:rsid w:val="003E0389"/>
    <w:rsid w:val="003E0D34"/>
    <w:rsid w:val="003E1E30"/>
    <w:rsid w:val="003E258E"/>
    <w:rsid w:val="003E4CBD"/>
    <w:rsid w:val="003E55F9"/>
    <w:rsid w:val="003E5706"/>
    <w:rsid w:val="003E61E3"/>
    <w:rsid w:val="003F0536"/>
    <w:rsid w:val="003F2633"/>
    <w:rsid w:val="003F32B7"/>
    <w:rsid w:val="003F3DEC"/>
    <w:rsid w:val="003F4F5C"/>
    <w:rsid w:val="003F68B4"/>
    <w:rsid w:val="003F7808"/>
    <w:rsid w:val="004005AA"/>
    <w:rsid w:val="00400770"/>
    <w:rsid w:val="00404562"/>
    <w:rsid w:val="00404A5A"/>
    <w:rsid w:val="00405937"/>
    <w:rsid w:val="004064EC"/>
    <w:rsid w:val="00411597"/>
    <w:rsid w:val="00411DDA"/>
    <w:rsid w:val="004122D3"/>
    <w:rsid w:val="00413371"/>
    <w:rsid w:val="00413766"/>
    <w:rsid w:val="00414347"/>
    <w:rsid w:val="004147BC"/>
    <w:rsid w:val="004151B6"/>
    <w:rsid w:val="00415DEA"/>
    <w:rsid w:val="004162D8"/>
    <w:rsid w:val="0041667A"/>
    <w:rsid w:val="0041678D"/>
    <w:rsid w:val="0041799C"/>
    <w:rsid w:val="004204E2"/>
    <w:rsid w:val="00420B77"/>
    <w:rsid w:val="00420BC7"/>
    <w:rsid w:val="004212BE"/>
    <w:rsid w:val="0042195E"/>
    <w:rsid w:val="00421ACA"/>
    <w:rsid w:val="00422933"/>
    <w:rsid w:val="00422DAB"/>
    <w:rsid w:val="004236D3"/>
    <w:rsid w:val="0042481B"/>
    <w:rsid w:val="0042488A"/>
    <w:rsid w:val="004268F3"/>
    <w:rsid w:val="004339A6"/>
    <w:rsid w:val="00433F99"/>
    <w:rsid w:val="00434BAA"/>
    <w:rsid w:val="0043554E"/>
    <w:rsid w:val="00442044"/>
    <w:rsid w:val="004420B8"/>
    <w:rsid w:val="0044239C"/>
    <w:rsid w:val="00442ACD"/>
    <w:rsid w:val="00443953"/>
    <w:rsid w:val="004454FD"/>
    <w:rsid w:val="00446E6E"/>
    <w:rsid w:val="0045029F"/>
    <w:rsid w:val="00451432"/>
    <w:rsid w:val="004519A6"/>
    <w:rsid w:val="004522B7"/>
    <w:rsid w:val="00453586"/>
    <w:rsid w:val="0045451C"/>
    <w:rsid w:val="00455711"/>
    <w:rsid w:val="00455B16"/>
    <w:rsid w:val="004570FA"/>
    <w:rsid w:val="00462B26"/>
    <w:rsid w:val="0046338E"/>
    <w:rsid w:val="00463BC2"/>
    <w:rsid w:val="00463BC6"/>
    <w:rsid w:val="004646B1"/>
    <w:rsid w:val="00465D69"/>
    <w:rsid w:val="004664FB"/>
    <w:rsid w:val="00467A7C"/>
    <w:rsid w:val="0047085E"/>
    <w:rsid w:val="0047140D"/>
    <w:rsid w:val="00471CB1"/>
    <w:rsid w:val="004736B7"/>
    <w:rsid w:val="004741D8"/>
    <w:rsid w:val="00474D02"/>
    <w:rsid w:val="00474FB9"/>
    <w:rsid w:val="004758A1"/>
    <w:rsid w:val="00475910"/>
    <w:rsid w:val="00475EDA"/>
    <w:rsid w:val="00476303"/>
    <w:rsid w:val="00477D7B"/>
    <w:rsid w:val="00482207"/>
    <w:rsid w:val="00483F71"/>
    <w:rsid w:val="00484309"/>
    <w:rsid w:val="004859C3"/>
    <w:rsid w:val="00487B2B"/>
    <w:rsid w:val="00487B6C"/>
    <w:rsid w:val="00487FDD"/>
    <w:rsid w:val="0049008F"/>
    <w:rsid w:val="004904C9"/>
    <w:rsid w:val="004915C6"/>
    <w:rsid w:val="00492CE9"/>
    <w:rsid w:val="004940B0"/>
    <w:rsid w:val="00495BDB"/>
    <w:rsid w:val="00496E75"/>
    <w:rsid w:val="004A0CF1"/>
    <w:rsid w:val="004A1E6D"/>
    <w:rsid w:val="004A2DEE"/>
    <w:rsid w:val="004A392F"/>
    <w:rsid w:val="004A3D32"/>
    <w:rsid w:val="004A49D1"/>
    <w:rsid w:val="004B0B1C"/>
    <w:rsid w:val="004B22C2"/>
    <w:rsid w:val="004B28DD"/>
    <w:rsid w:val="004B2C96"/>
    <w:rsid w:val="004B2F6E"/>
    <w:rsid w:val="004B5D44"/>
    <w:rsid w:val="004B65DC"/>
    <w:rsid w:val="004C2843"/>
    <w:rsid w:val="004C3FE8"/>
    <w:rsid w:val="004C4A52"/>
    <w:rsid w:val="004C5171"/>
    <w:rsid w:val="004C7F7E"/>
    <w:rsid w:val="004D05E7"/>
    <w:rsid w:val="004D06AF"/>
    <w:rsid w:val="004D1BE2"/>
    <w:rsid w:val="004D3146"/>
    <w:rsid w:val="004D383E"/>
    <w:rsid w:val="004D50F3"/>
    <w:rsid w:val="004D5380"/>
    <w:rsid w:val="004D5C9D"/>
    <w:rsid w:val="004D75F5"/>
    <w:rsid w:val="004E00AB"/>
    <w:rsid w:val="004E0F31"/>
    <w:rsid w:val="004E1422"/>
    <w:rsid w:val="004E20E3"/>
    <w:rsid w:val="004E2A41"/>
    <w:rsid w:val="004E32B3"/>
    <w:rsid w:val="004E463B"/>
    <w:rsid w:val="004E5A36"/>
    <w:rsid w:val="004E5A8D"/>
    <w:rsid w:val="004E7777"/>
    <w:rsid w:val="004E7BF4"/>
    <w:rsid w:val="004F05B0"/>
    <w:rsid w:val="004F1C02"/>
    <w:rsid w:val="004F2CD1"/>
    <w:rsid w:val="004F4714"/>
    <w:rsid w:val="004F5750"/>
    <w:rsid w:val="004F594C"/>
    <w:rsid w:val="004F5E19"/>
    <w:rsid w:val="004F76F0"/>
    <w:rsid w:val="004F7C40"/>
    <w:rsid w:val="004F7D9C"/>
    <w:rsid w:val="00500111"/>
    <w:rsid w:val="00500880"/>
    <w:rsid w:val="00500E93"/>
    <w:rsid w:val="00501AAF"/>
    <w:rsid w:val="005067E5"/>
    <w:rsid w:val="00506F09"/>
    <w:rsid w:val="00510296"/>
    <w:rsid w:val="00516595"/>
    <w:rsid w:val="00516A67"/>
    <w:rsid w:val="00517E0D"/>
    <w:rsid w:val="00522437"/>
    <w:rsid w:val="005262A9"/>
    <w:rsid w:val="00526D2E"/>
    <w:rsid w:val="00527AD8"/>
    <w:rsid w:val="00530204"/>
    <w:rsid w:val="0053066A"/>
    <w:rsid w:val="00532125"/>
    <w:rsid w:val="00535418"/>
    <w:rsid w:val="00537E74"/>
    <w:rsid w:val="0054239B"/>
    <w:rsid w:val="00542641"/>
    <w:rsid w:val="00542B66"/>
    <w:rsid w:val="00542D6F"/>
    <w:rsid w:val="00543118"/>
    <w:rsid w:val="0054354C"/>
    <w:rsid w:val="00544028"/>
    <w:rsid w:val="005443B4"/>
    <w:rsid w:val="0054686A"/>
    <w:rsid w:val="00552444"/>
    <w:rsid w:val="00552851"/>
    <w:rsid w:val="00553D70"/>
    <w:rsid w:val="00553DC5"/>
    <w:rsid w:val="00553E3F"/>
    <w:rsid w:val="0055461A"/>
    <w:rsid w:val="005549DE"/>
    <w:rsid w:val="00560689"/>
    <w:rsid w:val="00560A6F"/>
    <w:rsid w:val="00561887"/>
    <w:rsid w:val="0056285B"/>
    <w:rsid w:val="005628A1"/>
    <w:rsid w:val="00564653"/>
    <w:rsid w:val="005670E4"/>
    <w:rsid w:val="00567B12"/>
    <w:rsid w:val="00567F55"/>
    <w:rsid w:val="0057076B"/>
    <w:rsid w:val="00573746"/>
    <w:rsid w:val="005738DE"/>
    <w:rsid w:val="0057566E"/>
    <w:rsid w:val="005757CD"/>
    <w:rsid w:val="00576D60"/>
    <w:rsid w:val="00576DE2"/>
    <w:rsid w:val="00580D67"/>
    <w:rsid w:val="00582C17"/>
    <w:rsid w:val="00582D90"/>
    <w:rsid w:val="00583818"/>
    <w:rsid w:val="0058529B"/>
    <w:rsid w:val="00586329"/>
    <w:rsid w:val="00586E64"/>
    <w:rsid w:val="005870F5"/>
    <w:rsid w:val="00587797"/>
    <w:rsid w:val="00587FF4"/>
    <w:rsid w:val="00590F48"/>
    <w:rsid w:val="00591094"/>
    <w:rsid w:val="00592069"/>
    <w:rsid w:val="00592DEA"/>
    <w:rsid w:val="00593FE4"/>
    <w:rsid w:val="0059463E"/>
    <w:rsid w:val="0059473D"/>
    <w:rsid w:val="00594979"/>
    <w:rsid w:val="00594F74"/>
    <w:rsid w:val="0059585C"/>
    <w:rsid w:val="005972E1"/>
    <w:rsid w:val="00597ED8"/>
    <w:rsid w:val="005A2B2D"/>
    <w:rsid w:val="005A2C6A"/>
    <w:rsid w:val="005A33B0"/>
    <w:rsid w:val="005A69EB"/>
    <w:rsid w:val="005B070A"/>
    <w:rsid w:val="005B7878"/>
    <w:rsid w:val="005B7B91"/>
    <w:rsid w:val="005C0686"/>
    <w:rsid w:val="005C12CC"/>
    <w:rsid w:val="005C2273"/>
    <w:rsid w:val="005C2E1F"/>
    <w:rsid w:val="005C3297"/>
    <w:rsid w:val="005C35DD"/>
    <w:rsid w:val="005C5291"/>
    <w:rsid w:val="005C6F3E"/>
    <w:rsid w:val="005D0417"/>
    <w:rsid w:val="005D20D1"/>
    <w:rsid w:val="005D4D8C"/>
    <w:rsid w:val="005D6651"/>
    <w:rsid w:val="005D785C"/>
    <w:rsid w:val="005D7A80"/>
    <w:rsid w:val="005E1EE3"/>
    <w:rsid w:val="005E30A8"/>
    <w:rsid w:val="005E38E8"/>
    <w:rsid w:val="005E483D"/>
    <w:rsid w:val="005E63DF"/>
    <w:rsid w:val="005E76F0"/>
    <w:rsid w:val="005F4069"/>
    <w:rsid w:val="005F60F3"/>
    <w:rsid w:val="005F67EF"/>
    <w:rsid w:val="0060285F"/>
    <w:rsid w:val="00602DE3"/>
    <w:rsid w:val="0060337C"/>
    <w:rsid w:val="006036F2"/>
    <w:rsid w:val="00603C78"/>
    <w:rsid w:val="00604C9D"/>
    <w:rsid w:val="00610FDF"/>
    <w:rsid w:val="00613971"/>
    <w:rsid w:val="0062105A"/>
    <w:rsid w:val="00622379"/>
    <w:rsid w:val="00623947"/>
    <w:rsid w:val="00624262"/>
    <w:rsid w:val="00626C15"/>
    <w:rsid w:val="00627AE3"/>
    <w:rsid w:val="00631351"/>
    <w:rsid w:val="0063555B"/>
    <w:rsid w:val="00635E1B"/>
    <w:rsid w:val="00637B2F"/>
    <w:rsid w:val="00642D7F"/>
    <w:rsid w:val="006439AC"/>
    <w:rsid w:val="00645387"/>
    <w:rsid w:val="00650AF4"/>
    <w:rsid w:val="0065117E"/>
    <w:rsid w:val="0065131A"/>
    <w:rsid w:val="00653D02"/>
    <w:rsid w:val="00655B40"/>
    <w:rsid w:val="00656922"/>
    <w:rsid w:val="00657A06"/>
    <w:rsid w:val="006607B5"/>
    <w:rsid w:val="0066087B"/>
    <w:rsid w:val="0066235B"/>
    <w:rsid w:val="0066355B"/>
    <w:rsid w:val="006638D1"/>
    <w:rsid w:val="00663CDE"/>
    <w:rsid w:val="00664821"/>
    <w:rsid w:val="00664AF5"/>
    <w:rsid w:val="00666347"/>
    <w:rsid w:val="00666E6C"/>
    <w:rsid w:val="006674FC"/>
    <w:rsid w:val="00670312"/>
    <w:rsid w:val="0067051F"/>
    <w:rsid w:val="00670D50"/>
    <w:rsid w:val="00670ECF"/>
    <w:rsid w:val="0067185E"/>
    <w:rsid w:val="00671CF7"/>
    <w:rsid w:val="00672216"/>
    <w:rsid w:val="00672FCE"/>
    <w:rsid w:val="006733FA"/>
    <w:rsid w:val="0067371B"/>
    <w:rsid w:val="0067375F"/>
    <w:rsid w:val="006738F2"/>
    <w:rsid w:val="006740E8"/>
    <w:rsid w:val="006755A5"/>
    <w:rsid w:val="00675C82"/>
    <w:rsid w:val="00677623"/>
    <w:rsid w:val="0068038C"/>
    <w:rsid w:val="006809E2"/>
    <w:rsid w:val="00683B10"/>
    <w:rsid w:val="00684376"/>
    <w:rsid w:val="00685738"/>
    <w:rsid w:val="00685D4A"/>
    <w:rsid w:val="00686B19"/>
    <w:rsid w:val="00687BE8"/>
    <w:rsid w:val="00690D89"/>
    <w:rsid w:val="00692DBD"/>
    <w:rsid w:val="00692F49"/>
    <w:rsid w:val="006934B6"/>
    <w:rsid w:val="006941C4"/>
    <w:rsid w:val="006977C3"/>
    <w:rsid w:val="006A1A72"/>
    <w:rsid w:val="006A2F12"/>
    <w:rsid w:val="006A32B0"/>
    <w:rsid w:val="006A3895"/>
    <w:rsid w:val="006A6CC9"/>
    <w:rsid w:val="006A7EDD"/>
    <w:rsid w:val="006B06F2"/>
    <w:rsid w:val="006B0801"/>
    <w:rsid w:val="006B1E76"/>
    <w:rsid w:val="006B2283"/>
    <w:rsid w:val="006B3865"/>
    <w:rsid w:val="006B603C"/>
    <w:rsid w:val="006B6124"/>
    <w:rsid w:val="006B6738"/>
    <w:rsid w:val="006C0040"/>
    <w:rsid w:val="006C0DC2"/>
    <w:rsid w:val="006C2BA7"/>
    <w:rsid w:val="006C2DDD"/>
    <w:rsid w:val="006C3654"/>
    <w:rsid w:val="006C4FF0"/>
    <w:rsid w:val="006C5650"/>
    <w:rsid w:val="006C701F"/>
    <w:rsid w:val="006C731D"/>
    <w:rsid w:val="006C7C6B"/>
    <w:rsid w:val="006D0721"/>
    <w:rsid w:val="006D22C0"/>
    <w:rsid w:val="006D3766"/>
    <w:rsid w:val="006D3B58"/>
    <w:rsid w:val="006D3B89"/>
    <w:rsid w:val="006D596A"/>
    <w:rsid w:val="006D5C9D"/>
    <w:rsid w:val="006D7523"/>
    <w:rsid w:val="006E301F"/>
    <w:rsid w:val="006E406D"/>
    <w:rsid w:val="006E451B"/>
    <w:rsid w:val="006E4668"/>
    <w:rsid w:val="006E5AF2"/>
    <w:rsid w:val="006E6C59"/>
    <w:rsid w:val="006F1527"/>
    <w:rsid w:val="006F4138"/>
    <w:rsid w:val="006F434C"/>
    <w:rsid w:val="006F4A22"/>
    <w:rsid w:val="006F5BF7"/>
    <w:rsid w:val="006F636A"/>
    <w:rsid w:val="006F6D51"/>
    <w:rsid w:val="006F7585"/>
    <w:rsid w:val="006F7EB1"/>
    <w:rsid w:val="007002C4"/>
    <w:rsid w:val="00702A92"/>
    <w:rsid w:val="00707937"/>
    <w:rsid w:val="00712474"/>
    <w:rsid w:val="0071278F"/>
    <w:rsid w:val="007132FD"/>
    <w:rsid w:val="00714512"/>
    <w:rsid w:val="00715546"/>
    <w:rsid w:val="00717135"/>
    <w:rsid w:val="0072121B"/>
    <w:rsid w:val="00722B66"/>
    <w:rsid w:val="00722F5D"/>
    <w:rsid w:val="00723051"/>
    <w:rsid w:val="007235DF"/>
    <w:rsid w:val="00723A52"/>
    <w:rsid w:val="00723A81"/>
    <w:rsid w:val="007255A1"/>
    <w:rsid w:val="00726F90"/>
    <w:rsid w:val="00727CC6"/>
    <w:rsid w:val="00731831"/>
    <w:rsid w:val="0073364C"/>
    <w:rsid w:val="00734326"/>
    <w:rsid w:val="00734389"/>
    <w:rsid w:val="00735795"/>
    <w:rsid w:val="00736471"/>
    <w:rsid w:val="00736867"/>
    <w:rsid w:val="00740670"/>
    <w:rsid w:val="00740CBD"/>
    <w:rsid w:val="00741078"/>
    <w:rsid w:val="00741F6D"/>
    <w:rsid w:val="007422A2"/>
    <w:rsid w:val="007422F1"/>
    <w:rsid w:val="00742A71"/>
    <w:rsid w:val="00743A58"/>
    <w:rsid w:val="00746397"/>
    <w:rsid w:val="007504E4"/>
    <w:rsid w:val="00750EED"/>
    <w:rsid w:val="00751103"/>
    <w:rsid w:val="007513F0"/>
    <w:rsid w:val="00751E3C"/>
    <w:rsid w:val="00752226"/>
    <w:rsid w:val="00753C6F"/>
    <w:rsid w:val="007548CC"/>
    <w:rsid w:val="00755C83"/>
    <w:rsid w:val="00756468"/>
    <w:rsid w:val="007611AA"/>
    <w:rsid w:val="00761A95"/>
    <w:rsid w:val="00761B60"/>
    <w:rsid w:val="0076227E"/>
    <w:rsid w:val="007646ED"/>
    <w:rsid w:val="00764CCD"/>
    <w:rsid w:val="00767C6F"/>
    <w:rsid w:val="00772694"/>
    <w:rsid w:val="00773A02"/>
    <w:rsid w:val="0077607F"/>
    <w:rsid w:val="007775CA"/>
    <w:rsid w:val="00780124"/>
    <w:rsid w:val="0078061E"/>
    <w:rsid w:val="00781465"/>
    <w:rsid w:val="00782581"/>
    <w:rsid w:val="00782D3B"/>
    <w:rsid w:val="00783631"/>
    <w:rsid w:val="00784890"/>
    <w:rsid w:val="00784BF6"/>
    <w:rsid w:val="00786349"/>
    <w:rsid w:val="00786E02"/>
    <w:rsid w:val="00787040"/>
    <w:rsid w:val="007875D2"/>
    <w:rsid w:val="007900A4"/>
    <w:rsid w:val="00790888"/>
    <w:rsid w:val="007912E8"/>
    <w:rsid w:val="00791BFC"/>
    <w:rsid w:val="0079525D"/>
    <w:rsid w:val="007957D8"/>
    <w:rsid w:val="007973E7"/>
    <w:rsid w:val="00797571"/>
    <w:rsid w:val="007A2984"/>
    <w:rsid w:val="007A3634"/>
    <w:rsid w:val="007A61FE"/>
    <w:rsid w:val="007A72F3"/>
    <w:rsid w:val="007A74F3"/>
    <w:rsid w:val="007B0272"/>
    <w:rsid w:val="007B1098"/>
    <w:rsid w:val="007B1D04"/>
    <w:rsid w:val="007B441C"/>
    <w:rsid w:val="007B6BD6"/>
    <w:rsid w:val="007B7165"/>
    <w:rsid w:val="007B7EDA"/>
    <w:rsid w:val="007C2616"/>
    <w:rsid w:val="007C2B95"/>
    <w:rsid w:val="007C2BB1"/>
    <w:rsid w:val="007C3224"/>
    <w:rsid w:val="007C43CB"/>
    <w:rsid w:val="007C5710"/>
    <w:rsid w:val="007C5DBE"/>
    <w:rsid w:val="007C5F51"/>
    <w:rsid w:val="007D0E51"/>
    <w:rsid w:val="007D1B39"/>
    <w:rsid w:val="007D1DC4"/>
    <w:rsid w:val="007D61F6"/>
    <w:rsid w:val="007D7CFE"/>
    <w:rsid w:val="007E09BA"/>
    <w:rsid w:val="007E1858"/>
    <w:rsid w:val="007E5ADC"/>
    <w:rsid w:val="007E5CC4"/>
    <w:rsid w:val="007E6D38"/>
    <w:rsid w:val="007E71CB"/>
    <w:rsid w:val="007F2C5F"/>
    <w:rsid w:val="007F4060"/>
    <w:rsid w:val="007F4CE1"/>
    <w:rsid w:val="007F69F1"/>
    <w:rsid w:val="007F6F2B"/>
    <w:rsid w:val="007F74B8"/>
    <w:rsid w:val="007F7533"/>
    <w:rsid w:val="0080026C"/>
    <w:rsid w:val="008012C7"/>
    <w:rsid w:val="00801E8A"/>
    <w:rsid w:val="00803FCA"/>
    <w:rsid w:val="00804E74"/>
    <w:rsid w:val="0080582D"/>
    <w:rsid w:val="008062D2"/>
    <w:rsid w:val="008069AE"/>
    <w:rsid w:val="008129B2"/>
    <w:rsid w:val="00812FE1"/>
    <w:rsid w:val="0081614A"/>
    <w:rsid w:val="00820133"/>
    <w:rsid w:val="00820555"/>
    <w:rsid w:val="00820D15"/>
    <w:rsid w:val="00821310"/>
    <w:rsid w:val="00821C60"/>
    <w:rsid w:val="0082230E"/>
    <w:rsid w:val="0082245D"/>
    <w:rsid w:val="008247B5"/>
    <w:rsid w:val="008250EC"/>
    <w:rsid w:val="00825747"/>
    <w:rsid w:val="00826D5D"/>
    <w:rsid w:val="00826E98"/>
    <w:rsid w:val="008276E4"/>
    <w:rsid w:val="008279A3"/>
    <w:rsid w:val="00827C8A"/>
    <w:rsid w:val="00834E03"/>
    <w:rsid w:val="00836C0B"/>
    <w:rsid w:val="00841BE4"/>
    <w:rsid w:val="00842768"/>
    <w:rsid w:val="00842F3B"/>
    <w:rsid w:val="00846852"/>
    <w:rsid w:val="00851B55"/>
    <w:rsid w:val="008536AD"/>
    <w:rsid w:val="008541AB"/>
    <w:rsid w:val="00854804"/>
    <w:rsid w:val="00854A54"/>
    <w:rsid w:val="00857BEB"/>
    <w:rsid w:val="00857E83"/>
    <w:rsid w:val="0086314B"/>
    <w:rsid w:val="0086439F"/>
    <w:rsid w:val="0086454D"/>
    <w:rsid w:val="008655C6"/>
    <w:rsid w:val="00865B85"/>
    <w:rsid w:val="00867B37"/>
    <w:rsid w:val="00870E8E"/>
    <w:rsid w:val="0087107C"/>
    <w:rsid w:val="008727D4"/>
    <w:rsid w:val="00872CF7"/>
    <w:rsid w:val="00872F80"/>
    <w:rsid w:val="00873E38"/>
    <w:rsid w:val="0087525C"/>
    <w:rsid w:val="008772AC"/>
    <w:rsid w:val="00877692"/>
    <w:rsid w:val="00881894"/>
    <w:rsid w:val="008819F5"/>
    <w:rsid w:val="008826D6"/>
    <w:rsid w:val="008830E6"/>
    <w:rsid w:val="008832DD"/>
    <w:rsid w:val="00883A38"/>
    <w:rsid w:val="008851F6"/>
    <w:rsid w:val="00890498"/>
    <w:rsid w:val="00892520"/>
    <w:rsid w:val="00893BC9"/>
    <w:rsid w:val="00893D5F"/>
    <w:rsid w:val="00893F48"/>
    <w:rsid w:val="00894E79"/>
    <w:rsid w:val="00897558"/>
    <w:rsid w:val="008A1339"/>
    <w:rsid w:val="008A2702"/>
    <w:rsid w:val="008A39A0"/>
    <w:rsid w:val="008B02C8"/>
    <w:rsid w:val="008B0B08"/>
    <w:rsid w:val="008B0C59"/>
    <w:rsid w:val="008B3BB8"/>
    <w:rsid w:val="008B6A15"/>
    <w:rsid w:val="008C01C1"/>
    <w:rsid w:val="008C01E3"/>
    <w:rsid w:val="008C0EB6"/>
    <w:rsid w:val="008C151D"/>
    <w:rsid w:val="008C1A2B"/>
    <w:rsid w:val="008C3E42"/>
    <w:rsid w:val="008C4D1C"/>
    <w:rsid w:val="008C599F"/>
    <w:rsid w:val="008C5A41"/>
    <w:rsid w:val="008C7CE2"/>
    <w:rsid w:val="008D0494"/>
    <w:rsid w:val="008D2346"/>
    <w:rsid w:val="008D3FFA"/>
    <w:rsid w:val="008D4CA8"/>
    <w:rsid w:val="008D6BD7"/>
    <w:rsid w:val="008E05F9"/>
    <w:rsid w:val="008E0A5D"/>
    <w:rsid w:val="008E3C83"/>
    <w:rsid w:val="008E7BC5"/>
    <w:rsid w:val="008F0CE6"/>
    <w:rsid w:val="008F0D03"/>
    <w:rsid w:val="008F1266"/>
    <w:rsid w:val="008F3B28"/>
    <w:rsid w:val="008F6D26"/>
    <w:rsid w:val="008F6D8C"/>
    <w:rsid w:val="008F7F97"/>
    <w:rsid w:val="009014D8"/>
    <w:rsid w:val="00901965"/>
    <w:rsid w:val="009023F2"/>
    <w:rsid w:val="0090317E"/>
    <w:rsid w:val="00903790"/>
    <w:rsid w:val="00904B92"/>
    <w:rsid w:val="00904D48"/>
    <w:rsid w:val="00910411"/>
    <w:rsid w:val="00912603"/>
    <w:rsid w:val="00912CA4"/>
    <w:rsid w:val="00912EBE"/>
    <w:rsid w:val="00912F93"/>
    <w:rsid w:val="00913BD8"/>
    <w:rsid w:val="009162F7"/>
    <w:rsid w:val="00916AEB"/>
    <w:rsid w:val="00917766"/>
    <w:rsid w:val="00917E7D"/>
    <w:rsid w:val="0092226B"/>
    <w:rsid w:val="00922C44"/>
    <w:rsid w:val="009245D0"/>
    <w:rsid w:val="00924776"/>
    <w:rsid w:val="00925834"/>
    <w:rsid w:val="00925E05"/>
    <w:rsid w:val="00926149"/>
    <w:rsid w:val="00926B57"/>
    <w:rsid w:val="009273FF"/>
    <w:rsid w:val="00931C6F"/>
    <w:rsid w:val="00932C8D"/>
    <w:rsid w:val="00937EA6"/>
    <w:rsid w:val="00941806"/>
    <w:rsid w:val="00941FD5"/>
    <w:rsid w:val="009420A5"/>
    <w:rsid w:val="0094220A"/>
    <w:rsid w:val="00942B5A"/>
    <w:rsid w:val="00942B61"/>
    <w:rsid w:val="00942C3A"/>
    <w:rsid w:val="00943616"/>
    <w:rsid w:val="00943BD2"/>
    <w:rsid w:val="0095142F"/>
    <w:rsid w:val="00951E8D"/>
    <w:rsid w:val="0095235B"/>
    <w:rsid w:val="009530FD"/>
    <w:rsid w:val="00953193"/>
    <w:rsid w:val="00955B93"/>
    <w:rsid w:val="00956950"/>
    <w:rsid w:val="00956FA6"/>
    <w:rsid w:val="0096024F"/>
    <w:rsid w:val="009609DE"/>
    <w:rsid w:val="009627C3"/>
    <w:rsid w:val="00962CF2"/>
    <w:rsid w:val="00963960"/>
    <w:rsid w:val="00963B80"/>
    <w:rsid w:val="00966023"/>
    <w:rsid w:val="009678CE"/>
    <w:rsid w:val="00967D7C"/>
    <w:rsid w:val="00970134"/>
    <w:rsid w:val="00970445"/>
    <w:rsid w:val="00971798"/>
    <w:rsid w:val="00971857"/>
    <w:rsid w:val="00971F45"/>
    <w:rsid w:val="00972544"/>
    <w:rsid w:val="00973428"/>
    <w:rsid w:val="009752C8"/>
    <w:rsid w:val="00976480"/>
    <w:rsid w:val="009847A8"/>
    <w:rsid w:val="00984B9D"/>
    <w:rsid w:val="00986C5D"/>
    <w:rsid w:val="00987713"/>
    <w:rsid w:val="00990DD6"/>
    <w:rsid w:val="00990F55"/>
    <w:rsid w:val="0099221B"/>
    <w:rsid w:val="0099402D"/>
    <w:rsid w:val="00995F39"/>
    <w:rsid w:val="00996009"/>
    <w:rsid w:val="009965CA"/>
    <w:rsid w:val="009A0414"/>
    <w:rsid w:val="009A0BE5"/>
    <w:rsid w:val="009A13F5"/>
    <w:rsid w:val="009A193D"/>
    <w:rsid w:val="009A3816"/>
    <w:rsid w:val="009A3A61"/>
    <w:rsid w:val="009A3B72"/>
    <w:rsid w:val="009A6231"/>
    <w:rsid w:val="009A668E"/>
    <w:rsid w:val="009A6A62"/>
    <w:rsid w:val="009A6D09"/>
    <w:rsid w:val="009A7519"/>
    <w:rsid w:val="009B1015"/>
    <w:rsid w:val="009B40C1"/>
    <w:rsid w:val="009B4333"/>
    <w:rsid w:val="009B4791"/>
    <w:rsid w:val="009B485C"/>
    <w:rsid w:val="009B6095"/>
    <w:rsid w:val="009B77C5"/>
    <w:rsid w:val="009B7EED"/>
    <w:rsid w:val="009C0770"/>
    <w:rsid w:val="009C0784"/>
    <w:rsid w:val="009C3D73"/>
    <w:rsid w:val="009C6AF1"/>
    <w:rsid w:val="009C7AC1"/>
    <w:rsid w:val="009D0F14"/>
    <w:rsid w:val="009D24CF"/>
    <w:rsid w:val="009D2755"/>
    <w:rsid w:val="009D327B"/>
    <w:rsid w:val="009D3A5C"/>
    <w:rsid w:val="009D79EE"/>
    <w:rsid w:val="009E088D"/>
    <w:rsid w:val="009E1A63"/>
    <w:rsid w:val="009E3367"/>
    <w:rsid w:val="009E357C"/>
    <w:rsid w:val="009E424F"/>
    <w:rsid w:val="009E42E3"/>
    <w:rsid w:val="009E523D"/>
    <w:rsid w:val="009F1329"/>
    <w:rsid w:val="009F1771"/>
    <w:rsid w:val="009F376F"/>
    <w:rsid w:val="009F3B3F"/>
    <w:rsid w:val="009F543B"/>
    <w:rsid w:val="009F54B8"/>
    <w:rsid w:val="009F61A3"/>
    <w:rsid w:val="009F7589"/>
    <w:rsid w:val="009F7F29"/>
    <w:rsid w:val="00A00B7A"/>
    <w:rsid w:val="00A01600"/>
    <w:rsid w:val="00A028AD"/>
    <w:rsid w:val="00A031D7"/>
    <w:rsid w:val="00A0358E"/>
    <w:rsid w:val="00A03593"/>
    <w:rsid w:val="00A0430B"/>
    <w:rsid w:val="00A05C4C"/>
    <w:rsid w:val="00A06255"/>
    <w:rsid w:val="00A07710"/>
    <w:rsid w:val="00A07BA2"/>
    <w:rsid w:val="00A225E7"/>
    <w:rsid w:val="00A22655"/>
    <w:rsid w:val="00A242BB"/>
    <w:rsid w:val="00A24E4F"/>
    <w:rsid w:val="00A26829"/>
    <w:rsid w:val="00A2682A"/>
    <w:rsid w:val="00A268A2"/>
    <w:rsid w:val="00A26E95"/>
    <w:rsid w:val="00A2793B"/>
    <w:rsid w:val="00A32709"/>
    <w:rsid w:val="00A34E0A"/>
    <w:rsid w:val="00A37560"/>
    <w:rsid w:val="00A37F75"/>
    <w:rsid w:val="00A41025"/>
    <w:rsid w:val="00A43C10"/>
    <w:rsid w:val="00A44981"/>
    <w:rsid w:val="00A45B9C"/>
    <w:rsid w:val="00A47378"/>
    <w:rsid w:val="00A5045A"/>
    <w:rsid w:val="00A511AA"/>
    <w:rsid w:val="00A522A2"/>
    <w:rsid w:val="00A523B4"/>
    <w:rsid w:val="00A55645"/>
    <w:rsid w:val="00A556F9"/>
    <w:rsid w:val="00A568AA"/>
    <w:rsid w:val="00A56C3F"/>
    <w:rsid w:val="00A57B4C"/>
    <w:rsid w:val="00A603A7"/>
    <w:rsid w:val="00A6042A"/>
    <w:rsid w:val="00A627D6"/>
    <w:rsid w:val="00A6280F"/>
    <w:rsid w:val="00A63C55"/>
    <w:rsid w:val="00A64656"/>
    <w:rsid w:val="00A6465C"/>
    <w:rsid w:val="00A65418"/>
    <w:rsid w:val="00A70D5F"/>
    <w:rsid w:val="00A7142B"/>
    <w:rsid w:val="00A72814"/>
    <w:rsid w:val="00A730EB"/>
    <w:rsid w:val="00A73679"/>
    <w:rsid w:val="00A738FB"/>
    <w:rsid w:val="00A80402"/>
    <w:rsid w:val="00A80FB6"/>
    <w:rsid w:val="00A819DC"/>
    <w:rsid w:val="00A81E67"/>
    <w:rsid w:val="00A8244A"/>
    <w:rsid w:val="00A82F41"/>
    <w:rsid w:val="00A8490E"/>
    <w:rsid w:val="00A850DD"/>
    <w:rsid w:val="00A850E2"/>
    <w:rsid w:val="00A86521"/>
    <w:rsid w:val="00A8658E"/>
    <w:rsid w:val="00A865E2"/>
    <w:rsid w:val="00A90C80"/>
    <w:rsid w:val="00A91377"/>
    <w:rsid w:val="00A914BA"/>
    <w:rsid w:val="00A93FD7"/>
    <w:rsid w:val="00A94E64"/>
    <w:rsid w:val="00A953D8"/>
    <w:rsid w:val="00A97E70"/>
    <w:rsid w:val="00A97F25"/>
    <w:rsid w:val="00AA02FF"/>
    <w:rsid w:val="00AA0C06"/>
    <w:rsid w:val="00AA0E07"/>
    <w:rsid w:val="00AA5116"/>
    <w:rsid w:val="00AA54E2"/>
    <w:rsid w:val="00AA5694"/>
    <w:rsid w:val="00AA5979"/>
    <w:rsid w:val="00AA6FB0"/>
    <w:rsid w:val="00AB24E4"/>
    <w:rsid w:val="00AB2CA9"/>
    <w:rsid w:val="00AB644E"/>
    <w:rsid w:val="00AB7986"/>
    <w:rsid w:val="00AB7FE0"/>
    <w:rsid w:val="00AC15FB"/>
    <w:rsid w:val="00AC1B9F"/>
    <w:rsid w:val="00AC1BE1"/>
    <w:rsid w:val="00AC2579"/>
    <w:rsid w:val="00AC3877"/>
    <w:rsid w:val="00AC3D8C"/>
    <w:rsid w:val="00AC4282"/>
    <w:rsid w:val="00AC48B4"/>
    <w:rsid w:val="00AC6449"/>
    <w:rsid w:val="00AC7177"/>
    <w:rsid w:val="00AC79B8"/>
    <w:rsid w:val="00AC7CF5"/>
    <w:rsid w:val="00AD0ED2"/>
    <w:rsid w:val="00AD13FA"/>
    <w:rsid w:val="00AD1EF3"/>
    <w:rsid w:val="00AD2DF7"/>
    <w:rsid w:val="00AD4F18"/>
    <w:rsid w:val="00AD51C4"/>
    <w:rsid w:val="00AD5B86"/>
    <w:rsid w:val="00AD69B4"/>
    <w:rsid w:val="00AE0293"/>
    <w:rsid w:val="00AE184B"/>
    <w:rsid w:val="00AE1AB3"/>
    <w:rsid w:val="00AE1BAD"/>
    <w:rsid w:val="00AE4E06"/>
    <w:rsid w:val="00AE6445"/>
    <w:rsid w:val="00AE697A"/>
    <w:rsid w:val="00AE6A6A"/>
    <w:rsid w:val="00AF01A5"/>
    <w:rsid w:val="00AF4117"/>
    <w:rsid w:val="00AF4CBE"/>
    <w:rsid w:val="00AF6B8E"/>
    <w:rsid w:val="00AF734B"/>
    <w:rsid w:val="00B008B1"/>
    <w:rsid w:val="00B03481"/>
    <w:rsid w:val="00B04130"/>
    <w:rsid w:val="00B041F8"/>
    <w:rsid w:val="00B0443B"/>
    <w:rsid w:val="00B04E0A"/>
    <w:rsid w:val="00B06910"/>
    <w:rsid w:val="00B101C2"/>
    <w:rsid w:val="00B10768"/>
    <w:rsid w:val="00B10CA9"/>
    <w:rsid w:val="00B12D3D"/>
    <w:rsid w:val="00B13E81"/>
    <w:rsid w:val="00B15681"/>
    <w:rsid w:val="00B170D9"/>
    <w:rsid w:val="00B17F59"/>
    <w:rsid w:val="00B2268B"/>
    <w:rsid w:val="00B24569"/>
    <w:rsid w:val="00B26B88"/>
    <w:rsid w:val="00B317F3"/>
    <w:rsid w:val="00B31F99"/>
    <w:rsid w:val="00B32DC1"/>
    <w:rsid w:val="00B33738"/>
    <w:rsid w:val="00B33DCF"/>
    <w:rsid w:val="00B35866"/>
    <w:rsid w:val="00B37274"/>
    <w:rsid w:val="00B37594"/>
    <w:rsid w:val="00B379D7"/>
    <w:rsid w:val="00B404C3"/>
    <w:rsid w:val="00B408C6"/>
    <w:rsid w:val="00B41580"/>
    <w:rsid w:val="00B43178"/>
    <w:rsid w:val="00B432A2"/>
    <w:rsid w:val="00B4476B"/>
    <w:rsid w:val="00B44DF2"/>
    <w:rsid w:val="00B47852"/>
    <w:rsid w:val="00B52463"/>
    <w:rsid w:val="00B5448D"/>
    <w:rsid w:val="00B54F52"/>
    <w:rsid w:val="00B57ACF"/>
    <w:rsid w:val="00B6032A"/>
    <w:rsid w:val="00B60783"/>
    <w:rsid w:val="00B619EE"/>
    <w:rsid w:val="00B62A5F"/>
    <w:rsid w:val="00B62B55"/>
    <w:rsid w:val="00B62C13"/>
    <w:rsid w:val="00B631BC"/>
    <w:rsid w:val="00B6345F"/>
    <w:rsid w:val="00B636BF"/>
    <w:rsid w:val="00B6507A"/>
    <w:rsid w:val="00B65EBF"/>
    <w:rsid w:val="00B6622B"/>
    <w:rsid w:val="00B67777"/>
    <w:rsid w:val="00B67AE0"/>
    <w:rsid w:val="00B67DC0"/>
    <w:rsid w:val="00B70E95"/>
    <w:rsid w:val="00B72811"/>
    <w:rsid w:val="00B75D2C"/>
    <w:rsid w:val="00B77950"/>
    <w:rsid w:val="00B807F6"/>
    <w:rsid w:val="00B82361"/>
    <w:rsid w:val="00B829ED"/>
    <w:rsid w:val="00B85BA3"/>
    <w:rsid w:val="00B85EBF"/>
    <w:rsid w:val="00B86721"/>
    <w:rsid w:val="00B86903"/>
    <w:rsid w:val="00B8701D"/>
    <w:rsid w:val="00B9089B"/>
    <w:rsid w:val="00B912EC"/>
    <w:rsid w:val="00B91B92"/>
    <w:rsid w:val="00B92531"/>
    <w:rsid w:val="00B92AA9"/>
    <w:rsid w:val="00B96F9C"/>
    <w:rsid w:val="00B97BE2"/>
    <w:rsid w:val="00BA0486"/>
    <w:rsid w:val="00BA1008"/>
    <w:rsid w:val="00BA1083"/>
    <w:rsid w:val="00BA1A8C"/>
    <w:rsid w:val="00BA2243"/>
    <w:rsid w:val="00BA5C65"/>
    <w:rsid w:val="00BA6276"/>
    <w:rsid w:val="00BA6C41"/>
    <w:rsid w:val="00BB0BAE"/>
    <w:rsid w:val="00BB37B3"/>
    <w:rsid w:val="00BB3A95"/>
    <w:rsid w:val="00BB4850"/>
    <w:rsid w:val="00BB5A9D"/>
    <w:rsid w:val="00BB5C90"/>
    <w:rsid w:val="00BB6054"/>
    <w:rsid w:val="00BC1E61"/>
    <w:rsid w:val="00BC2D8A"/>
    <w:rsid w:val="00BC3583"/>
    <w:rsid w:val="00BC43FE"/>
    <w:rsid w:val="00BC4820"/>
    <w:rsid w:val="00BC6357"/>
    <w:rsid w:val="00BC6D41"/>
    <w:rsid w:val="00BC7BF7"/>
    <w:rsid w:val="00BC7C0C"/>
    <w:rsid w:val="00BC7E04"/>
    <w:rsid w:val="00BD37E1"/>
    <w:rsid w:val="00BD39DF"/>
    <w:rsid w:val="00BD4135"/>
    <w:rsid w:val="00BD4A73"/>
    <w:rsid w:val="00BD52F9"/>
    <w:rsid w:val="00BD5D22"/>
    <w:rsid w:val="00BD6B39"/>
    <w:rsid w:val="00BD7AC7"/>
    <w:rsid w:val="00BD7E61"/>
    <w:rsid w:val="00BD7F2D"/>
    <w:rsid w:val="00BE0515"/>
    <w:rsid w:val="00BE2E57"/>
    <w:rsid w:val="00BE5591"/>
    <w:rsid w:val="00BE5CC1"/>
    <w:rsid w:val="00BF09EA"/>
    <w:rsid w:val="00BF0A89"/>
    <w:rsid w:val="00BF0F24"/>
    <w:rsid w:val="00BF39CD"/>
    <w:rsid w:val="00BF47D4"/>
    <w:rsid w:val="00BF5F45"/>
    <w:rsid w:val="00BF61AD"/>
    <w:rsid w:val="00BF61AF"/>
    <w:rsid w:val="00C004DD"/>
    <w:rsid w:val="00C00C5C"/>
    <w:rsid w:val="00C00F19"/>
    <w:rsid w:val="00C0252B"/>
    <w:rsid w:val="00C033AB"/>
    <w:rsid w:val="00C0401B"/>
    <w:rsid w:val="00C04CD4"/>
    <w:rsid w:val="00C050AC"/>
    <w:rsid w:val="00C06FD1"/>
    <w:rsid w:val="00C103ED"/>
    <w:rsid w:val="00C11953"/>
    <w:rsid w:val="00C1364C"/>
    <w:rsid w:val="00C1491C"/>
    <w:rsid w:val="00C14EB2"/>
    <w:rsid w:val="00C154FF"/>
    <w:rsid w:val="00C218DC"/>
    <w:rsid w:val="00C23EC5"/>
    <w:rsid w:val="00C24CAD"/>
    <w:rsid w:val="00C254E9"/>
    <w:rsid w:val="00C26D2D"/>
    <w:rsid w:val="00C303DE"/>
    <w:rsid w:val="00C31D5A"/>
    <w:rsid w:val="00C32D3B"/>
    <w:rsid w:val="00C33B59"/>
    <w:rsid w:val="00C36ED9"/>
    <w:rsid w:val="00C400A8"/>
    <w:rsid w:val="00C40D7A"/>
    <w:rsid w:val="00C430E8"/>
    <w:rsid w:val="00C43126"/>
    <w:rsid w:val="00C43A50"/>
    <w:rsid w:val="00C45689"/>
    <w:rsid w:val="00C45C0B"/>
    <w:rsid w:val="00C469FF"/>
    <w:rsid w:val="00C46A22"/>
    <w:rsid w:val="00C471B5"/>
    <w:rsid w:val="00C47950"/>
    <w:rsid w:val="00C50A9A"/>
    <w:rsid w:val="00C511EC"/>
    <w:rsid w:val="00C514D5"/>
    <w:rsid w:val="00C515B2"/>
    <w:rsid w:val="00C5444C"/>
    <w:rsid w:val="00C55CAE"/>
    <w:rsid w:val="00C5792F"/>
    <w:rsid w:val="00C60172"/>
    <w:rsid w:val="00C60574"/>
    <w:rsid w:val="00C62862"/>
    <w:rsid w:val="00C6364D"/>
    <w:rsid w:val="00C659AF"/>
    <w:rsid w:val="00C66C70"/>
    <w:rsid w:val="00C70897"/>
    <w:rsid w:val="00C71D93"/>
    <w:rsid w:val="00C71F74"/>
    <w:rsid w:val="00C73314"/>
    <w:rsid w:val="00C75679"/>
    <w:rsid w:val="00C77463"/>
    <w:rsid w:val="00C77518"/>
    <w:rsid w:val="00C7793D"/>
    <w:rsid w:val="00C77BDC"/>
    <w:rsid w:val="00C80368"/>
    <w:rsid w:val="00C81546"/>
    <w:rsid w:val="00C816B5"/>
    <w:rsid w:val="00C82371"/>
    <w:rsid w:val="00C84588"/>
    <w:rsid w:val="00C8474A"/>
    <w:rsid w:val="00C857FD"/>
    <w:rsid w:val="00C85FC1"/>
    <w:rsid w:val="00C90B65"/>
    <w:rsid w:val="00C931BE"/>
    <w:rsid w:val="00CA01B3"/>
    <w:rsid w:val="00CA0369"/>
    <w:rsid w:val="00CA1002"/>
    <w:rsid w:val="00CA13B9"/>
    <w:rsid w:val="00CA1DED"/>
    <w:rsid w:val="00CA5B2B"/>
    <w:rsid w:val="00CA5C08"/>
    <w:rsid w:val="00CA6271"/>
    <w:rsid w:val="00CA71E8"/>
    <w:rsid w:val="00CB04A4"/>
    <w:rsid w:val="00CB3C44"/>
    <w:rsid w:val="00CB4979"/>
    <w:rsid w:val="00CB4AF4"/>
    <w:rsid w:val="00CB58BC"/>
    <w:rsid w:val="00CB5E4B"/>
    <w:rsid w:val="00CB68C7"/>
    <w:rsid w:val="00CB7087"/>
    <w:rsid w:val="00CC099C"/>
    <w:rsid w:val="00CC3867"/>
    <w:rsid w:val="00CC4735"/>
    <w:rsid w:val="00CC53F2"/>
    <w:rsid w:val="00CC596C"/>
    <w:rsid w:val="00CC79A6"/>
    <w:rsid w:val="00CD0A79"/>
    <w:rsid w:val="00CD127B"/>
    <w:rsid w:val="00CD4685"/>
    <w:rsid w:val="00CD46E8"/>
    <w:rsid w:val="00CD55D1"/>
    <w:rsid w:val="00CE0106"/>
    <w:rsid w:val="00CE0246"/>
    <w:rsid w:val="00CE08AE"/>
    <w:rsid w:val="00CE1961"/>
    <w:rsid w:val="00CE576F"/>
    <w:rsid w:val="00CE5B5C"/>
    <w:rsid w:val="00CE652F"/>
    <w:rsid w:val="00CE680C"/>
    <w:rsid w:val="00CF0373"/>
    <w:rsid w:val="00CF03F5"/>
    <w:rsid w:val="00CF4A13"/>
    <w:rsid w:val="00CF4CF2"/>
    <w:rsid w:val="00CF5B88"/>
    <w:rsid w:val="00CF61CE"/>
    <w:rsid w:val="00CF64EC"/>
    <w:rsid w:val="00CF7A53"/>
    <w:rsid w:val="00D0096E"/>
    <w:rsid w:val="00D02D24"/>
    <w:rsid w:val="00D02F87"/>
    <w:rsid w:val="00D03BC1"/>
    <w:rsid w:val="00D05260"/>
    <w:rsid w:val="00D0551A"/>
    <w:rsid w:val="00D07584"/>
    <w:rsid w:val="00D10456"/>
    <w:rsid w:val="00D10BAC"/>
    <w:rsid w:val="00D111E1"/>
    <w:rsid w:val="00D1222C"/>
    <w:rsid w:val="00D12D7E"/>
    <w:rsid w:val="00D139A6"/>
    <w:rsid w:val="00D14EDF"/>
    <w:rsid w:val="00D15828"/>
    <w:rsid w:val="00D16872"/>
    <w:rsid w:val="00D17AB2"/>
    <w:rsid w:val="00D215FA"/>
    <w:rsid w:val="00D222B9"/>
    <w:rsid w:val="00D222DE"/>
    <w:rsid w:val="00D22493"/>
    <w:rsid w:val="00D22DFF"/>
    <w:rsid w:val="00D22F73"/>
    <w:rsid w:val="00D251A6"/>
    <w:rsid w:val="00D267DE"/>
    <w:rsid w:val="00D30D63"/>
    <w:rsid w:val="00D328F8"/>
    <w:rsid w:val="00D33B5A"/>
    <w:rsid w:val="00D353DF"/>
    <w:rsid w:val="00D357CA"/>
    <w:rsid w:val="00D403E5"/>
    <w:rsid w:val="00D40BBE"/>
    <w:rsid w:val="00D41253"/>
    <w:rsid w:val="00D4235F"/>
    <w:rsid w:val="00D43EAB"/>
    <w:rsid w:val="00D4675B"/>
    <w:rsid w:val="00D5059E"/>
    <w:rsid w:val="00D516E0"/>
    <w:rsid w:val="00D532FA"/>
    <w:rsid w:val="00D53DD9"/>
    <w:rsid w:val="00D5459E"/>
    <w:rsid w:val="00D55ADF"/>
    <w:rsid w:val="00D560AB"/>
    <w:rsid w:val="00D56DE7"/>
    <w:rsid w:val="00D57F16"/>
    <w:rsid w:val="00D63654"/>
    <w:rsid w:val="00D6374A"/>
    <w:rsid w:val="00D64964"/>
    <w:rsid w:val="00D66213"/>
    <w:rsid w:val="00D667B7"/>
    <w:rsid w:val="00D66A8C"/>
    <w:rsid w:val="00D66BF2"/>
    <w:rsid w:val="00D72093"/>
    <w:rsid w:val="00D7228D"/>
    <w:rsid w:val="00D72C72"/>
    <w:rsid w:val="00D74184"/>
    <w:rsid w:val="00D7422E"/>
    <w:rsid w:val="00D74855"/>
    <w:rsid w:val="00D74AD6"/>
    <w:rsid w:val="00D757EC"/>
    <w:rsid w:val="00D75B82"/>
    <w:rsid w:val="00D76347"/>
    <w:rsid w:val="00D77313"/>
    <w:rsid w:val="00D8652C"/>
    <w:rsid w:val="00D938CC"/>
    <w:rsid w:val="00D95AF0"/>
    <w:rsid w:val="00D96584"/>
    <w:rsid w:val="00D96E32"/>
    <w:rsid w:val="00D973FB"/>
    <w:rsid w:val="00DA05D4"/>
    <w:rsid w:val="00DA135D"/>
    <w:rsid w:val="00DA1645"/>
    <w:rsid w:val="00DA17DE"/>
    <w:rsid w:val="00DA1D2F"/>
    <w:rsid w:val="00DA32D3"/>
    <w:rsid w:val="00DA45D3"/>
    <w:rsid w:val="00DA5BF1"/>
    <w:rsid w:val="00DA5E75"/>
    <w:rsid w:val="00DA5EB4"/>
    <w:rsid w:val="00DB0E7B"/>
    <w:rsid w:val="00DB3267"/>
    <w:rsid w:val="00DB3C3E"/>
    <w:rsid w:val="00DB79FB"/>
    <w:rsid w:val="00DB7B50"/>
    <w:rsid w:val="00DB7BAA"/>
    <w:rsid w:val="00DB7E80"/>
    <w:rsid w:val="00DC2219"/>
    <w:rsid w:val="00DC2700"/>
    <w:rsid w:val="00DC3774"/>
    <w:rsid w:val="00DC5295"/>
    <w:rsid w:val="00DC7240"/>
    <w:rsid w:val="00DC7468"/>
    <w:rsid w:val="00DC7FA7"/>
    <w:rsid w:val="00DD1014"/>
    <w:rsid w:val="00DD10FF"/>
    <w:rsid w:val="00DD3709"/>
    <w:rsid w:val="00DD47BF"/>
    <w:rsid w:val="00DD73B6"/>
    <w:rsid w:val="00DD7F6B"/>
    <w:rsid w:val="00DE063D"/>
    <w:rsid w:val="00DE3811"/>
    <w:rsid w:val="00DE40F2"/>
    <w:rsid w:val="00DE42AD"/>
    <w:rsid w:val="00DE5F60"/>
    <w:rsid w:val="00DE6405"/>
    <w:rsid w:val="00DE7FE0"/>
    <w:rsid w:val="00DF08CD"/>
    <w:rsid w:val="00DF0F3C"/>
    <w:rsid w:val="00DF11D5"/>
    <w:rsid w:val="00DF3209"/>
    <w:rsid w:val="00DF40EC"/>
    <w:rsid w:val="00DF4931"/>
    <w:rsid w:val="00DF566E"/>
    <w:rsid w:val="00DF5909"/>
    <w:rsid w:val="00DF7C2D"/>
    <w:rsid w:val="00DF7C9D"/>
    <w:rsid w:val="00E00620"/>
    <w:rsid w:val="00E00CAE"/>
    <w:rsid w:val="00E01F77"/>
    <w:rsid w:val="00E03B2D"/>
    <w:rsid w:val="00E06190"/>
    <w:rsid w:val="00E06195"/>
    <w:rsid w:val="00E06B08"/>
    <w:rsid w:val="00E10AC4"/>
    <w:rsid w:val="00E10BD8"/>
    <w:rsid w:val="00E10D67"/>
    <w:rsid w:val="00E14CDE"/>
    <w:rsid w:val="00E1683F"/>
    <w:rsid w:val="00E16CEF"/>
    <w:rsid w:val="00E175BF"/>
    <w:rsid w:val="00E17CE5"/>
    <w:rsid w:val="00E208F1"/>
    <w:rsid w:val="00E210A9"/>
    <w:rsid w:val="00E21BAB"/>
    <w:rsid w:val="00E22237"/>
    <w:rsid w:val="00E224DB"/>
    <w:rsid w:val="00E22C30"/>
    <w:rsid w:val="00E24B65"/>
    <w:rsid w:val="00E253F9"/>
    <w:rsid w:val="00E3060D"/>
    <w:rsid w:val="00E30C7F"/>
    <w:rsid w:val="00E30D89"/>
    <w:rsid w:val="00E313CE"/>
    <w:rsid w:val="00E3187A"/>
    <w:rsid w:val="00E3193E"/>
    <w:rsid w:val="00E33783"/>
    <w:rsid w:val="00E34C6C"/>
    <w:rsid w:val="00E36729"/>
    <w:rsid w:val="00E37D7F"/>
    <w:rsid w:val="00E37D95"/>
    <w:rsid w:val="00E4157D"/>
    <w:rsid w:val="00E44EA0"/>
    <w:rsid w:val="00E44F47"/>
    <w:rsid w:val="00E46BD8"/>
    <w:rsid w:val="00E4725A"/>
    <w:rsid w:val="00E50140"/>
    <w:rsid w:val="00E506A2"/>
    <w:rsid w:val="00E50D4E"/>
    <w:rsid w:val="00E51570"/>
    <w:rsid w:val="00E51AC6"/>
    <w:rsid w:val="00E520AC"/>
    <w:rsid w:val="00E5440F"/>
    <w:rsid w:val="00E55255"/>
    <w:rsid w:val="00E56616"/>
    <w:rsid w:val="00E575C7"/>
    <w:rsid w:val="00E57756"/>
    <w:rsid w:val="00E622FC"/>
    <w:rsid w:val="00E62A08"/>
    <w:rsid w:val="00E6643F"/>
    <w:rsid w:val="00E670A4"/>
    <w:rsid w:val="00E7005F"/>
    <w:rsid w:val="00E70F59"/>
    <w:rsid w:val="00E76213"/>
    <w:rsid w:val="00E7657F"/>
    <w:rsid w:val="00E76739"/>
    <w:rsid w:val="00E76881"/>
    <w:rsid w:val="00E76FE9"/>
    <w:rsid w:val="00E77D02"/>
    <w:rsid w:val="00E800D9"/>
    <w:rsid w:val="00E80C50"/>
    <w:rsid w:val="00E8135B"/>
    <w:rsid w:val="00E813C9"/>
    <w:rsid w:val="00E81525"/>
    <w:rsid w:val="00E82939"/>
    <w:rsid w:val="00E82CA1"/>
    <w:rsid w:val="00E8341A"/>
    <w:rsid w:val="00E84D55"/>
    <w:rsid w:val="00E85216"/>
    <w:rsid w:val="00E85231"/>
    <w:rsid w:val="00E85DBD"/>
    <w:rsid w:val="00E866E5"/>
    <w:rsid w:val="00E869A5"/>
    <w:rsid w:val="00E8739B"/>
    <w:rsid w:val="00E90513"/>
    <w:rsid w:val="00E90B8A"/>
    <w:rsid w:val="00E91457"/>
    <w:rsid w:val="00E956BC"/>
    <w:rsid w:val="00E974C9"/>
    <w:rsid w:val="00E97785"/>
    <w:rsid w:val="00E97D88"/>
    <w:rsid w:val="00EA008E"/>
    <w:rsid w:val="00EA1013"/>
    <w:rsid w:val="00EA1684"/>
    <w:rsid w:val="00EA3384"/>
    <w:rsid w:val="00EA52A0"/>
    <w:rsid w:val="00EA6058"/>
    <w:rsid w:val="00EA7FE6"/>
    <w:rsid w:val="00EB27E7"/>
    <w:rsid w:val="00EB6A32"/>
    <w:rsid w:val="00EB7EAE"/>
    <w:rsid w:val="00EC11FD"/>
    <w:rsid w:val="00EC3101"/>
    <w:rsid w:val="00EC3AD2"/>
    <w:rsid w:val="00EC4231"/>
    <w:rsid w:val="00EC4A17"/>
    <w:rsid w:val="00EC58F7"/>
    <w:rsid w:val="00EC77C8"/>
    <w:rsid w:val="00EC79C2"/>
    <w:rsid w:val="00ED2B0B"/>
    <w:rsid w:val="00ED529B"/>
    <w:rsid w:val="00ED53FC"/>
    <w:rsid w:val="00ED5ACE"/>
    <w:rsid w:val="00ED6C8F"/>
    <w:rsid w:val="00EE0735"/>
    <w:rsid w:val="00EE19BC"/>
    <w:rsid w:val="00EE2A3F"/>
    <w:rsid w:val="00EE4DBE"/>
    <w:rsid w:val="00EE548F"/>
    <w:rsid w:val="00EE68A1"/>
    <w:rsid w:val="00EE6C27"/>
    <w:rsid w:val="00EF12BE"/>
    <w:rsid w:val="00EF73FC"/>
    <w:rsid w:val="00EF7FDD"/>
    <w:rsid w:val="00F029CF"/>
    <w:rsid w:val="00F03243"/>
    <w:rsid w:val="00F04F76"/>
    <w:rsid w:val="00F066B9"/>
    <w:rsid w:val="00F101E5"/>
    <w:rsid w:val="00F131DE"/>
    <w:rsid w:val="00F14546"/>
    <w:rsid w:val="00F146FC"/>
    <w:rsid w:val="00F14F33"/>
    <w:rsid w:val="00F15666"/>
    <w:rsid w:val="00F16AE4"/>
    <w:rsid w:val="00F20746"/>
    <w:rsid w:val="00F216BB"/>
    <w:rsid w:val="00F217D9"/>
    <w:rsid w:val="00F22FA3"/>
    <w:rsid w:val="00F23162"/>
    <w:rsid w:val="00F25E50"/>
    <w:rsid w:val="00F31C56"/>
    <w:rsid w:val="00F321E3"/>
    <w:rsid w:val="00F33BB2"/>
    <w:rsid w:val="00F350AA"/>
    <w:rsid w:val="00F35256"/>
    <w:rsid w:val="00F3610A"/>
    <w:rsid w:val="00F41B05"/>
    <w:rsid w:val="00F43FB0"/>
    <w:rsid w:val="00F4527F"/>
    <w:rsid w:val="00F50294"/>
    <w:rsid w:val="00F525DB"/>
    <w:rsid w:val="00F542DE"/>
    <w:rsid w:val="00F573E1"/>
    <w:rsid w:val="00F57952"/>
    <w:rsid w:val="00F60005"/>
    <w:rsid w:val="00F613F2"/>
    <w:rsid w:val="00F62E87"/>
    <w:rsid w:val="00F63AE6"/>
    <w:rsid w:val="00F643FE"/>
    <w:rsid w:val="00F65334"/>
    <w:rsid w:val="00F65467"/>
    <w:rsid w:val="00F66F1E"/>
    <w:rsid w:val="00F6777E"/>
    <w:rsid w:val="00F67B5A"/>
    <w:rsid w:val="00F70881"/>
    <w:rsid w:val="00F72139"/>
    <w:rsid w:val="00F73442"/>
    <w:rsid w:val="00F73E44"/>
    <w:rsid w:val="00F75E4A"/>
    <w:rsid w:val="00F76F1E"/>
    <w:rsid w:val="00F8196E"/>
    <w:rsid w:val="00F824F8"/>
    <w:rsid w:val="00F8399B"/>
    <w:rsid w:val="00F842D8"/>
    <w:rsid w:val="00F8430D"/>
    <w:rsid w:val="00F859A9"/>
    <w:rsid w:val="00F91250"/>
    <w:rsid w:val="00F91AA1"/>
    <w:rsid w:val="00F91E9B"/>
    <w:rsid w:val="00F92303"/>
    <w:rsid w:val="00F929BE"/>
    <w:rsid w:val="00F9325F"/>
    <w:rsid w:val="00F95060"/>
    <w:rsid w:val="00F95128"/>
    <w:rsid w:val="00FA0076"/>
    <w:rsid w:val="00FA0E23"/>
    <w:rsid w:val="00FA254B"/>
    <w:rsid w:val="00FA2E31"/>
    <w:rsid w:val="00FA3C58"/>
    <w:rsid w:val="00FA4762"/>
    <w:rsid w:val="00FA6BF6"/>
    <w:rsid w:val="00FA7DE5"/>
    <w:rsid w:val="00FB0609"/>
    <w:rsid w:val="00FB2E69"/>
    <w:rsid w:val="00FB3567"/>
    <w:rsid w:val="00FB44C8"/>
    <w:rsid w:val="00FB4F49"/>
    <w:rsid w:val="00FB5803"/>
    <w:rsid w:val="00FB5C86"/>
    <w:rsid w:val="00FB63E4"/>
    <w:rsid w:val="00FB7806"/>
    <w:rsid w:val="00FC2259"/>
    <w:rsid w:val="00FC319C"/>
    <w:rsid w:val="00FC3E58"/>
    <w:rsid w:val="00FC4B28"/>
    <w:rsid w:val="00FC5728"/>
    <w:rsid w:val="00FC615C"/>
    <w:rsid w:val="00FC6227"/>
    <w:rsid w:val="00FD4195"/>
    <w:rsid w:val="00FD4AB1"/>
    <w:rsid w:val="00FD50B4"/>
    <w:rsid w:val="00FE0BC1"/>
    <w:rsid w:val="00FE1C43"/>
    <w:rsid w:val="00FE35F3"/>
    <w:rsid w:val="00FE3F8C"/>
    <w:rsid w:val="00FE5D6B"/>
    <w:rsid w:val="00FE5DE7"/>
    <w:rsid w:val="00FE72C8"/>
    <w:rsid w:val="00FF2C44"/>
    <w:rsid w:val="00FF4793"/>
    <w:rsid w:val="00FF76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B891"/>
  <w15:docId w15:val="{1FB3DD3D-BB20-4ABD-AFD9-0C6CE5AD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1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633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van</dc:creator>
  <cp:lastModifiedBy>negin zrh</cp:lastModifiedBy>
  <cp:revision>2</cp:revision>
  <dcterms:created xsi:type="dcterms:W3CDTF">2019-05-29T16:38:00Z</dcterms:created>
  <dcterms:modified xsi:type="dcterms:W3CDTF">2019-05-29T16:38:00Z</dcterms:modified>
</cp:coreProperties>
</file>